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F4CE4" w14:textId="6581C390" w:rsidR="002D0AF4" w:rsidRDefault="002D0AF4" w:rsidP="002D0AF4">
      <w:pPr>
        <w:pStyle w:val="Title"/>
        <w:rPr>
          <w:lang w:val="en-GB"/>
        </w:rPr>
      </w:pPr>
      <w:r>
        <w:rPr>
          <w:lang w:val="en-GB"/>
        </w:rPr>
        <w:t>Supplementary material</w:t>
      </w:r>
    </w:p>
    <w:p w14:paraId="26EEC1AE" w14:textId="77777777" w:rsidR="000E0A05" w:rsidRDefault="000E0A05" w:rsidP="000E0A05">
      <w:pPr>
        <w:pStyle w:val="Heading1"/>
        <w:rPr>
          <w:lang w:val="en-US"/>
        </w:rPr>
      </w:pPr>
      <w:r>
        <w:rPr>
          <w:lang w:val="en-US"/>
        </w:rPr>
        <w:t>Digit spans</w:t>
      </w:r>
    </w:p>
    <w:p w14:paraId="30890854" w14:textId="0F28BA40" w:rsidR="000E0A05" w:rsidRDefault="000E0A05" w:rsidP="000E0A05">
      <w:pPr>
        <w:rPr>
          <w:lang w:val="en-US"/>
        </w:rPr>
      </w:pPr>
      <w:r>
        <w:rPr>
          <w:lang w:val="en-US"/>
        </w:rPr>
        <w:t>The digit spans used in the auditory Backwards Digit Span are listed in table S</w:t>
      </w:r>
      <w:r w:rsidR="003B6AC3">
        <w:rPr>
          <w:lang w:val="en-US"/>
        </w:rPr>
        <w:t>1</w:t>
      </w:r>
      <w:r>
        <w:rPr>
          <w:lang w:val="en-US"/>
        </w:rPr>
        <w:t>.</w:t>
      </w:r>
    </w:p>
    <w:p w14:paraId="1411495F" w14:textId="77777777" w:rsidR="000E0A05" w:rsidRDefault="000E0A05" w:rsidP="000E0A05">
      <w:pPr>
        <w:rPr>
          <w:lang w:val="en-US"/>
        </w:rPr>
      </w:pPr>
    </w:p>
    <w:tbl>
      <w:tblPr>
        <w:tblStyle w:val="GridTable1Light-Accent3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418"/>
      </w:tblGrid>
      <w:tr w:rsidR="000E0A05" w14:paraId="4AED64E6" w14:textId="77777777" w:rsidTr="007A6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6388698" w14:textId="77777777" w:rsidR="000E0A05" w:rsidRPr="00CE10F4" w:rsidRDefault="000E0A05" w:rsidP="007A65B9">
            <w:pPr>
              <w:rPr>
                <w:lang w:val="en-US"/>
              </w:rPr>
            </w:pPr>
            <w:r>
              <w:rPr>
                <w:lang w:val="en-US"/>
              </w:rPr>
              <w:t>Span length</w:t>
            </w:r>
          </w:p>
        </w:tc>
        <w:tc>
          <w:tcPr>
            <w:tcW w:w="1418" w:type="dxa"/>
          </w:tcPr>
          <w:p w14:paraId="71906130" w14:textId="77777777" w:rsidR="000E0A05" w:rsidRPr="00CE10F4" w:rsidRDefault="000E0A05" w:rsidP="007A65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git span</w:t>
            </w:r>
          </w:p>
        </w:tc>
      </w:tr>
      <w:tr w:rsidR="000E0A05" w14:paraId="6DF23455" w14:textId="77777777" w:rsidTr="007A6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044AC24" w14:textId="77777777" w:rsidR="000E0A05" w:rsidRPr="005321AE" w:rsidRDefault="000E0A05" w:rsidP="007A65B9">
            <w:pPr>
              <w:rPr>
                <w:b w:val="0"/>
                <w:bCs w:val="0"/>
                <w:lang w:val="en-US"/>
              </w:rPr>
            </w:pPr>
            <w:r w:rsidRPr="005321AE">
              <w:rPr>
                <w:b w:val="0"/>
                <w:bCs w:val="0"/>
                <w:lang w:val="en-US"/>
              </w:rPr>
              <w:t>3</w:t>
            </w:r>
          </w:p>
        </w:tc>
        <w:tc>
          <w:tcPr>
            <w:tcW w:w="1418" w:type="dxa"/>
          </w:tcPr>
          <w:p w14:paraId="358C99BA" w14:textId="77777777" w:rsidR="000E0A05" w:rsidRPr="005321AE" w:rsidRDefault="000E0A05" w:rsidP="007A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21AE">
              <w:rPr>
                <w:lang w:val="en-US"/>
              </w:rPr>
              <w:t>927</w:t>
            </w:r>
          </w:p>
        </w:tc>
      </w:tr>
      <w:tr w:rsidR="000E0A05" w14:paraId="59F8C529" w14:textId="77777777" w:rsidTr="007A6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FCE90D1" w14:textId="77777777" w:rsidR="000E0A05" w:rsidRPr="005321AE" w:rsidRDefault="000E0A05" w:rsidP="007A65B9">
            <w:pPr>
              <w:rPr>
                <w:b w:val="0"/>
                <w:bCs w:val="0"/>
                <w:lang w:val="en-US"/>
              </w:rPr>
            </w:pPr>
            <w:r w:rsidRPr="005321AE">
              <w:rPr>
                <w:b w:val="0"/>
                <w:bCs w:val="0"/>
                <w:lang w:val="en-US"/>
              </w:rPr>
              <w:t>3</w:t>
            </w:r>
          </w:p>
        </w:tc>
        <w:tc>
          <w:tcPr>
            <w:tcW w:w="1418" w:type="dxa"/>
          </w:tcPr>
          <w:p w14:paraId="3296B05E" w14:textId="77777777" w:rsidR="000E0A05" w:rsidRPr="005321AE" w:rsidRDefault="000E0A05" w:rsidP="007A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21AE">
              <w:rPr>
                <w:lang w:val="en-US"/>
              </w:rPr>
              <w:t>843</w:t>
            </w:r>
          </w:p>
        </w:tc>
      </w:tr>
      <w:tr w:rsidR="000E0A05" w14:paraId="63D61AF3" w14:textId="77777777" w:rsidTr="007A6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7B0ACE2" w14:textId="77777777" w:rsidR="000E0A05" w:rsidRPr="005321AE" w:rsidRDefault="000E0A05" w:rsidP="007A65B9">
            <w:pPr>
              <w:rPr>
                <w:b w:val="0"/>
                <w:bCs w:val="0"/>
                <w:lang w:val="en-US"/>
              </w:rPr>
            </w:pPr>
            <w:r w:rsidRPr="005321AE">
              <w:rPr>
                <w:b w:val="0"/>
                <w:bCs w:val="0"/>
                <w:lang w:val="en-US"/>
              </w:rPr>
              <w:t>4</w:t>
            </w:r>
          </w:p>
        </w:tc>
        <w:tc>
          <w:tcPr>
            <w:tcW w:w="1418" w:type="dxa"/>
          </w:tcPr>
          <w:p w14:paraId="0FE51EAA" w14:textId="77777777" w:rsidR="000E0A05" w:rsidRPr="005321AE" w:rsidRDefault="000E0A05" w:rsidP="007A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21AE">
              <w:rPr>
                <w:lang w:val="en-US"/>
              </w:rPr>
              <w:t>3164</w:t>
            </w:r>
          </w:p>
        </w:tc>
      </w:tr>
      <w:tr w:rsidR="000E0A05" w14:paraId="068AC0A9" w14:textId="77777777" w:rsidTr="007A6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7D4C926" w14:textId="77777777" w:rsidR="000E0A05" w:rsidRPr="005321AE" w:rsidRDefault="000E0A05" w:rsidP="007A65B9">
            <w:pPr>
              <w:rPr>
                <w:b w:val="0"/>
                <w:bCs w:val="0"/>
                <w:lang w:val="en-US"/>
              </w:rPr>
            </w:pPr>
            <w:r w:rsidRPr="005321AE">
              <w:rPr>
                <w:b w:val="0"/>
                <w:bCs w:val="0"/>
                <w:lang w:val="en-US"/>
              </w:rPr>
              <w:t>4</w:t>
            </w:r>
          </w:p>
        </w:tc>
        <w:tc>
          <w:tcPr>
            <w:tcW w:w="1418" w:type="dxa"/>
          </w:tcPr>
          <w:p w14:paraId="29358DB9" w14:textId="77777777" w:rsidR="000E0A05" w:rsidRPr="005321AE" w:rsidRDefault="000E0A05" w:rsidP="007A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21AE">
              <w:rPr>
                <w:lang w:val="en-US"/>
              </w:rPr>
              <w:t>5360</w:t>
            </w:r>
          </w:p>
        </w:tc>
      </w:tr>
      <w:tr w:rsidR="000E0A05" w14:paraId="2EE0F904" w14:textId="77777777" w:rsidTr="007A6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40DCDB1" w14:textId="77777777" w:rsidR="000E0A05" w:rsidRPr="005321AE" w:rsidRDefault="000E0A05" w:rsidP="007A65B9">
            <w:pPr>
              <w:rPr>
                <w:b w:val="0"/>
                <w:bCs w:val="0"/>
                <w:lang w:val="en-US"/>
              </w:rPr>
            </w:pPr>
            <w:r w:rsidRPr="005321AE">
              <w:rPr>
                <w:b w:val="0"/>
                <w:bCs w:val="0"/>
                <w:lang w:val="en-US"/>
              </w:rPr>
              <w:t>4</w:t>
            </w:r>
          </w:p>
        </w:tc>
        <w:tc>
          <w:tcPr>
            <w:tcW w:w="1418" w:type="dxa"/>
          </w:tcPr>
          <w:p w14:paraId="7098BEEA" w14:textId="77777777" w:rsidR="000E0A05" w:rsidRPr="005321AE" w:rsidRDefault="000E0A05" w:rsidP="007A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21AE">
              <w:rPr>
                <w:lang w:val="en-US"/>
              </w:rPr>
              <w:t>7918</w:t>
            </w:r>
          </w:p>
        </w:tc>
      </w:tr>
      <w:tr w:rsidR="000E0A05" w14:paraId="13149DF1" w14:textId="77777777" w:rsidTr="007A6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7BDD869" w14:textId="77777777" w:rsidR="000E0A05" w:rsidRPr="005321AE" w:rsidRDefault="000E0A05" w:rsidP="007A65B9">
            <w:pPr>
              <w:rPr>
                <w:b w:val="0"/>
                <w:bCs w:val="0"/>
                <w:lang w:val="en-US"/>
              </w:rPr>
            </w:pPr>
            <w:r w:rsidRPr="005321AE">
              <w:rPr>
                <w:b w:val="0"/>
                <w:bCs w:val="0"/>
                <w:lang w:val="en-US"/>
              </w:rPr>
              <w:t>4</w:t>
            </w:r>
          </w:p>
        </w:tc>
        <w:tc>
          <w:tcPr>
            <w:tcW w:w="1418" w:type="dxa"/>
          </w:tcPr>
          <w:p w14:paraId="1923F256" w14:textId="77777777" w:rsidR="000E0A05" w:rsidRPr="005321AE" w:rsidRDefault="000E0A05" w:rsidP="007A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21AE">
              <w:rPr>
                <w:lang w:val="en-US"/>
              </w:rPr>
              <w:t>4895</w:t>
            </w:r>
          </w:p>
        </w:tc>
      </w:tr>
      <w:tr w:rsidR="000E0A05" w14:paraId="780DAE45" w14:textId="77777777" w:rsidTr="007A6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8FBF215" w14:textId="77777777" w:rsidR="000E0A05" w:rsidRPr="005321AE" w:rsidRDefault="000E0A05" w:rsidP="007A65B9">
            <w:pPr>
              <w:rPr>
                <w:b w:val="0"/>
                <w:bCs w:val="0"/>
                <w:lang w:val="en-US"/>
              </w:rPr>
            </w:pPr>
            <w:r w:rsidRPr="005321AE">
              <w:rPr>
                <w:b w:val="0"/>
                <w:bCs w:val="0"/>
                <w:lang w:val="en-US"/>
              </w:rPr>
              <w:t>5</w:t>
            </w:r>
          </w:p>
        </w:tc>
        <w:tc>
          <w:tcPr>
            <w:tcW w:w="1418" w:type="dxa"/>
          </w:tcPr>
          <w:p w14:paraId="1482C6B4" w14:textId="77777777" w:rsidR="000E0A05" w:rsidRPr="005321AE" w:rsidRDefault="000E0A05" w:rsidP="007A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21AE">
              <w:rPr>
                <w:lang w:val="en-US"/>
              </w:rPr>
              <w:t>28452</w:t>
            </w:r>
          </w:p>
        </w:tc>
      </w:tr>
      <w:tr w:rsidR="000E0A05" w14:paraId="32A0B653" w14:textId="77777777" w:rsidTr="007A6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FE386D3" w14:textId="77777777" w:rsidR="000E0A05" w:rsidRPr="005321AE" w:rsidRDefault="000E0A05" w:rsidP="007A65B9">
            <w:pPr>
              <w:rPr>
                <w:b w:val="0"/>
                <w:bCs w:val="0"/>
                <w:lang w:val="en-US"/>
              </w:rPr>
            </w:pPr>
            <w:r w:rsidRPr="005321AE">
              <w:rPr>
                <w:b w:val="0"/>
                <w:bCs w:val="0"/>
                <w:lang w:val="en-US"/>
              </w:rPr>
              <w:t>5</w:t>
            </w:r>
          </w:p>
        </w:tc>
        <w:tc>
          <w:tcPr>
            <w:tcW w:w="1418" w:type="dxa"/>
          </w:tcPr>
          <w:p w14:paraId="16B82CF0" w14:textId="77777777" w:rsidR="000E0A05" w:rsidRPr="005321AE" w:rsidRDefault="000E0A05" w:rsidP="007A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21AE">
              <w:rPr>
                <w:lang w:val="en-US"/>
              </w:rPr>
              <w:t>26019</w:t>
            </w:r>
          </w:p>
        </w:tc>
      </w:tr>
      <w:tr w:rsidR="000E0A05" w14:paraId="5CF0C74C" w14:textId="77777777" w:rsidTr="007A6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A7F5E66" w14:textId="77777777" w:rsidR="000E0A05" w:rsidRPr="005321AE" w:rsidRDefault="000E0A05" w:rsidP="007A65B9">
            <w:pPr>
              <w:rPr>
                <w:b w:val="0"/>
                <w:bCs w:val="0"/>
                <w:lang w:val="en-US"/>
              </w:rPr>
            </w:pPr>
            <w:r w:rsidRPr="005321AE">
              <w:rPr>
                <w:b w:val="0"/>
                <w:bCs w:val="0"/>
                <w:lang w:val="en-US"/>
              </w:rPr>
              <w:t>5</w:t>
            </w:r>
          </w:p>
        </w:tc>
        <w:tc>
          <w:tcPr>
            <w:tcW w:w="1418" w:type="dxa"/>
          </w:tcPr>
          <w:p w14:paraId="63555D7F" w14:textId="77777777" w:rsidR="000E0A05" w:rsidRPr="005321AE" w:rsidRDefault="000E0A05" w:rsidP="007A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21AE">
              <w:rPr>
                <w:lang w:val="en-US"/>
              </w:rPr>
              <w:t>30475</w:t>
            </w:r>
          </w:p>
        </w:tc>
      </w:tr>
      <w:tr w:rsidR="000E0A05" w14:paraId="2F304F21" w14:textId="77777777" w:rsidTr="007A6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C1A999C" w14:textId="77777777" w:rsidR="000E0A05" w:rsidRPr="005321AE" w:rsidRDefault="000E0A05" w:rsidP="007A65B9">
            <w:pPr>
              <w:rPr>
                <w:b w:val="0"/>
                <w:bCs w:val="0"/>
                <w:lang w:val="en-US"/>
              </w:rPr>
            </w:pPr>
            <w:r w:rsidRPr="005321AE">
              <w:rPr>
                <w:b w:val="0"/>
                <w:bCs w:val="0"/>
                <w:lang w:val="en-US"/>
              </w:rPr>
              <w:t>5</w:t>
            </w:r>
          </w:p>
        </w:tc>
        <w:tc>
          <w:tcPr>
            <w:tcW w:w="1418" w:type="dxa"/>
          </w:tcPr>
          <w:p w14:paraId="4383B7D5" w14:textId="77777777" w:rsidR="000E0A05" w:rsidRPr="005321AE" w:rsidRDefault="000E0A05" w:rsidP="007A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21AE">
              <w:rPr>
                <w:lang w:val="en-US"/>
              </w:rPr>
              <w:t>84857</w:t>
            </w:r>
          </w:p>
        </w:tc>
      </w:tr>
      <w:tr w:rsidR="000E0A05" w14:paraId="12C4950C" w14:textId="77777777" w:rsidTr="007A6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B587C47" w14:textId="77777777" w:rsidR="000E0A05" w:rsidRPr="005321AE" w:rsidRDefault="000E0A05" w:rsidP="007A65B9">
            <w:pPr>
              <w:rPr>
                <w:b w:val="0"/>
                <w:bCs w:val="0"/>
                <w:lang w:val="en-US"/>
              </w:rPr>
            </w:pPr>
            <w:r w:rsidRPr="005321AE">
              <w:rPr>
                <w:b w:val="0"/>
                <w:bCs w:val="0"/>
                <w:lang w:val="en-US"/>
              </w:rPr>
              <w:t>6</w:t>
            </w:r>
          </w:p>
        </w:tc>
        <w:tc>
          <w:tcPr>
            <w:tcW w:w="1418" w:type="dxa"/>
          </w:tcPr>
          <w:p w14:paraId="3CA4A116" w14:textId="77777777" w:rsidR="000E0A05" w:rsidRPr="005321AE" w:rsidRDefault="000E0A05" w:rsidP="007A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21AE">
              <w:rPr>
                <w:lang w:val="en-US"/>
              </w:rPr>
              <w:t>213604</w:t>
            </w:r>
          </w:p>
        </w:tc>
      </w:tr>
      <w:tr w:rsidR="000E0A05" w14:paraId="25F02C74" w14:textId="77777777" w:rsidTr="007A6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A96AED9" w14:textId="77777777" w:rsidR="000E0A05" w:rsidRPr="005321AE" w:rsidRDefault="000E0A05" w:rsidP="007A65B9">
            <w:pPr>
              <w:rPr>
                <w:b w:val="0"/>
                <w:bCs w:val="0"/>
                <w:lang w:val="en-US"/>
              </w:rPr>
            </w:pPr>
            <w:r w:rsidRPr="005321AE">
              <w:rPr>
                <w:b w:val="0"/>
                <w:bCs w:val="0"/>
                <w:lang w:val="en-US"/>
              </w:rPr>
              <w:t>6</w:t>
            </w:r>
          </w:p>
        </w:tc>
        <w:tc>
          <w:tcPr>
            <w:tcW w:w="1418" w:type="dxa"/>
          </w:tcPr>
          <w:p w14:paraId="21BE8B3B" w14:textId="77777777" w:rsidR="000E0A05" w:rsidRPr="005321AE" w:rsidRDefault="000E0A05" w:rsidP="007A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21AE">
              <w:rPr>
                <w:lang w:val="en-US"/>
              </w:rPr>
              <w:t>918536</w:t>
            </w:r>
          </w:p>
        </w:tc>
      </w:tr>
      <w:tr w:rsidR="000E0A05" w14:paraId="2312E2A1" w14:textId="77777777" w:rsidTr="007A6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9E625B3" w14:textId="77777777" w:rsidR="000E0A05" w:rsidRPr="005321AE" w:rsidRDefault="000E0A05" w:rsidP="007A65B9">
            <w:pPr>
              <w:rPr>
                <w:b w:val="0"/>
                <w:bCs w:val="0"/>
                <w:lang w:val="en-US"/>
              </w:rPr>
            </w:pPr>
            <w:r w:rsidRPr="005321AE">
              <w:rPr>
                <w:b w:val="0"/>
                <w:bCs w:val="0"/>
                <w:lang w:val="en-US"/>
              </w:rPr>
              <w:t>6</w:t>
            </w:r>
          </w:p>
        </w:tc>
        <w:tc>
          <w:tcPr>
            <w:tcW w:w="1418" w:type="dxa"/>
          </w:tcPr>
          <w:p w14:paraId="5D410969" w14:textId="77777777" w:rsidR="000E0A05" w:rsidRPr="005321AE" w:rsidRDefault="000E0A05" w:rsidP="007A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21AE">
              <w:rPr>
                <w:lang w:val="en-US"/>
              </w:rPr>
              <w:t>639271</w:t>
            </w:r>
          </w:p>
        </w:tc>
      </w:tr>
      <w:tr w:rsidR="000E0A05" w14:paraId="5EBC5734" w14:textId="77777777" w:rsidTr="007A6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68CFA08" w14:textId="77777777" w:rsidR="000E0A05" w:rsidRPr="005321AE" w:rsidRDefault="000E0A05" w:rsidP="007A65B9">
            <w:pPr>
              <w:rPr>
                <w:b w:val="0"/>
                <w:bCs w:val="0"/>
                <w:lang w:val="en-US"/>
              </w:rPr>
            </w:pPr>
            <w:r w:rsidRPr="005321AE">
              <w:rPr>
                <w:b w:val="0"/>
                <w:bCs w:val="0"/>
                <w:lang w:val="en-US"/>
              </w:rPr>
              <w:t>6</w:t>
            </w:r>
          </w:p>
        </w:tc>
        <w:tc>
          <w:tcPr>
            <w:tcW w:w="1418" w:type="dxa"/>
          </w:tcPr>
          <w:p w14:paraId="0960B996" w14:textId="77777777" w:rsidR="000E0A05" w:rsidRPr="005321AE" w:rsidRDefault="000E0A05" w:rsidP="007A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21AE">
              <w:rPr>
                <w:lang w:val="en-US"/>
              </w:rPr>
              <w:t>728938</w:t>
            </w:r>
          </w:p>
        </w:tc>
      </w:tr>
      <w:tr w:rsidR="000E0A05" w14:paraId="09C7BA9D" w14:textId="77777777" w:rsidTr="007A6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A6A4A11" w14:textId="77777777" w:rsidR="000E0A05" w:rsidRPr="005321AE" w:rsidRDefault="000E0A05" w:rsidP="007A65B9">
            <w:pPr>
              <w:rPr>
                <w:b w:val="0"/>
                <w:bCs w:val="0"/>
                <w:lang w:val="en-US"/>
              </w:rPr>
            </w:pPr>
            <w:r w:rsidRPr="005321AE">
              <w:rPr>
                <w:b w:val="0"/>
                <w:bCs w:val="0"/>
                <w:lang w:val="en-US"/>
              </w:rPr>
              <w:t>7</w:t>
            </w:r>
          </w:p>
        </w:tc>
        <w:tc>
          <w:tcPr>
            <w:tcW w:w="1418" w:type="dxa"/>
          </w:tcPr>
          <w:p w14:paraId="5AA868C2" w14:textId="77777777" w:rsidR="000E0A05" w:rsidRPr="005321AE" w:rsidRDefault="000E0A05" w:rsidP="007A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21AE">
              <w:rPr>
                <w:lang w:val="en-US"/>
              </w:rPr>
              <w:t>2395480</w:t>
            </w:r>
          </w:p>
        </w:tc>
      </w:tr>
      <w:tr w:rsidR="000E0A05" w14:paraId="0BC05A38" w14:textId="77777777" w:rsidTr="007A65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E4ECE3C" w14:textId="77777777" w:rsidR="000E0A05" w:rsidRPr="005321AE" w:rsidRDefault="000E0A05" w:rsidP="007A65B9">
            <w:pPr>
              <w:rPr>
                <w:b w:val="0"/>
                <w:bCs w:val="0"/>
                <w:lang w:val="en-US"/>
              </w:rPr>
            </w:pPr>
            <w:r w:rsidRPr="005321AE">
              <w:rPr>
                <w:b w:val="0"/>
                <w:bCs w:val="0"/>
                <w:lang w:val="en-US"/>
              </w:rPr>
              <w:t>7</w:t>
            </w:r>
          </w:p>
        </w:tc>
        <w:tc>
          <w:tcPr>
            <w:tcW w:w="1418" w:type="dxa"/>
          </w:tcPr>
          <w:p w14:paraId="404AAC4A" w14:textId="77777777" w:rsidR="000E0A05" w:rsidRPr="005321AE" w:rsidRDefault="000E0A05" w:rsidP="007A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21AE">
              <w:rPr>
                <w:lang w:val="en-US"/>
              </w:rPr>
              <w:t>5837686</w:t>
            </w:r>
          </w:p>
        </w:tc>
      </w:tr>
    </w:tbl>
    <w:p w14:paraId="6D51C6D2" w14:textId="77777777" w:rsidR="000E0A05" w:rsidRDefault="000E0A05" w:rsidP="000E0A05">
      <w:pPr>
        <w:rPr>
          <w:lang w:val="en-US"/>
        </w:rPr>
      </w:pPr>
    </w:p>
    <w:p w14:paraId="75455422" w14:textId="287DD3F6" w:rsidR="000E0A05" w:rsidRPr="002E7F51" w:rsidRDefault="000E0A05" w:rsidP="000E0A05">
      <w:pPr>
        <w:jc w:val="center"/>
        <w:rPr>
          <w:i/>
          <w:iCs/>
          <w:lang w:val="en-US"/>
        </w:rPr>
      </w:pPr>
      <w:r w:rsidRPr="002E7F51">
        <w:rPr>
          <w:i/>
          <w:iCs/>
          <w:lang w:val="en-US"/>
        </w:rPr>
        <w:t>Table S</w:t>
      </w:r>
      <w:r>
        <w:rPr>
          <w:i/>
          <w:iCs/>
          <w:lang w:val="en-US"/>
        </w:rPr>
        <w:t>1</w:t>
      </w:r>
      <w:r w:rsidRPr="002E7F51">
        <w:rPr>
          <w:i/>
          <w:iCs/>
          <w:lang w:val="en-US"/>
        </w:rPr>
        <w:t>: Digit spans used in the auditory backwards digit span</w:t>
      </w:r>
    </w:p>
    <w:p w14:paraId="4FC8997D" w14:textId="77777777" w:rsidR="00502787" w:rsidRDefault="00502787">
      <w:pPr>
        <w:spacing w:after="0" w:line="24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  <w:r>
        <w:rPr>
          <w:lang w:val="en-GB"/>
        </w:rPr>
        <w:br w:type="page"/>
      </w:r>
    </w:p>
    <w:p w14:paraId="50665B73" w14:textId="0B517A2C" w:rsidR="002D0AF4" w:rsidRDefault="002D0AF4" w:rsidP="002D0AF4">
      <w:pPr>
        <w:pStyle w:val="Heading1"/>
        <w:rPr>
          <w:lang w:val="en-GB"/>
        </w:rPr>
      </w:pPr>
      <w:r>
        <w:rPr>
          <w:lang w:val="en-GB"/>
        </w:rPr>
        <w:lastRenderedPageBreak/>
        <w:t>Z-normalisation</w:t>
      </w:r>
    </w:p>
    <w:p w14:paraId="01CF2046" w14:textId="77777777" w:rsidR="002D0AF4" w:rsidRPr="00ED6F68" w:rsidRDefault="002D0AF4" w:rsidP="002D0AF4">
      <w:pPr>
        <w:pStyle w:val="Heading2"/>
        <w:rPr>
          <w:lang w:val="en-GB"/>
        </w:rPr>
      </w:pPr>
      <w:r w:rsidRPr="003C7E6D">
        <w:rPr>
          <w:lang w:val="en-GB"/>
        </w:rPr>
        <w:t>Procedure</w:t>
      </w:r>
    </w:p>
    <w:p w14:paraId="0215DA93" w14:textId="77777777" w:rsidR="002D0AF4" w:rsidRDefault="002D0AF4" w:rsidP="002D0AF4">
      <w:pPr>
        <w:pStyle w:val="NoSpacing"/>
        <w:rPr>
          <w:lang w:val="en-GB"/>
        </w:rPr>
      </w:pPr>
      <w:r w:rsidRPr="00DC133D">
        <w:rPr>
          <w:lang w:val="en-GB"/>
        </w:rPr>
        <w:t xml:space="preserve">To normalise the </w:t>
      </w:r>
      <w:proofErr w:type="spellStart"/>
      <w:r w:rsidRPr="00DC133D">
        <w:rPr>
          <w:lang w:val="en-GB"/>
        </w:rPr>
        <w:t>ico</w:t>
      </w:r>
      <w:r w:rsidRPr="00DC133D">
        <w:rPr>
          <w:b/>
          <w:bCs/>
          <w:lang w:val="en-GB"/>
        </w:rPr>
        <w:t>gnition</w:t>
      </w:r>
      <w:proofErr w:type="spellEnd"/>
      <w:r w:rsidRPr="00DC133D">
        <w:rPr>
          <w:lang w:val="en-GB"/>
        </w:rPr>
        <w:t xml:space="preserve"> test scores for age, sex</w:t>
      </w:r>
      <w:r>
        <w:rPr>
          <w:lang w:val="en-GB"/>
        </w:rPr>
        <w:t xml:space="preserve"> (male: 1, female: 2)</w:t>
      </w:r>
      <w:r w:rsidRPr="00DC133D">
        <w:rPr>
          <w:lang w:val="en-GB"/>
        </w:rPr>
        <w:t xml:space="preserve"> and education level</w:t>
      </w:r>
      <w:r>
        <w:rPr>
          <w:lang w:val="en-GB"/>
        </w:rPr>
        <w:t xml:space="preserve"> (years of education)</w:t>
      </w:r>
      <w:r w:rsidRPr="00DC133D">
        <w:rPr>
          <w:lang w:val="en-GB"/>
        </w:rPr>
        <w:t xml:space="preserve">, for each </w:t>
      </w:r>
      <w:proofErr w:type="spellStart"/>
      <w:r w:rsidRPr="00DC133D">
        <w:rPr>
          <w:lang w:val="en-GB"/>
        </w:rPr>
        <w:t>ico</w:t>
      </w:r>
      <w:r w:rsidRPr="00DC133D">
        <w:rPr>
          <w:b/>
          <w:bCs/>
          <w:lang w:val="en-GB"/>
        </w:rPr>
        <w:t>gnition</w:t>
      </w:r>
      <w:proofErr w:type="spellEnd"/>
      <w:r w:rsidRPr="00DC133D">
        <w:rPr>
          <w:lang w:val="en-GB"/>
        </w:rPr>
        <w:t xml:space="preserve"> test, we </w:t>
      </w:r>
      <w:r>
        <w:rPr>
          <w:lang w:val="en-GB"/>
        </w:rPr>
        <w:t xml:space="preserve">fitted </w:t>
      </w:r>
      <w:r w:rsidRPr="00DC133D">
        <w:rPr>
          <w:lang w:val="en-GB"/>
        </w:rPr>
        <w:t>a linear regression equation with the test performance as dependent variable and age, sex and education level as independent variables.</w:t>
      </w:r>
      <w:r>
        <w:rPr>
          <w:lang w:val="en-GB"/>
        </w:rPr>
        <w:t xml:space="preserve"> </w:t>
      </w:r>
      <w:r w:rsidRPr="00DC133D">
        <w:rPr>
          <w:lang w:val="en-GB"/>
        </w:rPr>
        <w:t xml:space="preserve">We then predicted the expected test score of HC and MS subjects given the healthy control regression </w:t>
      </w:r>
      <w:proofErr w:type="gramStart"/>
      <w:r w:rsidRPr="00DC133D">
        <w:rPr>
          <w:lang w:val="en-GB"/>
        </w:rPr>
        <w:t>equation, and</w:t>
      </w:r>
      <w:proofErr w:type="gramEnd"/>
      <w:r w:rsidRPr="00DC133D">
        <w:rPr>
          <w:lang w:val="en-GB"/>
        </w:rPr>
        <w:t xml:space="preserve"> subtracted the predicted value from the true test </w:t>
      </w:r>
      <w:r>
        <w:rPr>
          <w:lang w:val="en-GB"/>
        </w:rPr>
        <w:t>score, yielding the prediction error (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ε</m:t>
            </m:r>
          </m:e>
          <m:sub>
            <m:r>
              <w:rPr>
                <w:rFonts w:ascii="Cambria Math" w:hAnsi="Cambria Math"/>
                <w:lang w:val="en-GB"/>
              </w:rPr>
              <m:t>pred</m:t>
            </m:r>
          </m:sub>
        </m:sSub>
      </m:oMath>
      <w:r>
        <w:rPr>
          <w:lang w:val="en-GB"/>
        </w:rPr>
        <w:t>)</w:t>
      </w:r>
      <w:r w:rsidRPr="00DC133D">
        <w:rPr>
          <w:lang w:val="en-GB"/>
        </w:rPr>
        <w:t>.</w:t>
      </w:r>
    </w:p>
    <w:p w14:paraId="1B6EF546" w14:textId="77777777" w:rsidR="002D0AF4" w:rsidRDefault="002D0AF4" w:rsidP="002D0AF4">
      <w:pPr>
        <w:pStyle w:val="NoSpacing"/>
        <w:rPr>
          <w:lang w:val="en-GB"/>
        </w:rPr>
      </w:pPr>
    </w:p>
    <w:p w14:paraId="0AC44DED" w14:textId="77777777" w:rsidR="002D0AF4" w:rsidRPr="00B823E3" w:rsidRDefault="00000000" w:rsidP="002D0AF4">
      <w:pPr>
        <w:pStyle w:val="NoSpacing"/>
        <w:jc w:val="center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test_score</m:t>
              </m:r>
            </m:e>
            <m:sub>
              <m:r>
                <w:rPr>
                  <w:rFonts w:ascii="Cambria Math" w:hAnsi="Cambria Math"/>
                  <w:lang w:val="en-GB"/>
                </w:rPr>
                <m:t>pred</m:t>
              </m:r>
            </m:sub>
          </m:sSub>
          <m:r>
            <w:rPr>
              <w:rFonts w:ascii="Cambria Math" w:hAnsi="Cambria Math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1</m:t>
              </m:r>
            </m:sub>
          </m:sSub>
          <m:r>
            <w:rPr>
              <w:rFonts w:ascii="Cambria Math" w:hAnsi="Cambria Math"/>
              <w:lang w:val="en-GB"/>
            </w:rPr>
            <m:t xml:space="preserve">*sex+ 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hAnsi="Cambria Math"/>
                  <w:lang w:val="en-GB"/>
                </w:rPr>
                <m:t>2</m:t>
              </m:r>
            </m:sub>
          </m:sSub>
          <m:r>
            <w:rPr>
              <w:rFonts w:ascii="Cambria Math" w:hAnsi="Cambria Math"/>
              <w:lang w:val="en-GB"/>
            </w:rPr>
            <m:t>*education_level</m:t>
          </m:r>
          <m:r>
            <w:rPr>
              <w:rFonts w:ascii="Cambria Math" w:eastAsiaTheme="minorEastAsia" w:hAnsi="Cambria Math"/>
              <w:lang w:val="en-GB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GB"/>
                </w:rPr>
                <m:t>w</m:t>
              </m:r>
            </m:e>
            <m:sub>
              <m:r>
                <w:rPr>
                  <w:rFonts w:ascii="Cambria Math" w:eastAsiaTheme="minorEastAsia" w:hAnsi="Cambria Math"/>
                  <w:lang w:val="en-GB"/>
                </w:rPr>
                <m:t>3</m:t>
              </m:r>
            </m:sub>
          </m:sSub>
          <m:r>
            <w:rPr>
              <w:rFonts w:ascii="Cambria Math" w:eastAsiaTheme="minorEastAsia" w:hAnsi="Cambria Math"/>
              <w:lang w:val="en-GB"/>
            </w:rPr>
            <m:t>*age</m:t>
          </m:r>
        </m:oMath>
      </m:oMathPara>
    </w:p>
    <w:p w14:paraId="27EE4495" w14:textId="77777777" w:rsidR="002D0AF4" w:rsidRDefault="002D0AF4" w:rsidP="002D0AF4">
      <w:pPr>
        <w:pStyle w:val="NoSpacing"/>
        <w:jc w:val="right"/>
        <w:rPr>
          <w:lang w:val="en-GB"/>
        </w:rPr>
      </w:pPr>
      <w:r>
        <w:rPr>
          <w:rFonts w:eastAsiaTheme="minorEastAsia"/>
          <w:lang w:val="en-GB"/>
        </w:rPr>
        <w:t>(</w:t>
      </w:r>
      <w:proofErr w:type="spellStart"/>
      <w:r>
        <w:rPr>
          <w:rFonts w:eastAsiaTheme="minorEastAsia"/>
          <w:lang w:val="en-GB"/>
        </w:rPr>
        <w:t>eq</w:t>
      </w:r>
      <w:proofErr w:type="spellEnd"/>
      <w:r>
        <w:rPr>
          <w:rFonts w:eastAsiaTheme="minorEastAsia"/>
          <w:lang w:val="en-GB"/>
        </w:rPr>
        <w:t xml:space="preserve"> 1)</w:t>
      </w:r>
    </w:p>
    <w:p w14:paraId="7AC9C68A" w14:textId="77777777" w:rsidR="002D0AF4" w:rsidRPr="009F44A2" w:rsidRDefault="00000000" w:rsidP="002D0AF4">
      <w:pPr>
        <w:pStyle w:val="NoSpacing"/>
        <w:jc w:val="center"/>
        <w:rPr>
          <w:rFonts w:eastAsiaTheme="minorEastAsia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ε</m:t>
              </m:r>
            </m:e>
            <m:sub>
              <m:r>
                <w:rPr>
                  <w:rFonts w:ascii="Cambria Math" w:hAnsi="Cambria Math"/>
                  <w:lang w:val="en-GB"/>
                </w:rPr>
                <m:t>pred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test_score</m:t>
              </m:r>
            </m:e>
            <m:sub>
              <m:r>
                <w:rPr>
                  <w:rFonts w:ascii="Cambria Math" w:hAnsi="Cambria Math"/>
                  <w:lang w:val="en-GB"/>
                </w:rPr>
                <m:t>norm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test_score</m:t>
              </m:r>
            </m:e>
            <m:sub>
              <m:r>
                <w:rPr>
                  <w:rFonts w:ascii="Cambria Math" w:hAnsi="Cambria Math"/>
                  <w:lang w:val="en-GB"/>
                </w:rPr>
                <m:t>pred</m:t>
              </m:r>
            </m:sub>
          </m:sSub>
        </m:oMath>
      </m:oMathPara>
    </w:p>
    <w:p w14:paraId="29D2A81A" w14:textId="77777777" w:rsidR="002D0AF4" w:rsidRDefault="002D0AF4" w:rsidP="002D0AF4">
      <w:pPr>
        <w:pStyle w:val="NoSpacing"/>
        <w:jc w:val="right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(</w:t>
      </w:r>
      <w:proofErr w:type="spellStart"/>
      <w:r>
        <w:rPr>
          <w:rFonts w:eastAsiaTheme="minorEastAsia"/>
          <w:lang w:val="en-GB"/>
        </w:rPr>
        <w:t>eq</w:t>
      </w:r>
      <w:proofErr w:type="spellEnd"/>
      <w:r>
        <w:rPr>
          <w:rFonts w:eastAsiaTheme="minorEastAsia"/>
          <w:lang w:val="en-GB"/>
        </w:rPr>
        <w:t xml:space="preserve"> 2)</w:t>
      </w:r>
    </w:p>
    <w:p w14:paraId="1187AC9D" w14:textId="77777777" w:rsidR="002D0AF4" w:rsidRPr="00534806" w:rsidRDefault="002D0AF4" w:rsidP="002D0AF4">
      <w:pPr>
        <w:pStyle w:val="NoSpacing"/>
        <w:jc w:val="right"/>
        <w:rPr>
          <w:rFonts w:eastAsiaTheme="minorEastAsia"/>
          <w:lang w:val="en-GB"/>
        </w:rPr>
      </w:pPr>
    </w:p>
    <w:p w14:paraId="1CF5BB3C" w14:textId="77777777" w:rsidR="002D0AF4" w:rsidRDefault="002D0AF4" w:rsidP="002D0AF4">
      <w:pPr>
        <w:pStyle w:val="NoSpacing"/>
        <w:rPr>
          <w:lang w:val="en-GB"/>
        </w:rPr>
      </w:pPr>
      <w:r w:rsidRPr="00DC133D">
        <w:rPr>
          <w:lang w:val="en-GB"/>
        </w:rPr>
        <w:t xml:space="preserve">For each subject, the z score is </w:t>
      </w:r>
      <w:r>
        <w:rPr>
          <w:lang w:val="en-GB"/>
        </w:rPr>
        <w:t>the prediction error normalised with respect to the standard deviation of the prediction error distribution of the healthy control subjects.</w:t>
      </w:r>
    </w:p>
    <w:p w14:paraId="1A1CA91E" w14:textId="77777777" w:rsidR="002D0AF4" w:rsidRDefault="002D0AF4" w:rsidP="002D0AF4">
      <w:pPr>
        <w:pStyle w:val="NoSpacing"/>
        <w:rPr>
          <w:lang w:val="en-GB"/>
        </w:rPr>
      </w:pPr>
    </w:p>
    <w:p w14:paraId="58909FD7" w14:textId="77777777" w:rsidR="002D0AF4" w:rsidRDefault="002D0AF4" w:rsidP="002D0AF4">
      <w:pPr>
        <w:pStyle w:val="NoSpacing"/>
        <w:jc w:val="center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z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red</m:t>
                  </m:r>
                </m:sub>
              </m:sSub>
            </m:num>
            <m:den>
              <m:r>
                <w:rPr>
                  <w:rFonts w:ascii="Cambria Math" w:hAnsi="Cambria Math"/>
                  <w:lang w:val="en-GB"/>
                </w:rPr>
                <m:t>std(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pred,HC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)</m:t>
              </m:r>
            </m:den>
          </m:f>
        </m:oMath>
      </m:oMathPara>
    </w:p>
    <w:p w14:paraId="3F50E0EF" w14:textId="77777777" w:rsidR="002D0AF4" w:rsidRDefault="002D0AF4" w:rsidP="002D0AF4">
      <w:pPr>
        <w:pStyle w:val="NoSpacing"/>
        <w:jc w:val="right"/>
        <w:rPr>
          <w:lang w:val="en-GB"/>
        </w:rPr>
      </w:pPr>
      <w:r>
        <w:rPr>
          <w:lang w:val="en-GB"/>
        </w:rPr>
        <w:t>(</w:t>
      </w:r>
      <w:proofErr w:type="spellStart"/>
      <w:r>
        <w:rPr>
          <w:lang w:val="en-GB"/>
        </w:rPr>
        <w:t>eq</w:t>
      </w:r>
      <w:proofErr w:type="spellEnd"/>
      <w:r>
        <w:rPr>
          <w:lang w:val="en-GB"/>
        </w:rPr>
        <w:t xml:space="preserve"> 3)</w:t>
      </w:r>
    </w:p>
    <w:p w14:paraId="1CD204E5" w14:textId="77777777" w:rsidR="002D0AF4" w:rsidRDefault="002D0AF4" w:rsidP="002D0AF4">
      <w:pPr>
        <w:pStyle w:val="NoSpacing"/>
        <w:jc w:val="right"/>
        <w:rPr>
          <w:lang w:val="en-GB"/>
        </w:rPr>
      </w:pPr>
    </w:p>
    <w:p w14:paraId="40129763" w14:textId="77777777" w:rsidR="002D0AF4" w:rsidRDefault="002D0AF4" w:rsidP="002D0AF4">
      <w:pPr>
        <w:pStyle w:val="Heading2"/>
        <w:rPr>
          <w:lang w:val="en-US"/>
        </w:rPr>
      </w:pPr>
      <w:r>
        <w:rPr>
          <w:lang w:val="en-US"/>
        </w:rPr>
        <w:t>Necessary values</w:t>
      </w:r>
    </w:p>
    <w:p w14:paraId="244694C5" w14:textId="77777777" w:rsidR="002D0AF4" w:rsidRDefault="002D0AF4" w:rsidP="002D0AF4">
      <w:pPr>
        <w:rPr>
          <w:lang w:val="en-US"/>
        </w:rPr>
      </w:pPr>
      <w:r>
        <w:rPr>
          <w:lang w:val="en-US"/>
        </w:rPr>
        <w:t>The necessary information to perform the procedure above is included below.</w:t>
      </w:r>
    </w:p>
    <w:p w14:paraId="42C6214F" w14:textId="77777777" w:rsidR="002D0AF4" w:rsidRDefault="002D0AF4" w:rsidP="002D0AF4">
      <w:pPr>
        <w:rPr>
          <w:lang w:val="en-US"/>
        </w:rPr>
      </w:pPr>
    </w:p>
    <w:tbl>
      <w:tblPr>
        <w:tblStyle w:val="PlainTable5"/>
        <w:tblW w:w="9810" w:type="dxa"/>
        <w:tblLook w:val="04A0" w:firstRow="1" w:lastRow="0" w:firstColumn="1" w:lastColumn="0" w:noHBand="0" w:noVBand="1"/>
      </w:tblPr>
      <w:tblGrid>
        <w:gridCol w:w="1487"/>
        <w:gridCol w:w="1420"/>
        <w:gridCol w:w="1166"/>
        <w:gridCol w:w="1361"/>
        <w:gridCol w:w="1226"/>
        <w:gridCol w:w="1800"/>
        <w:gridCol w:w="1350"/>
      </w:tblGrid>
      <w:tr w:rsidR="004616D4" w14:paraId="3E4BCAE8" w14:textId="47B47BAE" w:rsidTr="00F319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7" w:type="dxa"/>
          </w:tcPr>
          <w:p w14:paraId="45F8A213" w14:textId="77777777" w:rsidR="004616D4" w:rsidRDefault="004616D4" w:rsidP="008E31E6">
            <w:pPr>
              <w:rPr>
                <w:lang w:val="en-US"/>
              </w:rPr>
            </w:pPr>
          </w:p>
        </w:tc>
        <w:tc>
          <w:tcPr>
            <w:tcW w:w="1420" w:type="dxa"/>
          </w:tcPr>
          <w:p w14:paraId="6E6E8C97" w14:textId="77777777" w:rsidR="004616D4" w:rsidRDefault="004616D4" w:rsidP="008E31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ymbol Test</w:t>
            </w:r>
          </w:p>
        </w:tc>
        <w:tc>
          <w:tcPr>
            <w:tcW w:w="1166" w:type="dxa"/>
          </w:tcPr>
          <w:p w14:paraId="221466F5" w14:textId="77777777" w:rsidR="004616D4" w:rsidRDefault="004616D4" w:rsidP="008E31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ot Test</w:t>
            </w:r>
          </w:p>
        </w:tc>
        <w:tc>
          <w:tcPr>
            <w:tcW w:w="1361" w:type="dxa"/>
          </w:tcPr>
          <w:p w14:paraId="03BE8047" w14:textId="3E385590" w:rsidR="004616D4" w:rsidRDefault="004616D4" w:rsidP="008E31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vBDS</w:t>
            </w:r>
            <w:proofErr w:type="spellEnd"/>
          </w:p>
        </w:tc>
        <w:tc>
          <w:tcPr>
            <w:tcW w:w="1226" w:type="dxa"/>
          </w:tcPr>
          <w:p w14:paraId="1D389BF1" w14:textId="7EE23878" w:rsidR="004616D4" w:rsidRDefault="004616D4" w:rsidP="008E31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DMT</w:t>
            </w:r>
          </w:p>
        </w:tc>
        <w:tc>
          <w:tcPr>
            <w:tcW w:w="1800" w:type="dxa"/>
          </w:tcPr>
          <w:p w14:paraId="119099A1" w14:textId="16B7F4C8" w:rsidR="004616D4" w:rsidRDefault="004616D4" w:rsidP="008E31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PART 10/36</w:t>
            </w:r>
          </w:p>
        </w:tc>
        <w:tc>
          <w:tcPr>
            <w:tcW w:w="1350" w:type="dxa"/>
          </w:tcPr>
          <w:p w14:paraId="71F9A1AB" w14:textId="186A8F9C" w:rsidR="004616D4" w:rsidRDefault="004616D4" w:rsidP="008E31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BDS</w:t>
            </w:r>
            <w:proofErr w:type="spellEnd"/>
          </w:p>
        </w:tc>
      </w:tr>
      <w:tr w:rsidR="004616D4" w14:paraId="67A5CC52" w14:textId="440CCEEF" w:rsidTr="00F31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14:paraId="7CB3F913" w14:textId="77777777" w:rsidR="004616D4" w:rsidRDefault="004616D4" w:rsidP="008E31E6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ED6F68">
              <w:rPr>
                <w:vertAlign w:val="subscript"/>
                <w:lang w:val="en-US"/>
              </w:rPr>
              <w:t>0</w:t>
            </w:r>
          </w:p>
        </w:tc>
        <w:tc>
          <w:tcPr>
            <w:tcW w:w="1420" w:type="dxa"/>
          </w:tcPr>
          <w:p w14:paraId="1F674318" w14:textId="77777777" w:rsidR="004616D4" w:rsidRDefault="004616D4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.8987</w:t>
            </w:r>
          </w:p>
        </w:tc>
        <w:tc>
          <w:tcPr>
            <w:tcW w:w="1166" w:type="dxa"/>
          </w:tcPr>
          <w:p w14:paraId="5785A67D" w14:textId="77777777" w:rsidR="004616D4" w:rsidRDefault="004616D4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8806</w:t>
            </w:r>
          </w:p>
        </w:tc>
        <w:tc>
          <w:tcPr>
            <w:tcW w:w="1361" w:type="dxa"/>
          </w:tcPr>
          <w:p w14:paraId="3D510125" w14:textId="77777777" w:rsidR="004616D4" w:rsidRPr="00607B62" w:rsidRDefault="004616D4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07B62">
              <w:rPr>
                <w:lang w:val="en-US"/>
              </w:rPr>
              <w:t>18.4677</w:t>
            </w:r>
          </w:p>
        </w:tc>
        <w:tc>
          <w:tcPr>
            <w:tcW w:w="1226" w:type="dxa"/>
          </w:tcPr>
          <w:p w14:paraId="7ECC31B5" w14:textId="1FA1052E" w:rsidR="004616D4" w:rsidRPr="00607B62" w:rsidRDefault="000C6AEB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319E5">
              <w:rPr>
                <w:lang w:val="en-US"/>
              </w:rPr>
              <w:t>54.9724</w:t>
            </w:r>
          </w:p>
        </w:tc>
        <w:tc>
          <w:tcPr>
            <w:tcW w:w="1800" w:type="dxa"/>
          </w:tcPr>
          <w:p w14:paraId="26317093" w14:textId="0EACA1F4" w:rsidR="004616D4" w:rsidRPr="00607B62" w:rsidRDefault="001B0D23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319E5">
              <w:rPr>
                <w:lang w:val="en-US"/>
              </w:rPr>
              <w:t>28.0566</w:t>
            </w:r>
          </w:p>
        </w:tc>
        <w:tc>
          <w:tcPr>
            <w:tcW w:w="1350" w:type="dxa"/>
          </w:tcPr>
          <w:p w14:paraId="3A6B72E1" w14:textId="37E5C596" w:rsidR="004616D4" w:rsidRPr="00607B62" w:rsidRDefault="00FC6240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319E5">
              <w:rPr>
                <w:lang w:val="en-US"/>
              </w:rPr>
              <w:t>5.7461</w:t>
            </w:r>
          </w:p>
        </w:tc>
      </w:tr>
      <w:tr w:rsidR="004616D4" w14:paraId="46F4B720" w14:textId="1C0FE99D" w:rsidTr="00F319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14:paraId="5E9C447F" w14:textId="77777777" w:rsidR="004616D4" w:rsidRPr="00ED6F68" w:rsidRDefault="004616D4" w:rsidP="008E31E6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>
              <w:rPr>
                <w:vertAlign w:val="subscript"/>
                <w:lang w:val="en-US"/>
              </w:rPr>
              <w:t>1</w:t>
            </w:r>
          </w:p>
        </w:tc>
        <w:tc>
          <w:tcPr>
            <w:tcW w:w="1420" w:type="dxa"/>
          </w:tcPr>
          <w:p w14:paraId="2BFCACC1" w14:textId="77777777" w:rsidR="004616D4" w:rsidRDefault="004616D4" w:rsidP="008E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170</w:t>
            </w:r>
          </w:p>
        </w:tc>
        <w:tc>
          <w:tcPr>
            <w:tcW w:w="1166" w:type="dxa"/>
          </w:tcPr>
          <w:p w14:paraId="177C422E" w14:textId="77777777" w:rsidR="004616D4" w:rsidRDefault="004616D4" w:rsidP="008E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1.5233</w:t>
            </w:r>
          </w:p>
        </w:tc>
        <w:tc>
          <w:tcPr>
            <w:tcW w:w="1361" w:type="dxa"/>
          </w:tcPr>
          <w:p w14:paraId="15039EED" w14:textId="77777777" w:rsidR="004616D4" w:rsidRPr="00607B62" w:rsidRDefault="004616D4" w:rsidP="008E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7B62">
              <w:rPr>
                <w:lang w:val="en-US"/>
              </w:rPr>
              <w:t>0.6054</w:t>
            </w:r>
          </w:p>
        </w:tc>
        <w:tc>
          <w:tcPr>
            <w:tcW w:w="1226" w:type="dxa"/>
          </w:tcPr>
          <w:p w14:paraId="4E007F83" w14:textId="388CCF93" w:rsidR="004616D4" w:rsidRPr="00607B62" w:rsidRDefault="000C6AEB" w:rsidP="008E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319E5">
              <w:rPr>
                <w:lang w:val="en-US"/>
              </w:rPr>
              <w:t>1.0204</w:t>
            </w:r>
          </w:p>
        </w:tc>
        <w:tc>
          <w:tcPr>
            <w:tcW w:w="1800" w:type="dxa"/>
          </w:tcPr>
          <w:p w14:paraId="74B66632" w14:textId="19CA2B7C" w:rsidR="004616D4" w:rsidRPr="00607B62" w:rsidRDefault="008D500C" w:rsidP="008E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319E5">
              <w:rPr>
                <w:lang w:val="en-US"/>
              </w:rPr>
              <w:t>-1.7338</w:t>
            </w:r>
          </w:p>
        </w:tc>
        <w:tc>
          <w:tcPr>
            <w:tcW w:w="1350" w:type="dxa"/>
          </w:tcPr>
          <w:p w14:paraId="2981F398" w14:textId="11BB3706" w:rsidR="004616D4" w:rsidRPr="00607B62" w:rsidRDefault="00FC6240" w:rsidP="008E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319E5">
              <w:rPr>
                <w:lang w:val="en-US"/>
              </w:rPr>
              <w:t>3.8789</w:t>
            </w:r>
          </w:p>
        </w:tc>
      </w:tr>
      <w:tr w:rsidR="004616D4" w14:paraId="0EADC924" w14:textId="6D31E793" w:rsidTr="00F31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14:paraId="352215FA" w14:textId="77777777" w:rsidR="004616D4" w:rsidRDefault="004616D4" w:rsidP="008E31E6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ED6F68">
              <w:rPr>
                <w:vertAlign w:val="subscript"/>
                <w:lang w:val="en-US"/>
              </w:rPr>
              <w:t>2</w:t>
            </w:r>
          </w:p>
        </w:tc>
        <w:tc>
          <w:tcPr>
            <w:tcW w:w="1420" w:type="dxa"/>
          </w:tcPr>
          <w:p w14:paraId="77B1D901" w14:textId="77777777" w:rsidR="004616D4" w:rsidRDefault="004616D4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795</w:t>
            </w:r>
          </w:p>
        </w:tc>
        <w:tc>
          <w:tcPr>
            <w:tcW w:w="1166" w:type="dxa"/>
          </w:tcPr>
          <w:p w14:paraId="7CDEFC9C" w14:textId="77777777" w:rsidR="004616D4" w:rsidRDefault="004616D4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559</w:t>
            </w:r>
          </w:p>
        </w:tc>
        <w:tc>
          <w:tcPr>
            <w:tcW w:w="1361" w:type="dxa"/>
          </w:tcPr>
          <w:p w14:paraId="118DF99D" w14:textId="77777777" w:rsidR="004616D4" w:rsidRPr="00607B62" w:rsidRDefault="004616D4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07B62">
              <w:rPr>
                <w:lang w:val="en-US"/>
              </w:rPr>
              <w:t>2.4597</w:t>
            </w:r>
          </w:p>
        </w:tc>
        <w:tc>
          <w:tcPr>
            <w:tcW w:w="1226" w:type="dxa"/>
          </w:tcPr>
          <w:p w14:paraId="11BFDF41" w14:textId="66798737" w:rsidR="004616D4" w:rsidRPr="00607B62" w:rsidRDefault="000C6AEB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319E5">
              <w:rPr>
                <w:lang w:val="en-US"/>
              </w:rPr>
              <w:t>1.0546</w:t>
            </w:r>
          </w:p>
        </w:tc>
        <w:tc>
          <w:tcPr>
            <w:tcW w:w="1800" w:type="dxa"/>
          </w:tcPr>
          <w:p w14:paraId="4A2C0BFD" w14:textId="13702E22" w:rsidR="004616D4" w:rsidRPr="00607B62" w:rsidRDefault="008D500C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319E5">
              <w:rPr>
                <w:lang w:val="en-US"/>
              </w:rPr>
              <w:t>0.0740</w:t>
            </w:r>
          </w:p>
        </w:tc>
        <w:tc>
          <w:tcPr>
            <w:tcW w:w="1350" w:type="dxa"/>
          </w:tcPr>
          <w:p w14:paraId="2E8DD469" w14:textId="4C5D09AE" w:rsidR="004616D4" w:rsidRPr="00607B62" w:rsidRDefault="00FC6240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319E5">
              <w:rPr>
                <w:lang w:val="en-US"/>
              </w:rPr>
              <w:t>3.0165</w:t>
            </w:r>
          </w:p>
        </w:tc>
      </w:tr>
      <w:tr w:rsidR="004616D4" w14:paraId="47B30749" w14:textId="2D1ACEEA" w:rsidTr="00F319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14:paraId="3C0A1A08" w14:textId="77777777" w:rsidR="004616D4" w:rsidRDefault="004616D4" w:rsidP="008E31E6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ED6F68">
              <w:rPr>
                <w:vertAlign w:val="subscript"/>
                <w:lang w:val="en-US"/>
              </w:rPr>
              <w:t>3</w:t>
            </w:r>
          </w:p>
        </w:tc>
        <w:tc>
          <w:tcPr>
            <w:tcW w:w="1420" w:type="dxa"/>
          </w:tcPr>
          <w:p w14:paraId="6A958855" w14:textId="77777777" w:rsidR="004616D4" w:rsidRDefault="004616D4" w:rsidP="008E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2849</w:t>
            </w:r>
          </w:p>
        </w:tc>
        <w:tc>
          <w:tcPr>
            <w:tcW w:w="1166" w:type="dxa"/>
          </w:tcPr>
          <w:p w14:paraId="059C2682" w14:textId="77777777" w:rsidR="004616D4" w:rsidRDefault="004616D4" w:rsidP="008E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0.1610</w:t>
            </w:r>
          </w:p>
        </w:tc>
        <w:tc>
          <w:tcPr>
            <w:tcW w:w="1361" w:type="dxa"/>
          </w:tcPr>
          <w:p w14:paraId="527E05D8" w14:textId="77777777" w:rsidR="004616D4" w:rsidRPr="00607B62" w:rsidRDefault="004616D4" w:rsidP="008E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7B62">
              <w:rPr>
                <w:lang w:val="en-US"/>
              </w:rPr>
              <w:t>-0.2506</w:t>
            </w:r>
          </w:p>
        </w:tc>
        <w:tc>
          <w:tcPr>
            <w:tcW w:w="1226" w:type="dxa"/>
          </w:tcPr>
          <w:p w14:paraId="48238845" w14:textId="238606DB" w:rsidR="004616D4" w:rsidRPr="00607B62" w:rsidRDefault="000C6AEB" w:rsidP="008E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319E5">
              <w:rPr>
                <w:lang w:val="en-US"/>
              </w:rPr>
              <w:t>-0.2953</w:t>
            </w:r>
          </w:p>
        </w:tc>
        <w:tc>
          <w:tcPr>
            <w:tcW w:w="1800" w:type="dxa"/>
          </w:tcPr>
          <w:p w14:paraId="7E976830" w14:textId="132413FF" w:rsidR="004616D4" w:rsidRPr="00607B62" w:rsidRDefault="008D500C" w:rsidP="008E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319E5">
              <w:rPr>
                <w:lang w:val="en-US"/>
              </w:rPr>
              <w:t>-0.1308</w:t>
            </w:r>
          </w:p>
        </w:tc>
        <w:tc>
          <w:tcPr>
            <w:tcW w:w="1350" w:type="dxa"/>
          </w:tcPr>
          <w:p w14:paraId="7880B288" w14:textId="61D5F946" w:rsidR="004616D4" w:rsidRPr="00607B62" w:rsidRDefault="00911C1B" w:rsidP="008E3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319E5">
              <w:rPr>
                <w:lang w:val="en-US"/>
              </w:rPr>
              <w:t>-0.2240</w:t>
            </w:r>
          </w:p>
        </w:tc>
      </w:tr>
      <w:tr w:rsidR="004616D4" w14:paraId="78DA88AA" w14:textId="7048910E" w:rsidTr="00F31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14:paraId="3A2B50DD" w14:textId="77777777" w:rsidR="004616D4" w:rsidRPr="00974FA2" w:rsidRDefault="004616D4" w:rsidP="008E31E6">
            <w:pPr>
              <w:rPr>
                <w:rFonts w:ascii="Calibri" w:eastAsia="Calibri" w:hAnsi="Calibri" w:cs="Times New Roman"/>
                <w:lang w:val="en-GB"/>
              </w:rPr>
            </w:pPr>
            <w:r>
              <w:rPr>
                <w:lang w:val="en-US"/>
              </w:rPr>
              <w:t>std(</w:t>
            </w:r>
            <w:r>
              <w:rPr>
                <w:rFonts w:ascii="Symbol" w:eastAsia="Symbol" w:hAnsi="Symbol" w:cs="Symbol"/>
                <w:lang w:val="en-US"/>
              </w:rPr>
              <w:t>e</w:t>
            </w:r>
            <w:proofErr w:type="spellStart"/>
            <w:proofErr w:type="gramStart"/>
            <w:r>
              <w:rPr>
                <w:vertAlign w:val="subscript"/>
                <w:lang w:val="en-US"/>
              </w:rPr>
              <w:t>pred,HC</w:t>
            </w:r>
            <w:proofErr w:type="spellEnd"/>
            <w:proofErr w:type="gramEnd"/>
            <w:r>
              <w:rPr>
                <w:lang w:val="en-US"/>
              </w:rPr>
              <w:t>)</w:t>
            </w:r>
          </w:p>
        </w:tc>
        <w:tc>
          <w:tcPr>
            <w:tcW w:w="1420" w:type="dxa"/>
          </w:tcPr>
          <w:p w14:paraId="2ACA03DB" w14:textId="77777777" w:rsidR="004616D4" w:rsidRDefault="004616D4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4741</w:t>
            </w:r>
          </w:p>
        </w:tc>
        <w:tc>
          <w:tcPr>
            <w:tcW w:w="1166" w:type="dxa"/>
          </w:tcPr>
          <w:p w14:paraId="2302ACAC" w14:textId="77777777" w:rsidR="004616D4" w:rsidRDefault="004616D4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1522</w:t>
            </w:r>
          </w:p>
        </w:tc>
        <w:tc>
          <w:tcPr>
            <w:tcW w:w="1361" w:type="dxa"/>
          </w:tcPr>
          <w:p w14:paraId="38A6FA3B" w14:textId="77777777" w:rsidR="004616D4" w:rsidRPr="00607B62" w:rsidRDefault="004616D4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07B62">
              <w:rPr>
                <w:lang w:val="en-US"/>
              </w:rPr>
              <w:t>15.2010</w:t>
            </w:r>
          </w:p>
        </w:tc>
        <w:tc>
          <w:tcPr>
            <w:tcW w:w="1226" w:type="dxa"/>
          </w:tcPr>
          <w:p w14:paraId="2BFC1F6A" w14:textId="6D713CE5" w:rsidR="004616D4" w:rsidRPr="00607B62" w:rsidRDefault="00A72FAC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319E5">
              <w:rPr>
                <w:lang w:val="en-US"/>
              </w:rPr>
              <w:t>8.3418</w:t>
            </w:r>
          </w:p>
        </w:tc>
        <w:tc>
          <w:tcPr>
            <w:tcW w:w="1800" w:type="dxa"/>
          </w:tcPr>
          <w:p w14:paraId="3CA27065" w14:textId="380A4B6F" w:rsidR="004616D4" w:rsidRPr="00607B62" w:rsidRDefault="00A72FAC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319E5">
              <w:rPr>
                <w:lang w:val="en-US"/>
              </w:rPr>
              <w:t>4.0865</w:t>
            </w:r>
          </w:p>
        </w:tc>
        <w:tc>
          <w:tcPr>
            <w:tcW w:w="1350" w:type="dxa"/>
          </w:tcPr>
          <w:p w14:paraId="2AF1A925" w14:textId="5CA19A99" w:rsidR="004616D4" w:rsidRPr="00607B62" w:rsidRDefault="00A72FAC" w:rsidP="008E3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319E5">
              <w:rPr>
                <w:lang w:val="en-US"/>
              </w:rPr>
              <w:t>15.7066</w:t>
            </w:r>
          </w:p>
        </w:tc>
      </w:tr>
    </w:tbl>
    <w:p w14:paraId="72B9DCCA" w14:textId="7E394C5F" w:rsidR="002D0AF4" w:rsidRPr="00CB6803" w:rsidRDefault="002D0AF4" w:rsidP="002D0AF4">
      <w:pPr>
        <w:pStyle w:val="NoSpacing"/>
        <w:jc w:val="center"/>
        <w:rPr>
          <w:i/>
          <w:iCs/>
          <w:lang w:val="en-US"/>
        </w:rPr>
      </w:pPr>
      <w:r w:rsidRPr="00CB6803">
        <w:rPr>
          <w:i/>
          <w:iCs/>
          <w:lang w:val="en-US"/>
        </w:rPr>
        <w:t>Table S</w:t>
      </w:r>
      <w:r w:rsidR="000E0A05">
        <w:rPr>
          <w:i/>
          <w:iCs/>
          <w:lang w:val="en-US"/>
        </w:rPr>
        <w:t>2</w:t>
      </w:r>
      <w:r w:rsidRPr="00CB6803">
        <w:rPr>
          <w:i/>
          <w:iCs/>
          <w:lang w:val="en-US"/>
        </w:rPr>
        <w:t xml:space="preserve">: Values for the </w:t>
      </w:r>
      <w:proofErr w:type="spellStart"/>
      <w:r w:rsidRPr="00CB6803">
        <w:rPr>
          <w:i/>
          <w:iCs/>
          <w:lang w:val="en-US"/>
        </w:rPr>
        <w:t>normalisation</w:t>
      </w:r>
      <w:proofErr w:type="spellEnd"/>
      <w:r w:rsidRPr="00CB6803">
        <w:rPr>
          <w:i/>
          <w:iCs/>
          <w:lang w:val="en-US"/>
        </w:rPr>
        <w:t xml:space="preserve"> procedure per </w:t>
      </w:r>
      <w:proofErr w:type="spellStart"/>
      <w:r w:rsidRPr="00CB6803">
        <w:rPr>
          <w:i/>
          <w:iCs/>
          <w:lang w:val="en-US"/>
        </w:rPr>
        <w:t>ico</w:t>
      </w:r>
      <w:r w:rsidRPr="00CB6803">
        <w:rPr>
          <w:b/>
          <w:bCs/>
          <w:i/>
          <w:iCs/>
          <w:lang w:val="en-US"/>
        </w:rPr>
        <w:t>gnition</w:t>
      </w:r>
      <w:proofErr w:type="spellEnd"/>
      <w:r w:rsidRPr="00CB6803">
        <w:rPr>
          <w:i/>
          <w:iCs/>
          <w:lang w:val="en-US"/>
        </w:rPr>
        <w:t xml:space="preserve"> test</w:t>
      </w:r>
      <w:r w:rsidR="004616D4">
        <w:rPr>
          <w:i/>
          <w:iCs/>
          <w:lang w:val="en-US"/>
        </w:rPr>
        <w:t xml:space="preserve"> (first three columns) and paper-pencil cognitive test (last three columns).</w:t>
      </w:r>
    </w:p>
    <w:p w14:paraId="5F58151C" w14:textId="77777777" w:rsidR="002D0AF4" w:rsidRPr="00A71EE5" w:rsidRDefault="002D0AF4" w:rsidP="002D0AF4">
      <w:pPr>
        <w:rPr>
          <w:lang w:val="en-US"/>
        </w:rPr>
      </w:pPr>
    </w:p>
    <w:p w14:paraId="512ECA62" w14:textId="77777777" w:rsidR="002D0AF4" w:rsidRDefault="002D0AF4" w:rsidP="002D0AF4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0B16EB12" w14:textId="77777777" w:rsidR="002D0AF4" w:rsidRPr="00230568" w:rsidRDefault="002D0AF4" w:rsidP="002D0AF4">
      <w:pPr>
        <w:pStyle w:val="Heading2"/>
        <w:rPr>
          <w:lang w:val="en-US"/>
        </w:rPr>
      </w:pPr>
      <w:r>
        <w:rPr>
          <w:lang w:val="en-US"/>
        </w:rPr>
        <w:lastRenderedPageBreak/>
        <w:t>Test performance MS versus HC: normalized test scores</w:t>
      </w:r>
    </w:p>
    <w:p w14:paraId="0944C05F" w14:textId="5BE3B1A0" w:rsidR="002D0AF4" w:rsidRDefault="002D0AF4" w:rsidP="002D0AF4">
      <w:pPr>
        <w:rPr>
          <w:lang w:val="en-US"/>
        </w:rPr>
      </w:pPr>
      <w:r>
        <w:rPr>
          <w:lang w:val="en-US"/>
        </w:rPr>
        <w:t xml:space="preserve">Figure S1 displays the performance of each </w:t>
      </w:r>
      <w:proofErr w:type="spellStart"/>
      <w:r>
        <w:rPr>
          <w:lang w:val="en-US"/>
        </w:rPr>
        <w:t>ico</w:t>
      </w:r>
      <w:r>
        <w:rPr>
          <w:b/>
          <w:bCs/>
          <w:lang w:val="en-US"/>
        </w:rPr>
        <w:t>gnition</w:t>
      </w:r>
      <w:proofErr w:type="spellEnd"/>
      <w:r>
        <w:rPr>
          <w:lang w:val="en-US"/>
        </w:rPr>
        <w:t xml:space="preserve"> test after correcting test performance for expected performance from the healthy control dataset. People with MS and healthy controls (HC) had comparable test scores (Symbol Test (Z): U = 4</w:t>
      </w:r>
      <w:r w:rsidR="003A3317">
        <w:rPr>
          <w:lang w:val="en-US"/>
        </w:rPr>
        <w:t>730</w:t>
      </w:r>
      <w:r>
        <w:rPr>
          <w:lang w:val="en-US"/>
        </w:rPr>
        <w:t>, p = 0.1</w:t>
      </w:r>
      <w:r w:rsidR="009F26B7">
        <w:rPr>
          <w:lang w:val="en-US"/>
        </w:rPr>
        <w:t>0</w:t>
      </w:r>
      <w:r>
        <w:rPr>
          <w:lang w:val="en-US"/>
        </w:rPr>
        <w:t>; Dot Test (Z): U = 3</w:t>
      </w:r>
      <w:r w:rsidR="00AE464C">
        <w:rPr>
          <w:lang w:val="en-US"/>
        </w:rPr>
        <w:t>815</w:t>
      </w:r>
      <w:r>
        <w:rPr>
          <w:lang w:val="en-US"/>
        </w:rPr>
        <w:t>, p = 0.6</w:t>
      </w:r>
      <w:r w:rsidR="00AE464C">
        <w:rPr>
          <w:lang w:val="en-US"/>
        </w:rPr>
        <w:t>56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vBDS</w:t>
      </w:r>
      <w:proofErr w:type="spellEnd"/>
      <w:r>
        <w:rPr>
          <w:lang w:val="en-US"/>
        </w:rPr>
        <w:t xml:space="preserve"> (Z): U = 3</w:t>
      </w:r>
      <w:r w:rsidR="00AE464C">
        <w:rPr>
          <w:lang w:val="en-US"/>
        </w:rPr>
        <w:t>791</w:t>
      </w:r>
      <w:r>
        <w:rPr>
          <w:lang w:val="en-US"/>
        </w:rPr>
        <w:t>, p = 0.38</w:t>
      </w:r>
      <w:r w:rsidR="00AE464C">
        <w:rPr>
          <w:lang w:val="en-US"/>
        </w:rPr>
        <w:t>3</w:t>
      </w:r>
      <w:r>
        <w:rPr>
          <w:lang w:val="en-US"/>
        </w:rPr>
        <w:t>).</w:t>
      </w:r>
    </w:p>
    <w:p w14:paraId="2D94C425" w14:textId="77777777" w:rsidR="002D0AF4" w:rsidRDefault="002D0AF4" w:rsidP="002D0AF4">
      <w:pPr>
        <w:rPr>
          <w:lang w:val="en-US"/>
        </w:rPr>
      </w:pPr>
    </w:p>
    <w:p w14:paraId="3F358BCB" w14:textId="7F7674D4" w:rsidR="002D0AF4" w:rsidRDefault="00082D0F" w:rsidP="002D0AF4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304780A5" wp14:editId="2CD48994">
            <wp:extent cx="5731510" cy="1910715"/>
            <wp:effectExtent l="0" t="0" r="0" b="0"/>
            <wp:docPr id="125761211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61211" name="Picture 1" descr="A graph of a function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0C81C" w14:textId="5B59D6E0" w:rsidR="002D0AF4" w:rsidRDefault="002D0AF4" w:rsidP="002D0AF4">
      <w:pPr>
        <w:jc w:val="center"/>
        <w:rPr>
          <w:i/>
          <w:iCs/>
          <w:lang w:val="en-US"/>
        </w:rPr>
      </w:pPr>
      <w:r w:rsidRPr="00213A5C">
        <w:rPr>
          <w:i/>
          <w:iCs/>
          <w:lang w:val="en-US"/>
        </w:rPr>
        <w:t xml:space="preserve">Figure </w:t>
      </w:r>
      <w:r>
        <w:rPr>
          <w:i/>
          <w:iCs/>
          <w:lang w:val="en-US"/>
        </w:rPr>
        <w:t>S</w:t>
      </w:r>
      <w:r w:rsidRPr="00213A5C">
        <w:rPr>
          <w:i/>
          <w:iCs/>
          <w:lang w:val="en-US"/>
        </w:rPr>
        <w:t xml:space="preserve">1: </w:t>
      </w:r>
      <w:r>
        <w:rPr>
          <w:i/>
          <w:iCs/>
          <w:lang w:val="en-US"/>
        </w:rPr>
        <w:t>Performance</w:t>
      </w:r>
      <w:r w:rsidRPr="00213A5C">
        <w:rPr>
          <w:i/>
          <w:iCs/>
          <w:lang w:val="en-US"/>
        </w:rPr>
        <w:t xml:space="preserve"> on normalized test scores</w:t>
      </w:r>
      <w:r>
        <w:rPr>
          <w:i/>
          <w:iCs/>
          <w:lang w:val="en-US"/>
        </w:rPr>
        <w:t xml:space="preserve"> of persons with MS and healthy controls.</w:t>
      </w:r>
      <w:r w:rsidR="00BC2E6C">
        <w:rPr>
          <w:i/>
          <w:iCs/>
          <w:lang w:val="en-US"/>
        </w:rPr>
        <w:t xml:space="preserve"> </w:t>
      </w:r>
      <w:r w:rsidR="00BC2E6C">
        <w:rPr>
          <w:i/>
          <w:iCs/>
          <w:lang w:val="en-GB"/>
        </w:rPr>
        <w:t xml:space="preserve">Test performance was not significantly different between MS and HC for all </w:t>
      </w:r>
      <w:proofErr w:type="spellStart"/>
      <w:r w:rsidR="00BC2E6C">
        <w:rPr>
          <w:i/>
          <w:iCs/>
          <w:lang w:val="en-GB"/>
        </w:rPr>
        <w:t>ico</w:t>
      </w:r>
      <w:r w:rsidR="00BC2E6C">
        <w:rPr>
          <w:b/>
          <w:bCs/>
          <w:i/>
          <w:iCs/>
          <w:lang w:val="en-GB"/>
        </w:rPr>
        <w:t>gnition</w:t>
      </w:r>
      <w:proofErr w:type="spellEnd"/>
      <w:r w:rsidR="00BC2E6C">
        <w:rPr>
          <w:i/>
          <w:iCs/>
          <w:lang w:val="en-GB"/>
        </w:rPr>
        <w:t xml:space="preserve"> tests.</w:t>
      </w:r>
    </w:p>
    <w:p w14:paraId="44499A16" w14:textId="77777777" w:rsidR="002D0AF4" w:rsidRDefault="002D0AF4" w:rsidP="002D0AF4">
      <w:pPr>
        <w:pStyle w:val="Heading1"/>
        <w:rPr>
          <w:lang w:val="en-US"/>
        </w:rPr>
      </w:pPr>
    </w:p>
    <w:p w14:paraId="56A91582" w14:textId="77777777" w:rsidR="002D0AF4" w:rsidRPr="00A435B0" w:rsidRDefault="002D0AF4" w:rsidP="002D0AF4">
      <w:pPr>
        <w:pStyle w:val="Heading1"/>
        <w:rPr>
          <w:lang w:val="en-US"/>
        </w:rPr>
      </w:pPr>
      <w:r>
        <w:rPr>
          <w:lang w:val="en-US"/>
        </w:rPr>
        <w:t>Test performance MS versus HC: paper-pencil tests</w:t>
      </w:r>
    </w:p>
    <w:p w14:paraId="2FAAFC10" w14:textId="729AED21" w:rsidR="002D0AF4" w:rsidRDefault="002D0AF4" w:rsidP="002D0AF4">
      <w:pPr>
        <w:rPr>
          <w:lang w:val="en-US"/>
        </w:rPr>
      </w:pPr>
      <w:r>
        <w:rPr>
          <w:lang w:val="en-US"/>
        </w:rPr>
        <w:t xml:space="preserve">None of the paper-pencil tests were significantly different between people with MS and HC subjects </w:t>
      </w:r>
      <w:bookmarkStart w:id="0" w:name="OLE_LINK9"/>
      <w:bookmarkStart w:id="1" w:name="OLE_LINK10"/>
      <w:r>
        <w:rPr>
          <w:lang w:val="en-US"/>
        </w:rPr>
        <w:t xml:space="preserve">(SDMT: U = </w:t>
      </w:r>
      <w:r w:rsidR="005A69F9">
        <w:rPr>
          <w:lang w:val="en-US"/>
        </w:rPr>
        <w:t>4060.5</w:t>
      </w:r>
      <w:r>
        <w:rPr>
          <w:lang w:val="en-US"/>
        </w:rPr>
        <w:t>, p = 0.</w:t>
      </w:r>
      <w:r w:rsidR="005A69F9">
        <w:rPr>
          <w:lang w:val="en-US"/>
        </w:rPr>
        <w:t>82</w:t>
      </w:r>
      <w:r>
        <w:rPr>
          <w:lang w:val="en-US"/>
        </w:rPr>
        <w:t>; SPART 10/36: U = 3</w:t>
      </w:r>
      <w:r w:rsidR="008347DF">
        <w:rPr>
          <w:lang w:val="en-US"/>
        </w:rPr>
        <w:t>934</w:t>
      </w:r>
      <w:r>
        <w:rPr>
          <w:lang w:val="en-US"/>
        </w:rPr>
        <w:t>, p = 0.7</w:t>
      </w:r>
      <w:r w:rsidR="008347DF">
        <w:rPr>
          <w:lang w:val="en-US"/>
        </w:rPr>
        <w:t>4</w:t>
      </w:r>
      <w:r>
        <w:rPr>
          <w:lang w:val="en-US"/>
        </w:rPr>
        <w:t>; auditory Digit Span Backwards (</w:t>
      </w:r>
      <w:proofErr w:type="spellStart"/>
      <w:r>
        <w:rPr>
          <w:lang w:val="en-US"/>
        </w:rPr>
        <w:t>aBDS</w:t>
      </w:r>
      <w:proofErr w:type="spellEnd"/>
      <w:r>
        <w:rPr>
          <w:lang w:val="en-US"/>
        </w:rPr>
        <w:t>): U = 3</w:t>
      </w:r>
      <w:r w:rsidR="008347DF">
        <w:rPr>
          <w:lang w:val="en-US"/>
        </w:rPr>
        <w:t>824</w:t>
      </w:r>
      <w:r>
        <w:rPr>
          <w:lang w:val="en-US"/>
        </w:rPr>
        <w:t>.5, p = 0.3</w:t>
      </w:r>
      <w:r w:rsidR="008347DF">
        <w:rPr>
          <w:lang w:val="en-US"/>
        </w:rPr>
        <w:t>7</w:t>
      </w:r>
      <w:r>
        <w:rPr>
          <w:lang w:val="en-US"/>
        </w:rPr>
        <w:t>)</w:t>
      </w:r>
      <w:bookmarkEnd w:id="0"/>
      <w:bookmarkEnd w:id="1"/>
      <w:r>
        <w:rPr>
          <w:lang w:val="en-US"/>
        </w:rPr>
        <w:t xml:space="preserve">. The criterion validity (MS versus HC) for all paper-pencil test equivalents of all </w:t>
      </w:r>
      <w:proofErr w:type="spellStart"/>
      <w:r>
        <w:rPr>
          <w:lang w:val="en-US"/>
        </w:rPr>
        <w:t>ico</w:t>
      </w:r>
      <w:r>
        <w:rPr>
          <w:b/>
          <w:bCs/>
          <w:lang w:val="en-US"/>
        </w:rPr>
        <w:t>gnition</w:t>
      </w:r>
      <w:proofErr w:type="spellEnd"/>
      <w:r>
        <w:rPr>
          <w:lang w:val="en-US"/>
        </w:rPr>
        <w:t xml:space="preserve"> tests can be consulted in figure S2.</w:t>
      </w:r>
    </w:p>
    <w:p w14:paraId="4D94B180" w14:textId="77777777" w:rsidR="002D0AF4" w:rsidRDefault="002D0AF4" w:rsidP="002D0AF4">
      <w:pPr>
        <w:rPr>
          <w:noProof/>
          <w:lang w:val="en-US"/>
        </w:rPr>
      </w:pPr>
    </w:p>
    <w:p w14:paraId="5C6A6479" w14:textId="2DE0FB56" w:rsidR="002D0AF4" w:rsidRDefault="00A56EFF" w:rsidP="002D0AF4">
      <w:pPr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41B5DD6D" wp14:editId="647F1D31">
            <wp:extent cx="5731510" cy="1910715"/>
            <wp:effectExtent l="0" t="0" r="0" b="0"/>
            <wp:docPr id="1108331755" name="Picture 3" descr="A graph of a normal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331755" name="Picture 3" descr="A graph of a normal distribution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D6226" w14:textId="2E8ABD12" w:rsidR="002D0AF4" w:rsidRPr="00CB6803" w:rsidRDefault="002D0AF4" w:rsidP="002D0AF4">
      <w:pPr>
        <w:pStyle w:val="NoSpacing"/>
        <w:jc w:val="center"/>
        <w:rPr>
          <w:i/>
          <w:iCs/>
          <w:sz w:val="24"/>
          <w:szCs w:val="24"/>
          <w:lang w:val="en-US"/>
        </w:rPr>
      </w:pPr>
      <w:r w:rsidRPr="00CA208E">
        <w:rPr>
          <w:i/>
          <w:iCs/>
          <w:lang w:val="en-US"/>
        </w:rPr>
        <w:t>Figure S2: Performance on paper-pencil tests of persons with MS and healthy controls.</w:t>
      </w:r>
      <w:r w:rsidR="00D63CD8">
        <w:rPr>
          <w:i/>
          <w:iCs/>
          <w:lang w:val="en-US"/>
        </w:rPr>
        <w:t xml:space="preserve"> </w:t>
      </w:r>
      <w:r w:rsidR="00BC2E6C" w:rsidRPr="00CA208E">
        <w:rPr>
          <w:i/>
          <w:iCs/>
          <w:lang w:val="en-US"/>
        </w:rPr>
        <w:t>Test performance was not significantly different between MS and</w:t>
      </w:r>
      <w:r w:rsidR="00BC2E6C">
        <w:rPr>
          <w:i/>
          <w:iCs/>
          <w:lang w:val="en-GB"/>
        </w:rPr>
        <w:t xml:space="preserve"> HC for all </w:t>
      </w:r>
      <w:r w:rsidR="000053C9">
        <w:rPr>
          <w:i/>
          <w:iCs/>
          <w:lang w:val="en-GB"/>
        </w:rPr>
        <w:t>paper-pencil</w:t>
      </w:r>
      <w:r w:rsidR="00BC2E6C">
        <w:rPr>
          <w:i/>
          <w:iCs/>
          <w:lang w:val="en-GB"/>
        </w:rPr>
        <w:t xml:space="preserve"> tests.</w:t>
      </w:r>
    </w:p>
    <w:p w14:paraId="48CB5719" w14:textId="77777777" w:rsidR="002D0AF4" w:rsidRPr="00CB6803" w:rsidRDefault="002D0AF4" w:rsidP="002D0AF4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 w:rsidRPr="00CB6803">
        <w:rPr>
          <w:lang w:val="en-US"/>
        </w:rPr>
        <w:br w:type="page"/>
      </w:r>
    </w:p>
    <w:p w14:paraId="0676373E" w14:textId="22961E05" w:rsidR="00D845A6" w:rsidRDefault="00587E88" w:rsidP="00587E88">
      <w:pPr>
        <w:pStyle w:val="Heading1"/>
        <w:rPr>
          <w:lang w:val="en-US"/>
        </w:rPr>
      </w:pPr>
      <w:r>
        <w:rPr>
          <w:lang w:val="en-US"/>
        </w:rPr>
        <w:lastRenderedPageBreak/>
        <w:t>Systematic search strategy for state of the art</w:t>
      </w:r>
    </w:p>
    <w:p w14:paraId="35D1829D" w14:textId="34F70339" w:rsidR="00587E88" w:rsidRDefault="00266212" w:rsidP="00587E88">
      <w:pPr>
        <w:rPr>
          <w:lang w:val="en-US"/>
        </w:rPr>
      </w:pPr>
      <w:r>
        <w:rPr>
          <w:lang w:val="en-US"/>
        </w:rPr>
        <w:t xml:space="preserve">The </w:t>
      </w:r>
      <w:proofErr w:type="spellStart"/>
      <w:r>
        <w:rPr>
          <w:lang w:val="en-US"/>
        </w:rPr>
        <w:t>Pubmed</w:t>
      </w:r>
      <w:proofErr w:type="spellEnd"/>
      <w:r>
        <w:rPr>
          <w:lang w:val="en-US"/>
        </w:rPr>
        <w:t xml:space="preserve"> database was searched on </w:t>
      </w:r>
      <w:r w:rsidR="00391727">
        <w:rPr>
          <w:lang w:val="en-US"/>
        </w:rPr>
        <w:t>02</w:t>
      </w:r>
      <w:r w:rsidR="002B2378">
        <w:rPr>
          <w:lang w:val="en-US"/>
        </w:rPr>
        <w:t>/</w:t>
      </w:r>
      <w:r w:rsidR="000B4283">
        <w:rPr>
          <w:lang w:val="en-US"/>
        </w:rPr>
        <w:t>10</w:t>
      </w:r>
      <w:r w:rsidR="002B2378">
        <w:rPr>
          <w:lang w:val="en-US"/>
        </w:rPr>
        <w:t>/2024</w:t>
      </w:r>
      <w:r w:rsidR="002000AD">
        <w:rPr>
          <w:lang w:val="en-US"/>
        </w:rPr>
        <w:t xml:space="preserve"> using the following search string:</w:t>
      </w:r>
    </w:p>
    <w:p w14:paraId="2EE660D2" w14:textId="29C25372" w:rsidR="002000AD" w:rsidRDefault="002000AD" w:rsidP="00587E88">
      <w:pPr>
        <w:rPr>
          <w:lang w:val="en-US"/>
        </w:rPr>
      </w:pPr>
      <w:r w:rsidRPr="002000AD">
        <w:rPr>
          <w:lang w:val="en-US"/>
        </w:rPr>
        <w:t>(((((((((cell phone[</w:t>
      </w:r>
      <w:proofErr w:type="spellStart"/>
      <w:r w:rsidRPr="002000AD">
        <w:rPr>
          <w:lang w:val="en-US"/>
        </w:rPr>
        <w:t>MeSH</w:t>
      </w:r>
      <w:proofErr w:type="spellEnd"/>
      <w:r w:rsidRPr="002000AD">
        <w:rPr>
          <w:lang w:val="en-US"/>
        </w:rPr>
        <w:t xml:space="preserve"> Terms]) OR (cell phones[</w:t>
      </w:r>
      <w:proofErr w:type="spellStart"/>
      <w:r w:rsidRPr="002000AD">
        <w:rPr>
          <w:lang w:val="en-US"/>
        </w:rPr>
        <w:t>MeSH</w:t>
      </w:r>
      <w:proofErr w:type="spellEnd"/>
      <w:r w:rsidRPr="002000AD">
        <w:rPr>
          <w:lang w:val="en-US"/>
        </w:rPr>
        <w:t xml:space="preserve"> Terms])) OR (cell* phone*[Title/Abstract])) OR ((smartphone*[Title/Abstract]) OR (smart* phone*[Title/Abstract]))) OR (mobile*[Title/Abstract])) OR ((</w:t>
      </w:r>
      <w:proofErr w:type="spellStart"/>
      <w:r w:rsidRPr="002000AD">
        <w:rPr>
          <w:lang w:val="en-US"/>
        </w:rPr>
        <w:t>iphone</w:t>
      </w:r>
      <w:proofErr w:type="spellEnd"/>
      <w:r w:rsidRPr="002000AD">
        <w:rPr>
          <w:lang w:val="en-US"/>
        </w:rPr>
        <w:t>*[Title/Abstract]) OR (android*[Title/Abstract]))) OR ((telephone*[Title/Abstract]) OR (tele* phone*[Title/Abstract]))) OR (phone*[Title/Abstract])) AND ((cognit*[Title/Abstract]) OR (cognition[</w:t>
      </w:r>
      <w:proofErr w:type="spellStart"/>
      <w:r w:rsidRPr="002000AD">
        <w:rPr>
          <w:lang w:val="en-US"/>
        </w:rPr>
        <w:t>MeSH</w:t>
      </w:r>
      <w:proofErr w:type="spellEnd"/>
      <w:r w:rsidRPr="002000AD">
        <w:rPr>
          <w:lang w:val="en-US"/>
        </w:rPr>
        <w:t xml:space="preserve"> Terms]))) AND ((multiple sclerosis[</w:t>
      </w:r>
      <w:proofErr w:type="spellStart"/>
      <w:r w:rsidRPr="002000AD">
        <w:rPr>
          <w:lang w:val="en-US"/>
        </w:rPr>
        <w:t>MeSH</w:t>
      </w:r>
      <w:proofErr w:type="spellEnd"/>
      <w:r w:rsidRPr="002000AD">
        <w:rPr>
          <w:lang w:val="en-US"/>
        </w:rPr>
        <w:t xml:space="preserve"> Terms]) OR (multiple sclerosis[Title/Abstract]))</w:t>
      </w:r>
    </w:p>
    <w:p w14:paraId="02510088" w14:textId="0343776E" w:rsidR="002000AD" w:rsidRDefault="002000AD" w:rsidP="00F319E5">
      <w:pPr>
        <w:rPr>
          <w:lang w:val="en-US"/>
        </w:rPr>
      </w:pPr>
      <w:r>
        <w:rPr>
          <w:lang w:val="en-US"/>
        </w:rPr>
        <w:t xml:space="preserve">Number of </w:t>
      </w:r>
      <w:r w:rsidR="00B8037B">
        <w:rPr>
          <w:lang w:val="en-US"/>
        </w:rPr>
        <w:t>hits</w:t>
      </w:r>
      <w:r>
        <w:rPr>
          <w:lang w:val="en-US"/>
        </w:rPr>
        <w:t>: 1</w:t>
      </w:r>
      <w:r w:rsidR="00391727">
        <w:rPr>
          <w:lang w:val="en-US"/>
        </w:rPr>
        <w:t>79</w:t>
      </w:r>
    </w:p>
    <w:p w14:paraId="17790B81" w14:textId="56C8B682" w:rsidR="006E4E17" w:rsidRDefault="000379C2" w:rsidP="006E4E17">
      <w:pPr>
        <w:pStyle w:val="Heading1"/>
        <w:rPr>
          <w:lang w:val="en-US"/>
        </w:rPr>
      </w:pPr>
      <w:r>
        <w:rPr>
          <w:lang w:val="en-US"/>
        </w:rPr>
        <w:t>Post-hoc analysis without cognitively impaired subjects</w:t>
      </w:r>
    </w:p>
    <w:p w14:paraId="71553291" w14:textId="2C089146" w:rsidR="00AB16B2" w:rsidRDefault="000379C2" w:rsidP="000379C2">
      <w:pPr>
        <w:rPr>
          <w:lang w:val="en-US"/>
        </w:rPr>
      </w:pPr>
      <w:r>
        <w:rPr>
          <w:lang w:val="en-US"/>
        </w:rPr>
        <w:t xml:space="preserve">This section contains the results of rerunning part of the analyses on subjects that </w:t>
      </w:r>
      <w:r w:rsidR="0066121D">
        <w:rPr>
          <w:lang w:val="en-US"/>
        </w:rPr>
        <w:t xml:space="preserve">did not have an </w:t>
      </w:r>
      <w:r>
        <w:rPr>
          <w:lang w:val="en-US"/>
        </w:rPr>
        <w:t xml:space="preserve">impaired </w:t>
      </w:r>
      <w:r w:rsidR="00EA6E58">
        <w:rPr>
          <w:lang w:val="en-US"/>
        </w:rPr>
        <w:t xml:space="preserve">test performance on </w:t>
      </w:r>
      <w:r w:rsidR="0066121D">
        <w:rPr>
          <w:lang w:val="en-US"/>
        </w:rPr>
        <w:t xml:space="preserve">any of the </w:t>
      </w:r>
      <w:r w:rsidR="00EA6E58">
        <w:rPr>
          <w:lang w:val="en-US"/>
        </w:rPr>
        <w:t>paper-pencil test</w:t>
      </w:r>
      <w:r w:rsidR="0066121D">
        <w:rPr>
          <w:lang w:val="en-US"/>
        </w:rPr>
        <w:t>s</w:t>
      </w:r>
      <w:r w:rsidR="00AB6D79">
        <w:rPr>
          <w:lang w:val="en-US"/>
        </w:rPr>
        <w:t>, i.e., a z-score higher than -1</w:t>
      </w:r>
      <w:r w:rsidR="00BD4F45">
        <w:rPr>
          <w:lang w:val="en-US"/>
        </w:rPr>
        <w:t>.5</w:t>
      </w:r>
      <w:r w:rsidR="00AB6D79">
        <w:rPr>
          <w:lang w:val="en-US"/>
        </w:rPr>
        <w:t>.</w:t>
      </w:r>
    </w:p>
    <w:p w14:paraId="1DBFD6AC" w14:textId="22B94A9F" w:rsidR="005C3AB7" w:rsidRDefault="00C81D4C" w:rsidP="0061162B">
      <w:pPr>
        <w:rPr>
          <w:b/>
          <w:bCs/>
          <w:lang w:val="en-US"/>
        </w:rPr>
      </w:pPr>
      <w:r w:rsidRPr="00CA208E">
        <w:rPr>
          <w:b/>
          <w:bCs/>
          <w:lang w:val="en-US"/>
        </w:rPr>
        <w:t>Concurrent validity:</w:t>
      </w:r>
    </w:p>
    <w:p w14:paraId="1A1D76D5" w14:textId="357DA604" w:rsidR="00F879B1" w:rsidRDefault="00F879B1" w:rsidP="00F879B1">
      <w:pPr>
        <w:pStyle w:val="NoSpacing"/>
        <w:rPr>
          <w:lang w:val="en-GB"/>
        </w:rPr>
      </w:pPr>
      <w:r>
        <w:rPr>
          <w:lang w:val="en-GB"/>
        </w:rPr>
        <w:t xml:space="preserve">Figure S3 shows the scatterplot of each </w:t>
      </w:r>
      <w:proofErr w:type="spellStart"/>
      <w:r>
        <w:rPr>
          <w:lang w:val="en-GB"/>
        </w:rPr>
        <w:t>ico</w:t>
      </w:r>
      <w:r>
        <w:rPr>
          <w:b/>
          <w:bCs/>
          <w:lang w:val="en-GB"/>
        </w:rPr>
        <w:t>gnition</w:t>
      </w:r>
      <w:proofErr w:type="spellEnd"/>
      <w:r>
        <w:rPr>
          <w:lang w:val="en-GB"/>
        </w:rPr>
        <w:t xml:space="preserve"> test with its paper-pencil equivalent</w:t>
      </w:r>
      <w:r w:rsidR="00AB6D79">
        <w:rPr>
          <w:lang w:val="en-GB"/>
        </w:rPr>
        <w:t xml:space="preserve"> for cognitively preserved subjects</w:t>
      </w:r>
      <w:r>
        <w:rPr>
          <w:lang w:val="en-GB"/>
        </w:rPr>
        <w:t>. The Symbol Test significantly correlated moderate to good with SDMT performance (HC: r = .</w:t>
      </w:r>
      <w:r w:rsidR="00085A9E">
        <w:rPr>
          <w:lang w:val="en-GB"/>
        </w:rPr>
        <w:t>79</w:t>
      </w:r>
      <w:r>
        <w:rPr>
          <w:lang w:val="en-GB"/>
        </w:rPr>
        <w:t xml:space="preserve">, </w:t>
      </w:r>
      <w:r w:rsidRPr="009C5841">
        <w:rPr>
          <w:i/>
          <w:iCs/>
          <w:lang w:val="en-GB"/>
        </w:rPr>
        <w:t>P</w:t>
      </w:r>
      <w:r>
        <w:rPr>
          <w:lang w:val="en-GB"/>
        </w:rPr>
        <w:t xml:space="preserve"> &lt; .001; MS: r = .6</w:t>
      </w:r>
      <w:r w:rsidR="00112297">
        <w:rPr>
          <w:lang w:val="en-GB"/>
        </w:rPr>
        <w:t>4</w:t>
      </w:r>
      <w:r>
        <w:rPr>
          <w:lang w:val="en-GB"/>
        </w:rPr>
        <w:t xml:space="preserve">, </w:t>
      </w:r>
      <w:r w:rsidRPr="009C5841">
        <w:rPr>
          <w:i/>
          <w:iCs/>
          <w:lang w:val="en-GB"/>
        </w:rPr>
        <w:t>P</w:t>
      </w:r>
      <w:r>
        <w:rPr>
          <w:lang w:val="en-GB"/>
        </w:rPr>
        <w:t xml:space="preserve"> &lt; .001). There was also a significant, fair correlation </w:t>
      </w:r>
      <w:r w:rsidRPr="008819E1">
        <w:rPr>
          <w:lang w:val="en-GB"/>
        </w:rPr>
        <w:t>between the Dot Test and the SPART (HC: r = .3</w:t>
      </w:r>
      <w:r w:rsidR="00112297">
        <w:rPr>
          <w:lang w:val="en-GB"/>
        </w:rPr>
        <w:t>7</w:t>
      </w:r>
      <w:r w:rsidRPr="008819E1">
        <w:rPr>
          <w:lang w:val="en-GB"/>
        </w:rPr>
        <w:t xml:space="preserve">, </w:t>
      </w:r>
      <w:r w:rsidRPr="009C5841">
        <w:rPr>
          <w:i/>
          <w:iCs/>
          <w:lang w:val="en-GB"/>
        </w:rPr>
        <w:t>P</w:t>
      </w:r>
      <w:r>
        <w:rPr>
          <w:lang w:val="en-GB"/>
        </w:rPr>
        <w:t xml:space="preserve"> =</w:t>
      </w:r>
      <w:r w:rsidRPr="008819E1">
        <w:rPr>
          <w:lang w:val="en-GB"/>
        </w:rPr>
        <w:t xml:space="preserve"> .00</w:t>
      </w:r>
      <w:r w:rsidR="00D044BE">
        <w:rPr>
          <w:lang w:val="en-GB"/>
        </w:rPr>
        <w:t>3</w:t>
      </w:r>
      <w:r w:rsidRPr="008819E1">
        <w:rPr>
          <w:lang w:val="en-GB"/>
        </w:rPr>
        <w:t>; MS: r = .3</w:t>
      </w:r>
      <w:r w:rsidR="00112297">
        <w:rPr>
          <w:lang w:val="en-GB"/>
        </w:rPr>
        <w:t>8</w:t>
      </w:r>
      <w:r w:rsidRPr="008819E1">
        <w:rPr>
          <w:lang w:val="en-GB"/>
        </w:rPr>
        <w:t xml:space="preserve">, </w:t>
      </w:r>
      <w:r w:rsidRPr="009C5841">
        <w:rPr>
          <w:i/>
          <w:iCs/>
          <w:lang w:val="en-GB"/>
        </w:rPr>
        <w:t>P</w:t>
      </w:r>
      <w:r>
        <w:rPr>
          <w:lang w:val="en-GB"/>
        </w:rPr>
        <w:t xml:space="preserve"> </w:t>
      </w:r>
      <w:r w:rsidR="00D044BE">
        <w:rPr>
          <w:lang w:val="en-GB"/>
        </w:rPr>
        <w:t>&lt;</w:t>
      </w:r>
      <w:r w:rsidRPr="008819E1">
        <w:rPr>
          <w:lang w:val="en-GB"/>
        </w:rPr>
        <w:t xml:space="preserve"> .00</w:t>
      </w:r>
      <w:r w:rsidR="00D044BE">
        <w:rPr>
          <w:lang w:val="en-GB"/>
        </w:rPr>
        <w:t>1</w:t>
      </w:r>
      <w:r w:rsidRPr="008819E1">
        <w:rPr>
          <w:lang w:val="en-GB"/>
        </w:rPr>
        <w:t xml:space="preserve">) and </w:t>
      </w:r>
      <w:r>
        <w:rPr>
          <w:lang w:val="en-GB"/>
        </w:rPr>
        <w:t xml:space="preserve">a moderate to good correlation </w:t>
      </w:r>
      <w:r w:rsidRPr="008819E1">
        <w:rPr>
          <w:lang w:val="en-GB"/>
        </w:rPr>
        <w:t>between the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vBDS</w:t>
      </w:r>
      <w:proofErr w:type="spellEnd"/>
      <w:r>
        <w:rPr>
          <w:lang w:val="en-GB"/>
        </w:rPr>
        <w:t xml:space="preserve"> and its auditory equivalent (HC: r = .</w:t>
      </w:r>
      <w:r w:rsidR="00112297">
        <w:rPr>
          <w:lang w:val="en-GB"/>
        </w:rPr>
        <w:t>54</w:t>
      </w:r>
      <w:r>
        <w:rPr>
          <w:lang w:val="en-GB"/>
        </w:rPr>
        <w:t xml:space="preserve">, </w:t>
      </w:r>
      <w:r w:rsidRPr="009C5841">
        <w:rPr>
          <w:i/>
          <w:iCs/>
          <w:lang w:val="en-GB"/>
        </w:rPr>
        <w:t>P</w:t>
      </w:r>
      <w:r>
        <w:rPr>
          <w:lang w:val="en-GB"/>
        </w:rPr>
        <w:t xml:space="preserve"> &lt; .001; MS: r = .6</w:t>
      </w:r>
      <w:r w:rsidR="00112297">
        <w:rPr>
          <w:lang w:val="en-GB"/>
        </w:rPr>
        <w:t>7</w:t>
      </w:r>
      <w:r>
        <w:rPr>
          <w:lang w:val="en-GB"/>
        </w:rPr>
        <w:t xml:space="preserve">, </w:t>
      </w:r>
      <w:r w:rsidRPr="009C5841">
        <w:rPr>
          <w:i/>
          <w:iCs/>
          <w:lang w:val="en-GB"/>
        </w:rPr>
        <w:t>P</w:t>
      </w:r>
      <w:r>
        <w:rPr>
          <w:lang w:val="en-GB"/>
        </w:rPr>
        <w:t xml:space="preserve"> &lt; .001).</w:t>
      </w:r>
    </w:p>
    <w:p w14:paraId="794D8964" w14:textId="77777777" w:rsidR="00F879B1" w:rsidRPr="00CA208E" w:rsidRDefault="00F879B1" w:rsidP="00CA208E">
      <w:pPr>
        <w:pStyle w:val="NoSpacing"/>
        <w:rPr>
          <w:lang w:val="en-GB"/>
        </w:rPr>
      </w:pPr>
    </w:p>
    <w:p w14:paraId="486F86DF" w14:textId="2E231EA4" w:rsidR="005C3AB7" w:rsidRDefault="006C65D4" w:rsidP="005C3AB7">
      <w:pPr>
        <w:pStyle w:val="NoSpacing"/>
        <w:jc w:val="center"/>
        <w:rPr>
          <w:i/>
          <w:iCs/>
          <w:lang w:val="en-US"/>
        </w:rPr>
      </w:pPr>
      <w:r>
        <w:rPr>
          <w:i/>
          <w:iCs/>
          <w:noProof/>
          <w:lang w:val="en-US"/>
          <w14:ligatures w14:val="standardContextual"/>
        </w:rPr>
        <w:drawing>
          <wp:inline distT="0" distB="0" distL="0" distR="0" wp14:anchorId="145B37FF" wp14:editId="1AB48EC7">
            <wp:extent cx="5731510" cy="1910715"/>
            <wp:effectExtent l="0" t="0" r="0" b="0"/>
            <wp:docPr id="1126910302" name="Picture 4" descr="A graph of a test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910302" name="Picture 4" descr="A graph of a test result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86069" w14:textId="77777777" w:rsidR="0061162B" w:rsidRDefault="0061162B" w:rsidP="00CA208E">
      <w:pPr>
        <w:pStyle w:val="NoSpacing"/>
        <w:jc w:val="center"/>
        <w:rPr>
          <w:i/>
          <w:iCs/>
          <w:lang w:val="en-US"/>
        </w:rPr>
      </w:pPr>
    </w:p>
    <w:p w14:paraId="3CFF054F" w14:textId="4A58D278" w:rsidR="00D37D75" w:rsidRPr="00CA208E" w:rsidRDefault="00D37D75" w:rsidP="00CA208E">
      <w:pPr>
        <w:pStyle w:val="NoSpacing"/>
        <w:rPr>
          <w:lang w:val="en-GB"/>
        </w:rPr>
      </w:pPr>
      <w:r w:rsidRPr="00CA208E">
        <w:rPr>
          <w:i/>
          <w:iCs/>
          <w:lang w:val="en-US"/>
        </w:rPr>
        <w:t xml:space="preserve">Figure S3: </w:t>
      </w:r>
      <w:r w:rsidR="00E271F9" w:rsidRPr="00BD2BC9">
        <w:rPr>
          <w:i/>
          <w:iCs/>
          <w:lang w:val="en-GB"/>
        </w:rPr>
        <w:t>Concurrent</w:t>
      </w:r>
      <w:r w:rsidR="00E271F9" w:rsidRPr="00C7070A">
        <w:rPr>
          <w:i/>
          <w:iCs/>
          <w:lang w:val="en-GB"/>
        </w:rPr>
        <w:t xml:space="preserve"> validity. Scatterplot of each </w:t>
      </w:r>
      <w:proofErr w:type="spellStart"/>
      <w:r w:rsidR="00E271F9" w:rsidRPr="00C7070A">
        <w:rPr>
          <w:i/>
          <w:iCs/>
          <w:lang w:val="en-GB"/>
        </w:rPr>
        <w:t>ico</w:t>
      </w:r>
      <w:r w:rsidR="00E271F9" w:rsidRPr="005A11A7">
        <w:rPr>
          <w:b/>
          <w:bCs/>
          <w:i/>
          <w:iCs/>
          <w:lang w:val="en-GB"/>
        </w:rPr>
        <w:t>gnition</w:t>
      </w:r>
      <w:proofErr w:type="spellEnd"/>
      <w:r w:rsidR="00E271F9" w:rsidRPr="00C7070A">
        <w:rPr>
          <w:i/>
          <w:iCs/>
          <w:lang w:val="en-GB"/>
        </w:rPr>
        <w:t xml:space="preserve"> test</w:t>
      </w:r>
      <w:r w:rsidR="00E271F9">
        <w:rPr>
          <w:i/>
          <w:iCs/>
          <w:lang w:val="en-GB"/>
        </w:rPr>
        <w:t xml:space="preserve"> (x-axis)</w:t>
      </w:r>
      <w:r w:rsidR="00E271F9" w:rsidRPr="00C7070A">
        <w:rPr>
          <w:i/>
          <w:iCs/>
          <w:lang w:val="en-GB"/>
        </w:rPr>
        <w:t xml:space="preserve"> and its paper-pencil equivalent</w:t>
      </w:r>
      <w:r w:rsidR="00E271F9">
        <w:rPr>
          <w:i/>
          <w:iCs/>
          <w:lang w:val="en-GB"/>
        </w:rPr>
        <w:t xml:space="preserve"> (y-axis)</w:t>
      </w:r>
      <w:r w:rsidR="00E271F9" w:rsidRPr="00C7070A">
        <w:rPr>
          <w:i/>
          <w:iCs/>
          <w:lang w:val="en-GB"/>
        </w:rPr>
        <w:t>.</w:t>
      </w:r>
      <w:r w:rsidR="00E271F9">
        <w:rPr>
          <w:i/>
          <w:iCs/>
          <w:lang w:val="en-GB"/>
        </w:rPr>
        <w:t xml:space="preserve"> Correlations for both MS and HC were moderate to good (left), fair (middle) and moderate to good (right)</w:t>
      </w:r>
      <w:r w:rsidR="00751A5A" w:rsidRPr="00C7070A">
        <w:rPr>
          <w:i/>
          <w:iCs/>
          <w:lang w:val="en-GB"/>
        </w:rPr>
        <w:t>.</w:t>
      </w:r>
      <w:r w:rsidR="00751A5A">
        <w:rPr>
          <w:i/>
          <w:iCs/>
          <w:lang w:val="en-GB"/>
        </w:rPr>
        <w:t xml:space="preserve"> </w:t>
      </w:r>
      <w:r w:rsidR="0057246A">
        <w:rPr>
          <w:i/>
          <w:iCs/>
          <w:lang w:val="en-US"/>
        </w:rPr>
        <w:t>Data of cognitively preserved subjects.</w:t>
      </w:r>
    </w:p>
    <w:p w14:paraId="02392FF3" w14:textId="77777777" w:rsidR="00456734" w:rsidRDefault="00456734" w:rsidP="000379C2">
      <w:pPr>
        <w:rPr>
          <w:lang w:val="en-US"/>
        </w:rPr>
      </w:pPr>
    </w:p>
    <w:p w14:paraId="00F073CC" w14:textId="1DDADD85" w:rsidR="00C81D4C" w:rsidRDefault="00C81D4C" w:rsidP="000379C2">
      <w:pPr>
        <w:rPr>
          <w:b/>
          <w:bCs/>
          <w:lang w:val="en-US"/>
        </w:rPr>
      </w:pPr>
      <w:r w:rsidRPr="00CA208E">
        <w:rPr>
          <w:b/>
          <w:bCs/>
          <w:lang w:val="en-US"/>
        </w:rPr>
        <w:t>Test-retest reliability:</w:t>
      </w:r>
    </w:p>
    <w:p w14:paraId="03780FC8" w14:textId="181EC9F1" w:rsidR="00F879B1" w:rsidRPr="00CA208E" w:rsidRDefault="00F879B1" w:rsidP="000379C2">
      <w:pPr>
        <w:rPr>
          <w:b/>
          <w:bCs/>
          <w:lang w:val="en-US"/>
        </w:rPr>
      </w:pPr>
      <w:r>
        <w:rPr>
          <w:lang w:val="en-GB"/>
        </w:rPr>
        <w:t>Test-retest reliability</w:t>
      </w:r>
      <w:r w:rsidR="008C11EC">
        <w:rPr>
          <w:lang w:val="en-GB"/>
        </w:rPr>
        <w:t xml:space="preserve"> for cognitively preserved subjects</w:t>
      </w:r>
      <w:r w:rsidR="005C4E8E">
        <w:rPr>
          <w:lang w:val="en-GB"/>
        </w:rPr>
        <w:t xml:space="preserve"> (figure S4)</w:t>
      </w:r>
      <w:r>
        <w:rPr>
          <w:lang w:val="en-GB"/>
        </w:rPr>
        <w:t xml:space="preserve"> was moderate for the symbol Test (ICC = .7</w:t>
      </w:r>
      <w:r w:rsidR="0092170F">
        <w:rPr>
          <w:lang w:val="en-GB"/>
        </w:rPr>
        <w:t>5</w:t>
      </w:r>
      <w:r>
        <w:rPr>
          <w:lang w:val="en-GB"/>
        </w:rPr>
        <w:t>, r = .8</w:t>
      </w:r>
      <w:r w:rsidR="00D46786">
        <w:rPr>
          <w:lang w:val="en-GB"/>
        </w:rPr>
        <w:t>8</w:t>
      </w:r>
      <w:r>
        <w:rPr>
          <w:lang w:val="en-GB"/>
        </w:rPr>
        <w:t xml:space="preserve">, </w:t>
      </w:r>
      <w:r w:rsidRPr="00EB2321">
        <w:rPr>
          <w:i/>
          <w:iCs/>
          <w:lang w:val="en-GB"/>
        </w:rPr>
        <w:t>P</w:t>
      </w:r>
      <w:r>
        <w:rPr>
          <w:lang w:val="en-GB"/>
        </w:rPr>
        <w:t xml:space="preserve"> &lt; .001</w:t>
      </w:r>
      <w:r w:rsidR="00176256">
        <w:rPr>
          <w:lang w:val="en-GB"/>
        </w:rPr>
        <w:t>, n = 17</w:t>
      </w:r>
      <w:r>
        <w:rPr>
          <w:lang w:val="en-GB"/>
        </w:rPr>
        <w:t>), moderate for the</w:t>
      </w:r>
      <w:r w:rsidRPr="00862F08">
        <w:rPr>
          <w:lang w:val="en-GB"/>
        </w:rPr>
        <w:t xml:space="preserve"> Dot Test: </w:t>
      </w:r>
      <w:r>
        <w:rPr>
          <w:lang w:val="en-GB"/>
        </w:rPr>
        <w:t xml:space="preserve">(ICC = .71, </w:t>
      </w:r>
      <w:r w:rsidRPr="00862F08">
        <w:rPr>
          <w:lang w:val="en-GB"/>
        </w:rPr>
        <w:t>r = .7</w:t>
      </w:r>
      <w:r>
        <w:rPr>
          <w:lang w:val="en-GB"/>
        </w:rPr>
        <w:t>4</w:t>
      </w:r>
      <w:r w:rsidRPr="00862F08">
        <w:rPr>
          <w:lang w:val="en-GB"/>
        </w:rPr>
        <w:t xml:space="preserve">, </w:t>
      </w:r>
      <w:r w:rsidRPr="00EB2321">
        <w:rPr>
          <w:i/>
          <w:iCs/>
          <w:lang w:val="en-GB"/>
        </w:rPr>
        <w:t>P</w:t>
      </w:r>
      <w:r>
        <w:rPr>
          <w:lang w:val="en-GB"/>
        </w:rPr>
        <w:t xml:space="preserve"> </w:t>
      </w:r>
      <w:r w:rsidR="002E730F">
        <w:rPr>
          <w:lang w:val="en-GB"/>
        </w:rPr>
        <w:t>=</w:t>
      </w:r>
      <w:r>
        <w:rPr>
          <w:lang w:val="en-GB"/>
        </w:rPr>
        <w:t xml:space="preserve"> .001</w:t>
      </w:r>
      <w:r w:rsidR="00176256">
        <w:rPr>
          <w:lang w:val="en-GB"/>
        </w:rPr>
        <w:t xml:space="preserve">, n = </w:t>
      </w:r>
      <w:r w:rsidR="00AB0793">
        <w:rPr>
          <w:lang w:val="en-GB"/>
        </w:rPr>
        <w:t>16</w:t>
      </w:r>
      <w:r>
        <w:rPr>
          <w:lang w:val="en-GB"/>
        </w:rPr>
        <w:t xml:space="preserve">) and moderate for the </w:t>
      </w:r>
      <w:proofErr w:type="spellStart"/>
      <w:r>
        <w:rPr>
          <w:lang w:val="en-GB"/>
        </w:rPr>
        <w:t>vBDS</w:t>
      </w:r>
      <w:proofErr w:type="spellEnd"/>
      <w:r>
        <w:rPr>
          <w:lang w:val="en-GB"/>
        </w:rPr>
        <w:t xml:space="preserve"> (ICC = .</w:t>
      </w:r>
      <w:r w:rsidR="000C20B6">
        <w:rPr>
          <w:lang w:val="en-GB"/>
        </w:rPr>
        <w:t>65</w:t>
      </w:r>
      <w:r>
        <w:rPr>
          <w:lang w:val="en-GB"/>
        </w:rPr>
        <w:t>, r = .</w:t>
      </w:r>
      <w:r w:rsidR="00F533BC">
        <w:rPr>
          <w:lang w:val="en-GB"/>
        </w:rPr>
        <w:t>76</w:t>
      </w:r>
      <w:r>
        <w:rPr>
          <w:lang w:val="en-GB"/>
        </w:rPr>
        <w:t xml:space="preserve">, </w:t>
      </w:r>
      <w:r w:rsidRPr="00EB2321">
        <w:rPr>
          <w:i/>
          <w:iCs/>
          <w:lang w:val="en-GB"/>
        </w:rPr>
        <w:t>P</w:t>
      </w:r>
      <w:r>
        <w:rPr>
          <w:lang w:val="en-GB"/>
        </w:rPr>
        <w:t xml:space="preserve"> &lt; .001</w:t>
      </w:r>
      <w:r w:rsidR="00AB0793">
        <w:rPr>
          <w:lang w:val="en-GB"/>
        </w:rPr>
        <w:t>, n = 17</w:t>
      </w:r>
      <w:r>
        <w:rPr>
          <w:lang w:val="en-GB"/>
        </w:rPr>
        <w:t>).</w:t>
      </w:r>
    </w:p>
    <w:p w14:paraId="62095CB1" w14:textId="145816FD" w:rsidR="006838EF" w:rsidRDefault="00CC6908" w:rsidP="00CA208E">
      <w:pPr>
        <w:jc w:val="center"/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1276B04B" wp14:editId="0BDB6F96">
            <wp:extent cx="5731510" cy="1910715"/>
            <wp:effectExtent l="0" t="0" r="0" b="0"/>
            <wp:docPr id="58188698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886981" name="Picture 58188698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107BE" w14:textId="00157B48" w:rsidR="001D25D3" w:rsidRPr="00CA208E" w:rsidRDefault="00456734" w:rsidP="000379C2">
      <w:pPr>
        <w:rPr>
          <w:i/>
          <w:iCs/>
          <w:lang w:val="en-US"/>
        </w:rPr>
      </w:pPr>
      <w:r w:rsidRPr="00CA208E">
        <w:rPr>
          <w:i/>
          <w:iCs/>
          <w:lang w:val="en-US"/>
        </w:rPr>
        <w:t>Figure S4:</w:t>
      </w:r>
      <w:r w:rsidR="00751A5A">
        <w:rPr>
          <w:i/>
          <w:iCs/>
          <w:lang w:val="en-US"/>
        </w:rPr>
        <w:t xml:space="preserve"> </w:t>
      </w:r>
      <w:r w:rsidR="00E271F9" w:rsidRPr="00C7070A">
        <w:rPr>
          <w:i/>
          <w:iCs/>
          <w:lang w:val="en-GB"/>
        </w:rPr>
        <w:t>Test-retest reliability</w:t>
      </w:r>
      <w:r w:rsidR="00E271F9">
        <w:rPr>
          <w:i/>
          <w:iCs/>
          <w:lang w:val="en-GB"/>
        </w:rPr>
        <w:t xml:space="preserve"> between each </w:t>
      </w:r>
      <w:proofErr w:type="spellStart"/>
      <w:r w:rsidR="00E271F9">
        <w:rPr>
          <w:i/>
          <w:iCs/>
          <w:lang w:val="en-GB"/>
        </w:rPr>
        <w:t>ico</w:t>
      </w:r>
      <w:r w:rsidR="00E271F9">
        <w:rPr>
          <w:b/>
          <w:bCs/>
          <w:i/>
          <w:iCs/>
          <w:lang w:val="en-GB"/>
        </w:rPr>
        <w:t>gnition</w:t>
      </w:r>
      <w:proofErr w:type="spellEnd"/>
      <w:r w:rsidR="00E271F9">
        <w:rPr>
          <w:i/>
          <w:iCs/>
          <w:lang w:val="en-GB"/>
        </w:rPr>
        <w:t xml:space="preserve"> test at baseline (x-axis) and an average of 18 days later (y-axis). All tests had moderate test-retest reliability.</w:t>
      </w:r>
      <w:r w:rsidRPr="00CA208E">
        <w:rPr>
          <w:i/>
          <w:iCs/>
          <w:lang w:val="en-US"/>
        </w:rPr>
        <w:t xml:space="preserve"> </w:t>
      </w:r>
      <w:r w:rsidR="0057246A">
        <w:rPr>
          <w:i/>
          <w:iCs/>
          <w:lang w:val="en-US"/>
        </w:rPr>
        <w:t>Data of cognitively preserved subjects.</w:t>
      </w:r>
    </w:p>
    <w:p w14:paraId="707BC50F" w14:textId="2AFB6EDD" w:rsidR="00C81D4C" w:rsidRDefault="00C81D4C" w:rsidP="000379C2">
      <w:pPr>
        <w:rPr>
          <w:b/>
          <w:bCs/>
          <w:lang w:val="en-US"/>
        </w:rPr>
      </w:pPr>
      <w:r w:rsidRPr="00CA208E">
        <w:rPr>
          <w:b/>
          <w:bCs/>
          <w:lang w:val="en-US"/>
        </w:rPr>
        <w:t>Performance HC vs MS:</w:t>
      </w:r>
    </w:p>
    <w:p w14:paraId="0B7CA596" w14:textId="0B6171F2" w:rsidR="00932D53" w:rsidRPr="00CA208E" w:rsidRDefault="008C11EC" w:rsidP="000379C2">
      <w:pPr>
        <w:rPr>
          <w:lang w:val="nl-NL"/>
        </w:rPr>
      </w:pPr>
      <w:r>
        <w:rPr>
          <w:lang w:val="en-GB"/>
        </w:rPr>
        <w:t>For cognitively preserved subjects. f</w:t>
      </w:r>
      <w:r w:rsidR="00F879B1" w:rsidRPr="007C101A">
        <w:rPr>
          <w:lang w:val="en-US"/>
        </w:rPr>
        <w:t xml:space="preserve">or all tests in </w:t>
      </w:r>
      <w:proofErr w:type="spellStart"/>
      <w:r w:rsidR="00F879B1" w:rsidRPr="007C101A">
        <w:rPr>
          <w:lang w:val="en-US"/>
        </w:rPr>
        <w:t>ico</w:t>
      </w:r>
      <w:r w:rsidR="00F879B1" w:rsidRPr="007C101A">
        <w:rPr>
          <w:b/>
          <w:bCs/>
          <w:lang w:val="en-US"/>
        </w:rPr>
        <w:t>gnition</w:t>
      </w:r>
      <w:proofErr w:type="spellEnd"/>
      <w:r w:rsidR="000E2CD9">
        <w:rPr>
          <w:lang w:val="en-US"/>
        </w:rPr>
        <w:t xml:space="preserve">, </w:t>
      </w:r>
      <w:r w:rsidR="00F879B1" w:rsidRPr="007C101A">
        <w:rPr>
          <w:lang w:val="en-US"/>
        </w:rPr>
        <w:t xml:space="preserve">there was no significant difference in performance between healthy subjects and people with MS (figure </w:t>
      </w:r>
      <w:r>
        <w:rPr>
          <w:lang w:val="en-US"/>
        </w:rPr>
        <w:t>S5</w:t>
      </w:r>
      <w:r w:rsidR="00F879B1" w:rsidRPr="007C101A">
        <w:rPr>
          <w:lang w:val="en-US"/>
        </w:rPr>
        <w:t>).</w:t>
      </w:r>
      <w:r w:rsidR="00F879B1" w:rsidRPr="00652A1F">
        <w:rPr>
          <w:lang w:val="en-GB"/>
        </w:rPr>
        <w:t xml:space="preserve"> </w:t>
      </w:r>
      <w:proofErr w:type="spellStart"/>
      <w:r w:rsidR="00F879B1" w:rsidRPr="00CB6803">
        <w:rPr>
          <w:lang w:val="nl-NL"/>
        </w:rPr>
        <w:t>Symbol</w:t>
      </w:r>
      <w:proofErr w:type="spellEnd"/>
      <w:r w:rsidR="00F879B1" w:rsidRPr="00CB6803">
        <w:rPr>
          <w:lang w:val="nl-NL"/>
        </w:rPr>
        <w:t xml:space="preserve"> Test: U = </w:t>
      </w:r>
      <w:r w:rsidR="00960783">
        <w:rPr>
          <w:lang w:val="nl-NL"/>
        </w:rPr>
        <w:t>2784.5</w:t>
      </w:r>
      <w:r w:rsidR="00F879B1" w:rsidRPr="00CB6803">
        <w:rPr>
          <w:lang w:val="nl-NL"/>
        </w:rPr>
        <w:t xml:space="preserve">, </w:t>
      </w:r>
      <w:r w:rsidR="00F879B1" w:rsidRPr="00CB6803">
        <w:rPr>
          <w:i/>
          <w:iCs/>
          <w:lang w:val="nl-NL"/>
        </w:rPr>
        <w:t>P</w:t>
      </w:r>
      <w:r w:rsidR="00F879B1" w:rsidRPr="00CB6803">
        <w:rPr>
          <w:lang w:val="nl-NL"/>
        </w:rPr>
        <w:t xml:space="preserve"> = .</w:t>
      </w:r>
      <w:r w:rsidR="00960783">
        <w:rPr>
          <w:lang w:val="nl-NL"/>
        </w:rPr>
        <w:t>8</w:t>
      </w:r>
      <w:r w:rsidR="002E2595">
        <w:rPr>
          <w:lang w:val="nl-NL"/>
        </w:rPr>
        <w:t>9</w:t>
      </w:r>
      <w:r w:rsidR="00F879B1" w:rsidRPr="00CB6803">
        <w:rPr>
          <w:lang w:val="nl-NL"/>
        </w:rPr>
        <w:t xml:space="preserve">; Dot Test: U = </w:t>
      </w:r>
      <w:r w:rsidR="002E2595">
        <w:rPr>
          <w:lang w:val="nl-NL"/>
        </w:rPr>
        <w:t>2371</w:t>
      </w:r>
      <w:r w:rsidR="00F879B1" w:rsidRPr="00CB6803">
        <w:rPr>
          <w:lang w:val="nl-NL"/>
        </w:rPr>
        <w:t xml:space="preserve">, </w:t>
      </w:r>
      <w:r w:rsidR="00F879B1" w:rsidRPr="00CB6803">
        <w:rPr>
          <w:i/>
          <w:iCs/>
          <w:lang w:val="nl-NL"/>
        </w:rPr>
        <w:t>P</w:t>
      </w:r>
      <w:r w:rsidR="00F879B1" w:rsidRPr="00CB6803">
        <w:rPr>
          <w:lang w:val="nl-NL"/>
        </w:rPr>
        <w:t xml:space="preserve"> = .3</w:t>
      </w:r>
      <w:r w:rsidR="002E2595">
        <w:rPr>
          <w:lang w:val="nl-NL"/>
        </w:rPr>
        <w:t>5</w:t>
      </w:r>
      <w:r w:rsidR="00F879B1" w:rsidRPr="00CB6803">
        <w:rPr>
          <w:lang w:val="nl-NL"/>
        </w:rPr>
        <w:t xml:space="preserve">; </w:t>
      </w:r>
      <w:proofErr w:type="spellStart"/>
      <w:r w:rsidR="00F879B1" w:rsidRPr="00CB6803">
        <w:rPr>
          <w:lang w:val="nl-NL"/>
        </w:rPr>
        <w:t>vBDS</w:t>
      </w:r>
      <w:proofErr w:type="spellEnd"/>
      <w:r w:rsidR="00F879B1" w:rsidRPr="00CB6803">
        <w:rPr>
          <w:lang w:val="nl-NL"/>
        </w:rPr>
        <w:t xml:space="preserve">: U = </w:t>
      </w:r>
      <w:r w:rsidR="002E2595">
        <w:rPr>
          <w:lang w:val="nl-NL"/>
        </w:rPr>
        <w:t>2402</w:t>
      </w:r>
      <w:r w:rsidR="00F879B1" w:rsidRPr="00CB6803">
        <w:rPr>
          <w:lang w:val="nl-NL"/>
        </w:rPr>
        <w:t xml:space="preserve">, </w:t>
      </w:r>
      <w:r w:rsidR="00F879B1" w:rsidRPr="00CB6803">
        <w:rPr>
          <w:i/>
          <w:iCs/>
          <w:lang w:val="nl-NL"/>
        </w:rPr>
        <w:t>P</w:t>
      </w:r>
      <w:r w:rsidR="00F879B1" w:rsidRPr="00CB6803">
        <w:rPr>
          <w:lang w:val="nl-NL"/>
        </w:rPr>
        <w:t xml:space="preserve"> = .</w:t>
      </w:r>
      <w:r w:rsidR="00932D53">
        <w:rPr>
          <w:lang w:val="nl-NL"/>
        </w:rPr>
        <w:t>19</w:t>
      </w:r>
      <w:r w:rsidR="00F879B1" w:rsidRPr="00CB6803">
        <w:rPr>
          <w:lang w:val="nl-NL"/>
        </w:rPr>
        <w:t>.</w:t>
      </w:r>
    </w:p>
    <w:p w14:paraId="6BE7FB18" w14:textId="031BED7B" w:rsidR="006E4CD2" w:rsidRDefault="00CC6908" w:rsidP="00CA208E">
      <w:pPr>
        <w:pStyle w:val="NoSpacing"/>
        <w:jc w:val="center"/>
        <w:rPr>
          <w:i/>
          <w:iCs/>
          <w:lang w:val="en-US"/>
        </w:rPr>
      </w:pPr>
      <w:r>
        <w:rPr>
          <w:i/>
          <w:iCs/>
          <w:noProof/>
          <w:lang w:val="en-US"/>
          <w14:ligatures w14:val="standardContextual"/>
        </w:rPr>
        <w:drawing>
          <wp:inline distT="0" distB="0" distL="0" distR="0" wp14:anchorId="61724486" wp14:editId="496391C1">
            <wp:extent cx="5731510" cy="1910715"/>
            <wp:effectExtent l="0" t="0" r="0" b="0"/>
            <wp:docPr id="1522152710" name="Picture 6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152710" name="Picture 6" descr="A graph of a line graph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8683B" w14:textId="77777777" w:rsidR="006E4CD2" w:rsidRDefault="006E4CD2">
      <w:pPr>
        <w:pStyle w:val="NoSpacing"/>
        <w:rPr>
          <w:i/>
          <w:iCs/>
          <w:lang w:val="en-US"/>
        </w:rPr>
      </w:pPr>
    </w:p>
    <w:p w14:paraId="69B911A5" w14:textId="681AEC4C" w:rsidR="006838EF" w:rsidRPr="00CA208E" w:rsidRDefault="001D25D3" w:rsidP="00CA208E">
      <w:pPr>
        <w:pStyle w:val="NoSpacing"/>
        <w:rPr>
          <w:i/>
          <w:iCs/>
          <w:lang w:val="en-GB"/>
        </w:rPr>
      </w:pPr>
      <w:r w:rsidRPr="00CA208E">
        <w:rPr>
          <w:i/>
          <w:iCs/>
          <w:lang w:val="en-US"/>
        </w:rPr>
        <w:t xml:space="preserve">Figure S5: </w:t>
      </w:r>
      <w:r w:rsidR="00751A5A" w:rsidRPr="002F6BDE">
        <w:rPr>
          <w:i/>
          <w:iCs/>
          <w:lang w:val="en-GB"/>
        </w:rPr>
        <w:t xml:space="preserve">Comparison of the performance of healthy subjects and people with MS on the </w:t>
      </w:r>
      <w:proofErr w:type="spellStart"/>
      <w:r w:rsidR="00751A5A" w:rsidRPr="002F6BDE">
        <w:rPr>
          <w:i/>
          <w:iCs/>
          <w:lang w:val="en-GB"/>
        </w:rPr>
        <w:t>ico</w:t>
      </w:r>
      <w:r w:rsidR="00751A5A" w:rsidRPr="005A11A7">
        <w:rPr>
          <w:b/>
          <w:bCs/>
          <w:i/>
          <w:iCs/>
          <w:lang w:val="en-GB"/>
        </w:rPr>
        <w:t>gnition</w:t>
      </w:r>
      <w:proofErr w:type="spellEnd"/>
      <w:r w:rsidR="00751A5A" w:rsidRPr="002F6BDE">
        <w:rPr>
          <w:i/>
          <w:iCs/>
          <w:lang w:val="en-GB"/>
        </w:rPr>
        <w:t xml:space="preserve"> tests.</w:t>
      </w:r>
      <w:r w:rsidR="00751A5A">
        <w:rPr>
          <w:i/>
          <w:iCs/>
          <w:lang w:val="en-GB"/>
        </w:rPr>
        <w:t xml:space="preserve"> </w:t>
      </w:r>
      <w:r w:rsidR="00E271F9">
        <w:rPr>
          <w:i/>
          <w:iCs/>
          <w:lang w:val="en-GB"/>
        </w:rPr>
        <w:t xml:space="preserve">Test performance was not significantly different between cognitively preserved MS and HC for all </w:t>
      </w:r>
      <w:proofErr w:type="spellStart"/>
      <w:r w:rsidR="00E271F9">
        <w:rPr>
          <w:i/>
          <w:iCs/>
          <w:lang w:val="en-GB"/>
        </w:rPr>
        <w:t>ico</w:t>
      </w:r>
      <w:r w:rsidR="00E271F9">
        <w:rPr>
          <w:b/>
          <w:bCs/>
          <w:i/>
          <w:iCs/>
          <w:lang w:val="en-GB"/>
        </w:rPr>
        <w:t>gnition</w:t>
      </w:r>
      <w:proofErr w:type="spellEnd"/>
      <w:r w:rsidR="00E271F9">
        <w:rPr>
          <w:i/>
          <w:iCs/>
          <w:lang w:val="en-GB"/>
        </w:rPr>
        <w:t xml:space="preserve"> tests. </w:t>
      </w:r>
      <w:r w:rsidR="0057246A">
        <w:rPr>
          <w:i/>
          <w:iCs/>
          <w:lang w:val="en-US"/>
        </w:rPr>
        <w:t>Data of cognitively preserved subjects.</w:t>
      </w:r>
    </w:p>
    <w:p w14:paraId="078AFA68" w14:textId="77777777" w:rsidR="0057246A" w:rsidRDefault="0057246A" w:rsidP="000379C2">
      <w:pPr>
        <w:rPr>
          <w:i/>
          <w:iCs/>
          <w:lang w:val="en-US"/>
        </w:rPr>
      </w:pPr>
    </w:p>
    <w:p w14:paraId="4A63BFAE" w14:textId="24936508" w:rsidR="00A910A9" w:rsidRPr="00A910A9" w:rsidRDefault="00340C94" w:rsidP="000379C2">
      <w:pPr>
        <w:rPr>
          <w:b/>
          <w:bCs/>
          <w:lang w:val="en-US"/>
        </w:rPr>
      </w:pPr>
      <w:r w:rsidRPr="00CA208E">
        <w:rPr>
          <w:b/>
          <w:bCs/>
          <w:lang w:val="en-US"/>
        </w:rPr>
        <w:t>Correlation with clinical parameter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C480A" w14:paraId="1FC6DAC5" w14:textId="77777777" w:rsidTr="00A9211A">
        <w:tc>
          <w:tcPr>
            <w:tcW w:w="2254" w:type="dxa"/>
            <w:tcBorders>
              <w:bottom w:val="single" w:sz="4" w:space="0" w:color="auto"/>
              <w:right w:val="single" w:sz="4" w:space="0" w:color="auto"/>
            </w:tcBorders>
          </w:tcPr>
          <w:p w14:paraId="302274C2" w14:textId="77777777" w:rsidR="006C480A" w:rsidRDefault="006C480A" w:rsidP="006C480A">
            <w:pPr>
              <w:pStyle w:val="NoSpacing"/>
              <w:rPr>
                <w:lang w:val="en-GB"/>
              </w:rPr>
            </w:pPr>
          </w:p>
        </w:tc>
        <w:tc>
          <w:tcPr>
            <w:tcW w:w="2254" w:type="dxa"/>
            <w:tcBorders>
              <w:left w:val="single" w:sz="4" w:space="0" w:color="auto"/>
              <w:bottom w:val="single" w:sz="4" w:space="0" w:color="auto"/>
            </w:tcBorders>
          </w:tcPr>
          <w:p w14:paraId="34E5F4D1" w14:textId="70EC3568" w:rsidR="006C480A" w:rsidRDefault="006C480A" w:rsidP="006C480A">
            <w:pPr>
              <w:pStyle w:val="NoSpacing"/>
              <w:rPr>
                <w:lang w:val="en-GB"/>
              </w:rPr>
            </w:pPr>
            <w:r>
              <w:rPr>
                <w:lang w:val="en-US"/>
              </w:rPr>
              <w:t>Symbol Test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4EDD48F" w14:textId="490481D5" w:rsidR="006C480A" w:rsidRDefault="006C480A" w:rsidP="006C480A">
            <w:pPr>
              <w:pStyle w:val="NoSpacing"/>
              <w:rPr>
                <w:lang w:val="en-GB"/>
              </w:rPr>
            </w:pPr>
            <w:r>
              <w:rPr>
                <w:lang w:val="en-US"/>
              </w:rPr>
              <w:t>Dot Test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3005B99" w14:textId="0717E79D" w:rsidR="006C480A" w:rsidRDefault="006C480A" w:rsidP="006C480A">
            <w:pPr>
              <w:pStyle w:val="NoSpacing"/>
              <w:rPr>
                <w:lang w:val="en-GB"/>
              </w:rPr>
            </w:pPr>
            <w:proofErr w:type="spellStart"/>
            <w:r>
              <w:rPr>
                <w:lang w:val="en-US"/>
              </w:rPr>
              <w:t>vBDS</w:t>
            </w:r>
            <w:proofErr w:type="spellEnd"/>
          </w:p>
        </w:tc>
      </w:tr>
      <w:tr w:rsidR="006C480A" w14:paraId="5E7AEF90" w14:textId="77777777" w:rsidTr="00A9211A"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</w:tcPr>
          <w:p w14:paraId="2AC37768" w14:textId="683D83DF" w:rsidR="006C480A" w:rsidRDefault="006C480A" w:rsidP="006C480A">
            <w:pPr>
              <w:pStyle w:val="NoSpacing"/>
              <w:rPr>
                <w:lang w:val="en-GB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</w:tcBorders>
          </w:tcPr>
          <w:p w14:paraId="27C8A155" w14:textId="3B143126" w:rsidR="006C480A" w:rsidRPr="001519FF" w:rsidRDefault="006C480A" w:rsidP="006C480A">
            <w:pPr>
              <w:pStyle w:val="NoSpacing"/>
              <w:rPr>
                <w:lang w:val="en-GB"/>
              </w:rPr>
            </w:pPr>
            <w:r w:rsidRPr="001519FF">
              <w:rPr>
                <w:lang w:val="en-US"/>
              </w:rPr>
              <w:t>-.5</w:t>
            </w:r>
            <w:r w:rsidR="00DF20C7" w:rsidRPr="00CA208E">
              <w:rPr>
                <w:lang w:val="en-US"/>
              </w:rPr>
              <w:t>5</w:t>
            </w:r>
            <w:r w:rsidRPr="001519FF">
              <w:rPr>
                <w:lang w:val="en-US"/>
              </w:rPr>
              <w:t xml:space="preserve"> (&lt;.001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6E1F778" w14:textId="3E0BD93F" w:rsidR="006C480A" w:rsidRPr="001519FF" w:rsidRDefault="006C480A" w:rsidP="006C480A">
            <w:pPr>
              <w:pStyle w:val="NoSpacing"/>
              <w:rPr>
                <w:lang w:val="en-GB"/>
              </w:rPr>
            </w:pPr>
            <w:r w:rsidRPr="001519FF">
              <w:rPr>
                <w:lang w:val="en-US"/>
              </w:rPr>
              <w:t>-.2</w:t>
            </w:r>
            <w:r w:rsidR="00DF20C7" w:rsidRPr="00CA208E">
              <w:rPr>
                <w:lang w:val="en-US"/>
              </w:rPr>
              <w:t>8</w:t>
            </w:r>
            <w:r w:rsidRPr="001519FF">
              <w:rPr>
                <w:lang w:val="en-US"/>
              </w:rPr>
              <w:t xml:space="preserve"> (.0</w:t>
            </w:r>
            <w:r w:rsidR="00DF20C7" w:rsidRPr="00CA208E">
              <w:rPr>
                <w:lang w:val="en-US"/>
              </w:rPr>
              <w:t>1</w:t>
            </w:r>
            <w:r w:rsidRPr="001519FF">
              <w:rPr>
                <w:lang w:val="en-US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5DF9C46" w14:textId="3B1722BB" w:rsidR="006C480A" w:rsidRPr="001519FF" w:rsidRDefault="006C480A" w:rsidP="006C480A">
            <w:pPr>
              <w:pStyle w:val="NoSpacing"/>
              <w:rPr>
                <w:lang w:val="en-GB"/>
              </w:rPr>
            </w:pPr>
            <w:r w:rsidRPr="001519FF">
              <w:rPr>
                <w:lang w:val="en-US"/>
              </w:rPr>
              <w:t>-.2</w:t>
            </w:r>
            <w:r w:rsidR="001519FF" w:rsidRPr="00CA208E">
              <w:rPr>
                <w:lang w:val="en-US"/>
              </w:rPr>
              <w:t>6</w:t>
            </w:r>
            <w:r w:rsidRPr="001519FF">
              <w:rPr>
                <w:lang w:val="en-US"/>
              </w:rPr>
              <w:t xml:space="preserve"> (.0</w:t>
            </w:r>
            <w:r w:rsidR="001519FF" w:rsidRPr="00CA208E">
              <w:rPr>
                <w:lang w:val="en-US"/>
              </w:rPr>
              <w:t>2</w:t>
            </w:r>
            <w:r w:rsidRPr="001519FF">
              <w:rPr>
                <w:lang w:val="en-US"/>
              </w:rPr>
              <w:t>)</w:t>
            </w:r>
          </w:p>
        </w:tc>
      </w:tr>
      <w:tr w:rsidR="006C480A" w14:paraId="087BEB7E" w14:textId="77777777" w:rsidTr="00A9211A">
        <w:tc>
          <w:tcPr>
            <w:tcW w:w="2254" w:type="dxa"/>
            <w:tcBorders>
              <w:right w:val="single" w:sz="4" w:space="0" w:color="auto"/>
            </w:tcBorders>
          </w:tcPr>
          <w:p w14:paraId="2D4541C1" w14:textId="72736293" w:rsidR="006C480A" w:rsidRDefault="006C480A" w:rsidP="006C480A">
            <w:pPr>
              <w:pStyle w:val="NoSpacing"/>
              <w:rPr>
                <w:lang w:val="en-GB"/>
              </w:rPr>
            </w:pPr>
            <w:r>
              <w:rPr>
                <w:lang w:val="en-US"/>
              </w:rPr>
              <w:t>Education level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54F845CE" w14:textId="25791D73" w:rsidR="006C480A" w:rsidRPr="00206BB5" w:rsidRDefault="006C480A" w:rsidP="006C480A">
            <w:pPr>
              <w:pStyle w:val="NoSpacing"/>
              <w:rPr>
                <w:lang w:val="en-GB"/>
              </w:rPr>
            </w:pPr>
            <w:r w:rsidRPr="00206BB5">
              <w:rPr>
                <w:lang w:val="en-US"/>
              </w:rPr>
              <w:t>.2</w:t>
            </w:r>
            <w:r w:rsidR="006761D7" w:rsidRPr="00CA208E">
              <w:rPr>
                <w:lang w:val="en-US"/>
              </w:rPr>
              <w:t>4</w:t>
            </w:r>
            <w:r w:rsidRPr="00206BB5">
              <w:rPr>
                <w:lang w:val="en-US"/>
              </w:rPr>
              <w:t xml:space="preserve"> (.0</w:t>
            </w:r>
            <w:r w:rsidR="006761D7" w:rsidRPr="00CA208E">
              <w:rPr>
                <w:lang w:val="en-US"/>
              </w:rPr>
              <w:t>3</w:t>
            </w:r>
            <w:r w:rsidRPr="00206BB5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14:paraId="539ACE9F" w14:textId="096FCD7F" w:rsidR="006C480A" w:rsidRPr="00206BB5" w:rsidRDefault="006C480A" w:rsidP="006C480A">
            <w:pPr>
              <w:pStyle w:val="NoSpacing"/>
              <w:rPr>
                <w:lang w:val="en-GB"/>
              </w:rPr>
            </w:pPr>
            <w:r w:rsidRPr="00206BB5">
              <w:rPr>
                <w:lang w:val="en-US"/>
              </w:rPr>
              <w:t>.</w:t>
            </w:r>
            <w:r w:rsidR="00DF20C7" w:rsidRPr="00CA208E">
              <w:rPr>
                <w:lang w:val="en-US"/>
              </w:rPr>
              <w:t>40</w:t>
            </w:r>
            <w:r w:rsidRPr="00206BB5">
              <w:rPr>
                <w:lang w:val="en-US"/>
              </w:rPr>
              <w:t xml:space="preserve"> (&lt;.001)</w:t>
            </w:r>
          </w:p>
        </w:tc>
        <w:tc>
          <w:tcPr>
            <w:tcW w:w="2254" w:type="dxa"/>
          </w:tcPr>
          <w:p w14:paraId="74F57AFB" w14:textId="69F6D5C9" w:rsidR="006C480A" w:rsidRPr="00206BB5" w:rsidRDefault="006C480A" w:rsidP="006C480A">
            <w:pPr>
              <w:pStyle w:val="NoSpacing"/>
              <w:rPr>
                <w:lang w:val="en-GB"/>
              </w:rPr>
            </w:pPr>
            <w:r w:rsidRPr="00206BB5">
              <w:rPr>
                <w:lang w:val="en-US"/>
              </w:rPr>
              <w:t>.2</w:t>
            </w:r>
            <w:r w:rsidR="00DF20C7" w:rsidRPr="00CA208E">
              <w:rPr>
                <w:lang w:val="en-US"/>
              </w:rPr>
              <w:t>1</w:t>
            </w:r>
            <w:r w:rsidRPr="00206BB5">
              <w:rPr>
                <w:lang w:val="en-US"/>
              </w:rPr>
              <w:t xml:space="preserve"> (.0</w:t>
            </w:r>
            <w:r w:rsidR="00DF20C7" w:rsidRPr="00CA208E">
              <w:rPr>
                <w:lang w:val="en-US"/>
              </w:rPr>
              <w:t>6</w:t>
            </w:r>
            <w:r w:rsidRPr="00206BB5">
              <w:rPr>
                <w:lang w:val="en-US"/>
              </w:rPr>
              <w:t>)</w:t>
            </w:r>
          </w:p>
        </w:tc>
      </w:tr>
      <w:tr w:rsidR="006C480A" w14:paraId="660A87E4" w14:textId="77777777" w:rsidTr="00A9211A">
        <w:tc>
          <w:tcPr>
            <w:tcW w:w="2254" w:type="dxa"/>
            <w:tcBorders>
              <w:right w:val="single" w:sz="4" w:space="0" w:color="auto"/>
            </w:tcBorders>
          </w:tcPr>
          <w:p w14:paraId="15060171" w14:textId="0836BF25" w:rsidR="006C480A" w:rsidRDefault="006C480A" w:rsidP="006C480A">
            <w:pPr>
              <w:pStyle w:val="NoSpacing"/>
              <w:rPr>
                <w:lang w:val="en-GB"/>
              </w:rPr>
            </w:pPr>
            <w:r>
              <w:rPr>
                <w:lang w:val="en-US"/>
              </w:rPr>
              <w:t>BDI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2271F62A" w14:textId="70CB99CF" w:rsidR="006C480A" w:rsidRPr="00206BB5" w:rsidRDefault="006C480A" w:rsidP="006C480A">
            <w:pPr>
              <w:pStyle w:val="NoSpacing"/>
              <w:rPr>
                <w:lang w:val="en-GB"/>
              </w:rPr>
            </w:pPr>
            <w:r w:rsidRPr="00206BB5">
              <w:rPr>
                <w:lang w:val="en-US"/>
              </w:rPr>
              <w:t>.03 (.</w:t>
            </w:r>
            <w:r w:rsidR="001F4D85" w:rsidRPr="00CA208E">
              <w:rPr>
                <w:lang w:val="en-US"/>
              </w:rPr>
              <w:t>82</w:t>
            </w:r>
            <w:r w:rsidRPr="00206BB5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14:paraId="08FD5FE2" w14:textId="5119E855" w:rsidR="006C480A" w:rsidRPr="00206BB5" w:rsidRDefault="006C480A" w:rsidP="006C480A">
            <w:pPr>
              <w:pStyle w:val="NoSpacing"/>
              <w:rPr>
                <w:lang w:val="en-GB"/>
              </w:rPr>
            </w:pPr>
            <w:r w:rsidRPr="00206BB5">
              <w:rPr>
                <w:lang w:val="en-US"/>
              </w:rPr>
              <w:t>-.1</w:t>
            </w:r>
            <w:r w:rsidR="001F4D85" w:rsidRPr="00CA208E">
              <w:rPr>
                <w:lang w:val="en-US"/>
              </w:rPr>
              <w:t>1</w:t>
            </w:r>
            <w:r w:rsidRPr="00206BB5">
              <w:rPr>
                <w:lang w:val="en-US"/>
              </w:rPr>
              <w:t xml:space="preserve"> (.</w:t>
            </w:r>
            <w:r w:rsidR="001F4D85" w:rsidRPr="00CA208E">
              <w:rPr>
                <w:lang w:val="en-US"/>
              </w:rPr>
              <w:t>35</w:t>
            </w:r>
            <w:r w:rsidRPr="00206BB5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14:paraId="7B542489" w14:textId="6EA8D6E9" w:rsidR="006C480A" w:rsidRPr="00206BB5" w:rsidRDefault="006C480A" w:rsidP="006C480A">
            <w:pPr>
              <w:pStyle w:val="NoSpacing"/>
              <w:rPr>
                <w:lang w:val="en-GB"/>
              </w:rPr>
            </w:pPr>
            <w:r w:rsidRPr="00206BB5">
              <w:rPr>
                <w:lang w:val="en-US"/>
              </w:rPr>
              <w:t>.0</w:t>
            </w:r>
            <w:r w:rsidR="001F4D85" w:rsidRPr="00CA208E">
              <w:rPr>
                <w:lang w:val="en-US"/>
              </w:rPr>
              <w:t>1</w:t>
            </w:r>
            <w:r w:rsidRPr="00206BB5">
              <w:rPr>
                <w:lang w:val="en-US"/>
              </w:rPr>
              <w:t xml:space="preserve"> (.</w:t>
            </w:r>
            <w:r w:rsidR="001F4D85" w:rsidRPr="00CA208E">
              <w:rPr>
                <w:lang w:val="en-US"/>
              </w:rPr>
              <w:t>93</w:t>
            </w:r>
            <w:r w:rsidRPr="00206BB5">
              <w:rPr>
                <w:lang w:val="en-US"/>
              </w:rPr>
              <w:t>)</w:t>
            </w:r>
          </w:p>
        </w:tc>
      </w:tr>
      <w:tr w:rsidR="006C480A" w14:paraId="178A02F8" w14:textId="77777777" w:rsidTr="00A9211A">
        <w:tc>
          <w:tcPr>
            <w:tcW w:w="2254" w:type="dxa"/>
            <w:tcBorders>
              <w:right w:val="single" w:sz="4" w:space="0" w:color="auto"/>
            </w:tcBorders>
          </w:tcPr>
          <w:p w14:paraId="3D0C13DD" w14:textId="792DB010" w:rsidR="006C480A" w:rsidRDefault="006C480A" w:rsidP="006C480A">
            <w:pPr>
              <w:pStyle w:val="NoSpacing"/>
              <w:rPr>
                <w:lang w:val="en-GB"/>
              </w:rPr>
            </w:pPr>
            <w:r>
              <w:rPr>
                <w:lang w:val="en-US"/>
              </w:rPr>
              <w:t>FSMC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1362DD8E" w14:textId="0425CA5B" w:rsidR="006C480A" w:rsidRPr="00206BB5" w:rsidRDefault="006C480A" w:rsidP="006C480A">
            <w:pPr>
              <w:pStyle w:val="NoSpacing"/>
              <w:rPr>
                <w:lang w:val="en-GB"/>
              </w:rPr>
            </w:pPr>
            <w:r w:rsidRPr="00206BB5">
              <w:rPr>
                <w:lang w:val="en-US"/>
              </w:rPr>
              <w:t>-.</w:t>
            </w:r>
            <w:r w:rsidR="0061407B" w:rsidRPr="00CA208E">
              <w:rPr>
                <w:lang w:val="en-US"/>
              </w:rPr>
              <w:t>06</w:t>
            </w:r>
            <w:r w:rsidRPr="00206BB5">
              <w:rPr>
                <w:lang w:val="en-US"/>
              </w:rPr>
              <w:t xml:space="preserve"> (.</w:t>
            </w:r>
            <w:r w:rsidR="0061407B" w:rsidRPr="00CA208E">
              <w:rPr>
                <w:lang w:val="en-US"/>
              </w:rPr>
              <w:t>58</w:t>
            </w:r>
            <w:r w:rsidRPr="00206BB5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14:paraId="52DA4303" w14:textId="44CFF109" w:rsidR="006C480A" w:rsidRPr="00206BB5" w:rsidRDefault="006C480A" w:rsidP="006C480A">
            <w:pPr>
              <w:pStyle w:val="NoSpacing"/>
              <w:rPr>
                <w:lang w:val="en-GB"/>
              </w:rPr>
            </w:pPr>
            <w:r w:rsidRPr="00206BB5">
              <w:rPr>
                <w:lang w:val="en-US"/>
              </w:rPr>
              <w:t>-.</w:t>
            </w:r>
            <w:r w:rsidR="0061407B" w:rsidRPr="00CA208E">
              <w:rPr>
                <w:lang w:val="en-US"/>
              </w:rPr>
              <w:t>15</w:t>
            </w:r>
            <w:r w:rsidRPr="00206BB5">
              <w:rPr>
                <w:lang w:val="en-US"/>
              </w:rPr>
              <w:t xml:space="preserve"> (.</w:t>
            </w:r>
            <w:r w:rsidR="0061407B" w:rsidRPr="00CA208E">
              <w:rPr>
                <w:lang w:val="en-US"/>
              </w:rPr>
              <w:t>18</w:t>
            </w:r>
            <w:r w:rsidRPr="00206BB5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14:paraId="1A49AD4C" w14:textId="16954E3A" w:rsidR="006C480A" w:rsidRPr="00206BB5" w:rsidRDefault="006C480A" w:rsidP="006C480A">
            <w:pPr>
              <w:pStyle w:val="NoSpacing"/>
              <w:rPr>
                <w:lang w:val="en-GB"/>
              </w:rPr>
            </w:pPr>
            <w:r w:rsidRPr="00206BB5">
              <w:rPr>
                <w:lang w:val="en-US"/>
              </w:rPr>
              <w:t>.0</w:t>
            </w:r>
            <w:r w:rsidR="0061407B" w:rsidRPr="00CA208E">
              <w:rPr>
                <w:lang w:val="en-US"/>
              </w:rPr>
              <w:t>2</w:t>
            </w:r>
            <w:r w:rsidRPr="00206BB5">
              <w:rPr>
                <w:lang w:val="en-US"/>
              </w:rPr>
              <w:t xml:space="preserve"> (.</w:t>
            </w:r>
            <w:r w:rsidR="0061407B" w:rsidRPr="00CA208E">
              <w:rPr>
                <w:lang w:val="en-US"/>
              </w:rPr>
              <w:t>89</w:t>
            </w:r>
            <w:r w:rsidRPr="00206BB5">
              <w:rPr>
                <w:lang w:val="en-US"/>
              </w:rPr>
              <w:t>)</w:t>
            </w:r>
          </w:p>
        </w:tc>
      </w:tr>
      <w:tr w:rsidR="006C480A" w14:paraId="7DFD3DCB" w14:textId="77777777" w:rsidTr="00A9211A">
        <w:tc>
          <w:tcPr>
            <w:tcW w:w="2254" w:type="dxa"/>
            <w:tcBorders>
              <w:right w:val="single" w:sz="4" w:space="0" w:color="auto"/>
            </w:tcBorders>
          </w:tcPr>
          <w:p w14:paraId="24A0AD13" w14:textId="6D6B0252" w:rsidR="006C480A" w:rsidRDefault="006C480A" w:rsidP="006C480A">
            <w:pPr>
              <w:pStyle w:val="NoSpacing"/>
              <w:rPr>
                <w:lang w:val="en-GB"/>
              </w:rPr>
            </w:pPr>
            <w:r>
              <w:rPr>
                <w:lang w:val="en-US"/>
              </w:rPr>
              <w:t>EDSS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431C8898" w14:textId="591727B5" w:rsidR="006C480A" w:rsidRPr="00206BB5" w:rsidRDefault="006C480A" w:rsidP="006C480A">
            <w:pPr>
              <w:pStyle w:val="NoSpacing"/>
              <w:rPr>
                <w:lang w:val="en-GB"/>
              </w:rPr>
            </w:pPr>
            <w:r w:rsidRPr="00206BB5">
              <w:rPr>
                <w:lang w:val="en-US"/>
              </w:rPr>
              <w:t>-.3</w:t>
            </w:r>
            <w:r w:rsidR="007501E6" w:rsidRPr="00CA208E">
              <w:rPr>
                <w:lang w:val="en-US"/>
              </w:rPr>
              <w:t>5</w:t>
            </w:r>
            <w:r w:rsidRPr="00206BB5">
              <w:rPr>
                <w:lang w:val="en-US"/>
              </w:rPr>
              <w:t xml:space="preserve"> (.00</w:t>
            </w:r>
            <w:r w:rsidR="007501E6" w:rsidRPr="00CA208E">
              <w:rPr>
                <w:lang w:val="en-US"/>
              </w:rPr>
              <w:t>2</w:t>
            </w:r>
            <w:r w:rsidRPr="00206BB5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14:paraId="38B10F21" w14:textId="3B142E7A" w:rsidR="006C480A" w:rsidRPr="00206BB5" w:rsidRDefault="006C480A" w:rsidP="006C480A">
            <w:pPr>
              <w:pStyle w:val="NoSpacing"/>
              <w:rPr>
                <w:lang w:val="en-GB"/>
              </w:rPr>
            </w:pPr>
            <w:r w:rsidRPr="00206BB5">
              <w:rPr>
                <w:lang w:val="en-US"/>
              </w:rPr>
              <w:t>-.</w:t>
            </w:r>
            <w:r w:rsidR="007501E6" w:rsidRPr="00CA208E">
              <w:rPr>
                <w:lang w:val="en-US"/>
              </w:rPr>
              <w:t>26</w:t>
            </w:r>
            <w:r w:rsidRPr="00206BB5">
              <w:rPr>
                <w:lang w:val="en-US"/>
              </w:rPr>
              <w:t xml:space="preserve"> (.03)</w:t>
            </w:r>
          </w:p>
        </w:tc>
        <w:tc>
          <w:tcPr>
            <w:tcW w:w="2254" w:type="dxa"/>
          </w:tcPr>
          <w:p w14:paraId="7B9E2BA4" w14:textId="501B508B" w:rsidR="006C480A" w:rsidRPr="00206BB5" w:rsidRDefault="006C480A" w:rsidP="006C480A">
            <w:pPr>
              <w:pStyle w:val="NoSpacing"/>
              <w:rPr>
                <w:lang w:val="en-GB"/>
              </w:rPr>
            </w:pPr>
            <w:r w:rsidRPr="00206BB5">
              <w:rPr>
                <w:lang w:val="en-US"/>
              </w:rPr>
              <w:t>-.</w:t>
            </w:r>
            <w:r w:rsidR="00DA0BF1" w:rsidRPr="00CA208E">
              <w:rPr>
                <w:lang w:val="en-US"/>
              </w:rPr>
              <w:t>15</w:t>
            </w:r>
            <w:r w:rsidRPr="00206BB5">
              <w:rPr>
                <w:lang w:val="en-US"/>
              </w:rPr>
              <w:t xml:space="preserve"> (.</w:t>
            </w:r>
            <w:r w:rsidR="00DA0BF1" w:rsidRPr="00CA208E">
              <w:rPr>
                <w:lang w:val="en-US"/>
              </w:rPr>
              <w:t>20</w:t>
            </w:r>
            <w:r w:rsidRPr="00206BB5">
              <w:rPr>
                <w:lang w:val="en-US"/>
              </w:rPr>
              <w:t>)</w:t>
            </w:r>
          </w:p>
        </w:tc>
      </w:tr>
      <w:tr w:rsidR="006C480A" w14:paraId="4249FD80" w14:textId="77777777" w:rsidTr="00A9211A">
        <w:tc>
          <w:tcPr>
            <w:tcW w:w="2254" w:type="dxa"/>
            <w:tcBorders>
              <w:right w:val="single" w:sz="4" w:space="0" w:color="auto"/>
            </w:tcBorders>
          </w:tcPr>
          <w:p w14:paraId="77388150" w14:textId="6C592F70" w:rsidR="006C480A" w:rsidRDefault="006C480A" w:rsidP="006C480A">
            <w:pPr>
              <w:pStyle w:val="NoSpacing"/>
              <w:rPr>
                <w:lang w:val="en-GB"/>
              </w:rPr>
            </w:pPr>
            <w:r>
              <w:rPr>
                <w:lang w:val="en-US"/>
              </w:rPr>
              <w:t>Disease duration</w:t>
            </w: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4DC5E1E8" w14:textId="07AFC0C3" w:rsidR="006C480A" w:rsidRPr="00206BB5" w:rsidRDefault="006C480A" w:rsidP="006C480A">
            <w:pPr>
              <w:pStyle w:val="NoSpacing"/>
              <w:rPr>
                <w:lang w:val="en-GB"/>
              </w:rPr>
            </w:pPr>
            <w:r w:rsidRPr="00206BB5">
              <w:rPr>
                <w:lang w:val="en-US"/>
              </w:rPr>
              <w:t>-.</w:t>
            </w:r>
            <w:r w:rsidR="00B730FF" w:rsidRPr="00CA208E">
              <w:rPr>
                <w:lang w:val="en-US"/>
              </w:rPr>
              <w:t>23</w:t>
            </w:r>
            <w:r w:rsidRPr="00206BB5">
              <w:rPr>
                <w:lang w:val="en-US"/>
              </w:rPr>
              <w:t xml:space="preserve"> (.0</w:t>
            </w:r>
            <w:r w:rsidR="007113A9" w:rsidRPr="00CA208E">
              <w:rPr>
                <w:lang w:val="en-US"/>
              </w:rPr>
              <w:t>4</w:t>
            </w:r>
            <w:r w:rsidRPr="00206BB5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14:paraId="3B786742" w14:textId="2FC9DA6C" w:rsidR="006C480A" w:rsidRPr="00206BB5" w:rsidRDefault="006C480A" w:rsidP="006C480A">
            <w:pPr>
              <w:pStyle w:val="NoSpacing"/>
              <w:rPr>
                <w:lang w:val="en-GB"/>
              </w:rPr>
            </w:pPr>
            <w:r w:rsidRPr="00206BB5">
              <w:rPr>
                <w:lang w:val="en-US"/>
              </w:rPr>
              <w:t>-.2</w:t>
            </w:r>
            <w:r w:rsidR="0074709E" w:rsidRPr="00CA208E">
              <w:rPr>
                <w:lang w:val="en-US"/>
              </w:rPr>
              <w:t>4</w:t>
            </w:r>
            <w:r w:rsidRPr="00206BB5">
              <w:rPr>
                <w:lang w:val="en-US"/>
              </w:rPr>
              <w:t xml:space="preserve"> (.0</w:t>
            </w:r>
            <w:r w:rsidR="006761D7" w:rsidRPr="00CA208E">
              <w:rPr>
                <w:lang w:val="en-US"/>
              </w:rPr>
              <w:t>4</w:t>
            </w:r>
            <w:r w:rsidRPr="00206BB5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14:paraId="151E30FC" w14:textId="2355A39F" w:rsidR="006C480A" w:rsidRPr="00206BB5" w:rsidRDefault="006C480A" w:rsidP="006C480A">
            <w:pPr>
              <w:pStyle w:val="NoSpacing"/>
              <w:rPr>
                <w:lang w:val="en-GB"/>
              </w:rPr>
            </w:pPr>
            <w:r w:rsidRPr="00206BB5">
              <w:rPr>
                <w:lang w:val="en-US"/>
              </w:rPr>
              <w:t>-.31 (.00</w:t>
            </w:r>
            <w:r w:rsidR="006761D7" w:rsidRPr="00CA208E">
              <w:rPr>
                <w:lang w:val="en-US"/>
              </w:rPr>
              <w:t>5</w:t>
            </w:r>
            <w:r w:rsidRPr="00206BB5">
              <w:rPr>
                <w:lang w:val="en-US"/>
              </w:rPr>
              <w:t>)</w:t>
            </w:r>
          </w:p>
        </w:tc>
      </w:tr>
    </w:tbl>
    <w:p w14:paraId="60AEE4C1" w14:textId="77777777" w:rsidR="00A910A9" w:rsidRDefault="00A910A9" w:rsidP="000379C2">
      <w:pPr>
        <w:rPr>
          <w:i/>
          <w:iCs/>
          <w:lang w:val="en-US"/>
        </w:rPr>
      </w:pPr>
    </w:p>
    <w:p w14:paraId="372CDBA6" w14:textId="5C9F272E" w:rsidR="00340C94" w:rsidRPr="00CA208E" w:rsidRDefault="00340C94" w:rsidP="000379C2">
      <w:pPr>
        <w:rPr>
          <w:i/>
          <w:iCs/>
          <w:lang w:val="en-US"/>
        </w:rPr>
      </w:pPr>
      <w:r w:rsidRPr="00CA208E">
        <w:rPr>
          <w:i/>
          <w:iCs/>
          <w:lang w:val="en-US"/>
        </w:rPr>
        <w:t xml:space="preserve">Table S3: </w:t>
      </w:r>
      <w:r w:rsidR="0057246A" w:rsidRPr="00FB25F8">
        <w:rPr>
          <w:i/>
          <w:iCs/>
          <w:lang w:val="en-US"/>
        </w:rPr>
        <w:t xml:space="preserve">Correlation matrix of each </w:t>
      </w:r>
      <w:proofErr w:type="spellStart"/>
      <w:r w:rsidR="0057246A" w:rsidRPr="00FB25F8">
        <w:rPr>
          <w:i/>
          <w:iCs/>
          <w:lang w:val="en-US"/>
        </w:rPr>
        <w:t>ico</w:t>
      </w:r>
      <w:r w:rsidR="0057246A" w:rsidRPr="00FB25F8">
        <w:rPr>
          <w:b/>
          <w:bCs/>
          <w:i/>
          <w:iCs/>
          <w:lang w:val="en-US"/>
        </w:rPr>
        <w:t>gnition</w:t>
      </w:r>
      <w:proofErr w:type="spellEnd"/>
      <w:r w:rsidR="0057246A" w:rsidRPr="00FB25F8">
        <w:rPr>
          <w:i/>
          <w:iCs/>
          <w:lang w:val="en-US"/>
        </w:rPr>
        <w:t xml:space="preserve"> test with several clinical variables. Each value is represented as correlation (P-value). Spearman correlation was used for the BDI, EDSS, FSMC and </w:t>
      </w:r>
      <w:r w:rsidR="0057246A" w:rsidRPr="00FB25F8">
        <w:rPr>
          <w:i/>
          <w:iCs/>
          <w:lang w:val="en-US"/>
        </w:rPr>
        <w:lastRenderedPageBreak/>
        <w:t>education level, whereas Pearson correlation was used otherwise. Data of cognitively preserved subjects.</w:t>
      </w:r>
    </w:p>
    <w:sectPr w:rsidR="00340C94" w:rsidRPr="00CA208E">
      <w:footerReference w:type="even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84EFA3" w14:textId="77777777" w:rsidR="00DB76EA" w:rsidRDefault="00DB76EA" w:rsidP="004741AF">
      <w:pPr>
        <w:spacing w:after="0" w:line="240" w:lineRule="auto"/>
      </w:pPr>
      <w:r>
        <w:separator/>
      </w:r>
    </w:p>
  </w:endnote>
  <w:endnote w:type="continuationSeparator" w:id="0">
    <w:p w14:paraId="44447BCC" w14:textId="77777777" w:rsidR="00DB76EA" w:rsidRDefault="00DB76EA" w:rsidP="004741AF">
      <w:pPr>
        <w:spacing w:after="0" w:line="240" w:lineRule="auto"/>
      </w:pPr>
      <w:r>
        <w:continuationSeparator/>
      </w:r>
    </w:p>
  </w:endnote>
  <w:endnote w:type="continuationNotice" w:id="1">
    <w:p w14:paraId="58197D35" w14:textId="77777777" w:rsidR="00DB76EA" w:rsidRDefault="00DB76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48985537"/>
      <w:docPartObj>
        <w:docPartGallery w:val="Page Numbers (Bottom of Page)"/>
        <w:docPartUnique/>
      </w:docPartObj>
    </w:sdtPr>
    <w:sdtContent>
      <w:p w14:paraId="298AE32C" w14:textId="5877BA64" w:rsidR="00315C8E" w:rsidRDefault="00315C8E" w:rsidP="00E729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9ED62A" w14:textId="77777777" w:rsidR="00315C8E" w:rsidRDefault="00315C8E" w:rsidP="00315C8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70352044"/>
      <w:docPartObj>
        <w:docPartGallery w:val="Page Numbers (Bottom of Page)"/>
        <w:docPartUnique/>
      </w:docPartObj>
    </w:sdtPr>
    <w:sdtContent>
      <w:p w14:paraId="2E92EBBE" w14:textId="73778FC9" w:rsidR="00315C8E" w:rsidRDefault="00315C8E" w:rsidP="00E729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D6DAC0" w14:textId="77777777" w:rsidR="00315C8E" w:rsidRDefault="00315C8E" w:rsidP="00315C8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DC0EC0" w14:textId="77777777" w:rsidR="00DB76EA" w:rsidRDefault="00DB76EA" w:rsidP="004741AF">
      <w:pPr>
        <w:spacing w:after="0" w:line="240" w:lineRule="auto"/>
      </w:pPr>
      <w:r>
        <w:separator/>
      </w:r>
    </w:p>
  </w:footnote>
  <w:footnote w:type="continuationSeparator" w:id="0">
    <w:p w14:paraId="206EE2B8" w14:textId="77777777" w:rsidR="00DB76EA" w:rsidRDefault="00DB76EA" w:rsidP="004741AF">
      <w:pPr>
        <w:spacing w:after="0" w:line="240" w:lineRule="auto"/>
      </w:pPr>
      <w:r>
        <w:continuationSeparator/>
      </w:r>
    </w:p>
  </w:footnote>
  <w:footnote w:type="continuationNotice" w:id="1">
    <w:p w14:paraId="652A79E8" w14:textId="77777777" w:rsidR="00DB76EA" w:rsidRDefault="00DB76E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44119A"/>
    <w:multiLevelType w:val="hybridMultilevel"/>
    <w:tmpl w:val="2CBA50AE"/>
    <w:lvl w:ilvl="0" w:tplc="EDA0A5CC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E66C9A"/>
    <w:multiLevelType w:val="hybridMultilevel"/>
    <w:tmpl w:val="84D2D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D4DF2"/>
    <w:multiLevelType w:val="hybridMultilevel"/>
    <w:tmpl w:val="5A560B16"/>
    <w:lvl w:ilvl="0" w:tplc="4E86D1A8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3C0BFA"/>
    <w:multiLevelType w:val="hybridMultilevel"/>
    <w:tmpl w:val="B12A1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4013E5"/>
    <w:multiLevelType w:val="hybridMultilevel"/>
    <w:tmpl w:val="5798ECE6"/>
    <w:lvl w:ilvl="0" w:tplc="4E86D1A8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A0136D"/>
    <w:multiLevelType w:val="hybridMultilevel"/>
    <w:tmpl w:val="B3FEAC4C"/>
    <w:lvl w:ilvl="0" w:tplc="CEA081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5625BD"/>
    <w:multiLevelType w:val="hybridMultilevel"/>
    <w:tmpl w:val="C9E4B5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322B03"/>
    <w:multiLevelType w:val="hybridMultilevel"/>
    <w:tmpl w:val="E7869808"/>
    <w:lvl w:ilvl="0" w:tplc="679663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536CB7"/>
    <w:multiLevelType w:val="multilevel"/>
    <w:tmpl w:val="D78A5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811654F"/>
    <w:multiLevelType w:val="hybridMultilevel"/>
    <w:tmpl w:val="8CA2A8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6942353">
    <w:abstractNumId w:val="8"/>
  </w:num>
  <w:num w:numId="2" w16cid:durableId="870915803">
    <w:abstractNumId w:val="0"/>
  </w:num>
  <w:num w:numId="3" w16cid:durableId="754786468">
    <w:abstractNumId w:val="6"/>
  </w:num>
  <w:num w:numId="4" w16cid:durableId="1119569964">
    <w:abstractNumId w:val="9"/>
  </w:num>
  <w:num w:numId="5" w16cid:durableId="1395810055">
    <w:abstractNumId w:val="5"/>
  </w:num>
  <w:num w:numId="6" w16cid:durableId="796490160">
    <w:abstractNumId w:val="7"/>
  </w:num>
  <w:num w:numId="7" w16cid:durableId="344478750">
    <w:abstractNumId w:val="3"/>
  </w:num>
  <w:num w:numId="8" w16cid:durableId="1640308452">
    <w:abstractNumId w:val="1"/>
  </w:num>
  <w:num w:numId="9" w16cid:durableId="1254902032">
    <w:abstractNumId w:val="4"/>
  </w:num>
  <w:num w:numId="10" w16cid:durableId="10568575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110"/>
    <w:rsid w:val="0000230C"/>
    <w:rsid w:val="00003C41"/>
    <w:rsid w:val="0000453D"/>
    <w:rsid w:val="000045F3"/>
    <w:rsid w:val="000053C9"/>
    <w:rsid w:val="00005490"/>
    <w:rsid w:val="00005687"/>
    <w:rsid w:val="00006377"/>
    <w:rsid w:val="000077ED"/>
    <w:rsid w:val="00007FCE"/>
    <w:rsid w:val="00010CEC"/>
    <w:rsid w:val="0001174D"/>
    <w:rsid w:val="00013B03"/>
    <w:rsid w:val="00014390"/>
    <w:rsid w:val="00015159"/>
    <w:rsid w:val="000201F9"/>
    <w:rsid w:val="00020624"/>
    <w:rsid w:val="000210AA"/>
    <w:rsid w:val="000226AE"/>
    <w:rsid w:val="00022992"/>
    <w:rsid w:val="00023939"/>
    <w:rsid w:val="00023F73"/>
    <w:rsid w:val="000241B6"/>
    <w:rsid w:val="00025DDB"/>
    <w:rsid w:val="000277B4"/>
    <w:rsid w:val="00030EE5"/>
    <w:rsid w:val="0003134B"/>
    <w:rsid w:val="000314E7"/>
    <w:rsid w:val="00031967"/>
    <w:rsid w:val="00031E60"/>
    <w:rsid w:val="00032A74"/>
    <w:rsid w:val="000347EE"/>
    <w:rsid w:val="000349A1"/>
    <w:rsid w:val="00034AEA"/>
    <w:rsid w:val="00034BCD"/>
    <w:rsid w:val="00036163"/>
    <w:rsid w:val="00036206"/>
    <w:rsid w:val="0003645D"/>
    <w:rsid w:val="000379C2"/>
    <w:rsid w:val="00037BB8"/>
    <w:rsid w:val="00037FF8"/>
    <w:rsid w:val="00043307"/>
    <w:rsid w:val="000436A1"/>
    <w:rsid w:val="000438C7"/>
    <w:rsid w:val="00043A67"/>
    <w:rsid w:val="0004479B"/>
    <w:rsid w:val="00044DEF"/>
    <w:rsid w:val="00044E21"/>
    <w:rsid w:val="00046305"/>
    <w:rsid w:val="000467F3"/>
    <w:rsid w:val="00046F4A"/>
    <w:rsid w:val="00050061"/>
    <w:rsid w:val="00050B43"/>
    <w:rsid w:val="000519FF"/>
    <w:rsid w:val="00051B2D"/>
    <w:rsid w:val="00052D91"/>
    <w:rsid w:val="00054763"/>
    <w:rsid w:val="00055FE3"/>
    <w:rsid w:val="00056451"/>
    <w:rsid w:val="00056898"/>
    <w:rsid w:val="00057ECB"/>
    <w:rsid w:val="000634DC"/>
    <w:rsid w:val="000675C3"/>
    <w:rsid w:val="00067902"/>
    <w:rsid w:val="00067D8A"/>
    <w:rsid w:val="000716FE"/>
    <w:rsid w:val="000728AF"/>
    <w:rsid w:val="0007294B"/>
    <w:rsid w:val="00072A5A"/>
    <w:rsid w:val="00073482"/>
    <w:rsid w:val="00073C3F"/>
    <w:rsid w:val="000749FC"/>
    <w:rsid w:val="0007652B"/>
    <w:rsid w:val="00076FF7"/>
    <w:rsid w:val="00081ED5"/>
    <w:rsid w:val="000823B4"/>
    <w:rsid w:val="00082A44"/>
    <w:rsid w:val="00082C3F"/>
    <w:rsid w:val="00082D0F"/>
    <w:rsid w:val="000842E2"/>
    <w:rsid w:val="00085710"/>
    <w:rsid w:val="00085A9E"/>
    <w:rsid w:val="000860E6"/>
    <w:rsid w:val="000863DC"/>
    <w:rsid w:val="00087E52"/>
    <w:rsid w:val="00090FD0"/>
    <w:rsid w:val="00091D45"/>
    <w:rsid w:val="00092487"/>
    <w:rsid w:val="0009248E"/>
    <w:rsid w:val="00093088"/>
    <w:rsid w:val="00093110"/>
    <w:rsid w:val="000944C4"/>
    <w:rsid w:val="00095684"/>
    <w:rsid w:val="000959DF"/>
    <w:rsid w:val="00097A1E"/>
    <w:rsid w:val="000A0095"/>
    <w:rsid w:val="000A0217"/>
    <w:rsid w:val="000A0EFA"/>
    <w:rsid w:val="000A247E"/>
    <w:rsid w:val="000A363A"/>
    <w:rsid w:val="000A45AE"/>
    <w:rsid w:val="000A45E0"/>
    <w:rsid w:val="000A585C"/>
    <w:rsid w:val="000A65D0"/>
    <w:rsid w:val="000A7653"/>
    <w:rsid w:val="000B4283"/>
    <w:rsid w:val="000B5657"/>
    <w:rsid w:val="000B5F3D"/>
    <w:rsid w:val="000B6FD7"/>
    <w:rsid w:val="000B73A5"/>
    <w:rsid w:val="000C028A"/>
    <w:rsid w:val="000C0A3F"/>
    <w:rsid w:val="000C0CA7"/>
    <w:rsid w:val="000C20B6"/>
    <w:rsid w:val="000C2379"/>
    <w:rsid w:val="000C344E"/>
    <w:rsid w:val="000C5351"/>
    <w:rsid w:val="000C60CA"/>
    <w:rsid w:val="000C6557"/>
    <w:rsid w:val="000C6689"/>
    <w:rsid w:val="000C67AE"/>
    <w:rsid w:val="000C6AEB"/>
    <w:rsid w:val="000C71E7"/>
    <w:rsid w:val="000C7E2A"/>
    <w:rsid w:val="000D0A6A"/>
    <w:rsid w:val="000D1260"/>
    <w:rsid w:val="000D2A65"/>
    <w:rsid w:val="000D35CF"/>
    <w:rsid w:val="000D3FB1"/>
    <w:rsid w:val="000D5EC1"/>
    <w:rsid w:val="000D61C0"/>
    <w:rsid w:val="000D7117"/>
    <w:rsid w:val="000D7B60"/>
    <w:rsid w:val="000D7F4C"/>
    <w:rsid w:val="000E0A05"/>
    <w:rsid w:val="000E0AAB"/>
    <w:rsid w:val="000E0EFB"/>
    <w:rsid w:val="000E1587"/>
    <w:rsid w:val="000E2CD9"/>
    <w:rsid w:val="000E370D"/>
    <w:rsid w:val="000E65FC"/>
    <w:rsid w:val="000E705F"/>
    <w:rsid w:val="000E7B8C"/>
    <w:rsid w:val="000F0D52"/>
    <w:rsid w:val="000F21A9"/>
    <w:rsid w:val="000F3180"/>
    <w:rsid w:val="000F47D2"/>
    <w:rsid w:val="00100546"/>
    <w:rsid w:val="001005AE"/>
    <w:rsid w:val="00101552"/>
    <w:rsid w:val="00101FBB"/>
    <w:rsid w:val="001021C0"/>
    <w:rsid w:val="001035CA"/>
    <w:rsid w:val="001040C9"/>
    <w:rsid w:val="00104AE0"/>
    <w:rsid w:val="001056FA"/>
    <w:rsid w:val="00106CEC"/>
    <w:rsid w:val="00106F18"/>
    <w:rsid w:val="00110070"/>
    <w:rsid w:val="001102CD"/>
    <w:rsid w:val="00110EB7"/>
    <w:rsid w:val="00112297"/>
    <w:rsid w:val="00112DD8"/>
    <w:rsid w:val="00113D78"/>
    <w:rsid w:val="001142B9"/>
    <w:rsid w:val="0011568F"/>
    <w:rsid w:val="00115D86"/>
    <w:rsid w:val="00116A47"/>
    <w:rsid w:val="00116F00"/>
    <w:rsid w:val="00121591"/>
    <w:rsid w:val="001217BD"/>
    <w:rsid w:val="00121D9F"/>
    <w:rsid w:val="001225A7"/>
    <w:rsid w:val="0012307E"/>
    <w:rsid w:val="001251B2"/>
    <w:rsid w:val="00126185"/>
    <w:rsid w:val="00127A97"/>
    <w:rsid w:val="00130B44"/>
    <w:rsid w:val="00132B80"/>
    <w:rsid w:val="00135C60"/>
    <w:rsid w:val="0014034B"/>
    <w:rsid w:val="001414F0"/>
    <w:rsid w:val="0014729A"/>
    <w:rsid w:val="001474B4"/>
    <w:rsid w:val="001475FA"/>
    <w:rsid w:val="00147E9A"/>
    <w:rsid w:val="00150FCD"/>
    <w:rsid w:val="001519FF"/>
    <w:rsid w:val="00152AF7"/>
    <w:rsid w:val="00153898"/>
    <w:rsid w:val="001541FD"/>
    <w:rsid w:val="00154E67"/>
    <w:rsid w:val="001553F6"/>
    <w:rsid w:val="00156280"/>
    <w:rsid w:val="001562F7"/>
    <w:rsid w:val="001564A5"/>
    <w:rsid w:val="0015721F"/>
    <w:rsid w:val="0015748D"/>
    <w:rsid w:val="00160C96"/>
    <w:rsid w:val="00162330"/>
    <w:rsid w:val="00163BE8"/>
    <w:rsid w:val="00165ED4"/>
    <w:rsid w:val="00166AD3"/>
    <w:rsid w:val="001678C9"/>
    <w:rsid w:val="00167C56"/>
    <w:rsid w:val="00170176"/>
    <w:rsid w:val="0017047B"/>
    <w:rsid w:val="00171558"/>
    <w:rsid w:val="001716DE"/>
    <w:rsid w:val="00173D9A"/>
    <w:rsid w:val="00174939"/>
    <w:rsid w:val="00174E9D"/>
    <w:rsid w:val="00176256"/>
    <w:rsid w:val="0017694A"/>
    <w:rsid w:val="00176A09"/>
    <w:rsid w:val="0018014F"/>
    <w:rsid w:val="00181EEF"/>
    <w:rsid w:val="001840AD"/>
    <w:rsid w:val="0018411B"/>
    <w:rsid w:val="001845C0"/>
    <w:rsid w:val="00184A0B"/>
    <w:rsid w:val="00184ACF"/>
    <w:rsid w:val="00185D56"/>
    <w:rsid w:val="00185DC8"/>
    <w:rsid w:val="00186DCC"/>
    <w:rsid w:val="0019173E"/>
    <w:rsid w:val="00191D92"/>
    <w:rsid w:val="00191FFA"/>
    <w:rsid w:val="00192496"/>
    <w:rsid w:val="00192E64"/>
    <w:rsid w:val="00193C80"/>
    <w:rsid w:val="00193D91"/>
    <w:rsid w:val="00195AEE"/>
    <w:rsid w:val="00196686"/>
    <w:rsid w:val="001A0500"/>
    <w:rsid w:val="001A14DD"/>
    <w:rsid w:val="001A194A"/>
    <w:rsid w:val="001A2608"/>
    <w:rsid w:val="001A2AF2"/>
    <w:rsid w:val="001A2F37"/>
    <w:rsid w:val="001A696E"/>
    <w:rsid w:val="001A750C"/>
    <w:rsid w:val="001A7CC4"/>
    <w:rsid w:val="001B0436"/>
    <w:rsid w:val="001B05F4"/>
    <w:rsid w:val="001B0A1F"/>
    <w:rsid w:val="001B0CF4"/>
    <w:rsid w:val="001B0D23"/>
    <w:rsid w:val="001B0EFE"/>
    <w:rsid w:val="001B10F2"/>
    <w:rsid w:val="001B1E11"/>
    <w:rsid w:val="001B29A5"/>
    <w:rsid w:val="001B5798"/>
    <w:rsid w:val="001B5D5D"/>
    <w:rsid w:val="001B6E7E"/>
    <w:rsid w:val="001B7180"/>
    <w:rsid w:val="001C0814"/>
    <w:rsid w:val="001C101E"/>
    <w:rsid w:val="001C2B4D"/>
    <w:rsid w:val="001C2C5B"/>
    <w:rsid w:val="001C32F2"/>
    <w:rsid w:val="001C3CF4"/>
    <w:rsid w:val="001C3F97"/>
    <w:rsid w:val="001C55D4"/>
    <w:rsid w:val="001C71A5"/>
    <w:rsid w:val="001C79B1"/>
    <w:rsid w:val="001C7F62"/>
    <w:rsid w:val="001D0C36"/>
    <w:rsid w:val="001D25D3"/>
    <w:rsid w:val="001D4CFD"/>
    <w:rsid w:val="001D53B4"/>
    <w:rsid w:val="001D7E27"/>
    <w:rsid w:val="001E0E3C"/>
    <w:rsid w:val="001E1DE4"/>
    <w:rsid w:val="001E4B0A"/>
    <w:rsid w:val="001E53E7"/>
    <w:rsid w:val="001E5663"/>
    <w:rsid w:val="001E5E7B"/>
    <w:rsid w:val="001E79BF"/>
    <w:rsid w:val="001F1300"/>
    <w:rsid w:val="001F186B"/>
    <w:rsid w:val="001F1DD6"/>
    <w:rsid w:val="001F2444"/>
    <w:rsid w:val="001F338E"/>
    <w:rsid w:val="001F371E"/>
    <w:rsid w:val="001F4163"/>
    <w:rsid w:val="001F4D85"/>
    <w:rsid w:val="001F654A"/>
    <w:rsid w:val="001F6E8F"/>
    <w:rsid w:val="002000AD"/>
    <w:rsid w:val="002016FD"/>
    <w:rsid w:val="002036AA"/>
    <w:rsid w:val="0020384C"/>
    <w:rsid w:val="00203D05"/>
    <w:rsid w:val="0020471C"/>
    <w:rsid w:val="00204E16"/>
    <w:rsid w:val="00205606"/>
    <w:rsid w:val="00205CE7"/>
    <w:rsid w:val="00206AA6"/>
    <w:rsid w:val="00206BB5"/>
    <w:rsid w:val="002077B4"/>
    <w:rsid w:val="00207AED"/>
    <w:rsid w:val="00213689"/>
    <w:rsid w:val="00215667"/>
    <w:rsid w:val="0021731D"/>
    <w:rsid w:val="002174B4"/>
    <w:rsid w:val="002178C3"/>
    <w:rsid w:val="0021799E"/>
    <w:rsid w:val="00220EB7"/>
    <w:rsid w:val="00222D44"/>
    <w:rsid w:val="00223BC2"/>
    <w:rsid w:val="00224060"/>
    <w:rsid w:val="0022498D"/>
    <w:rsid w:val="00226FC2"/>
    <w:rsid w:val="00227860"/>
    <w:rsid w:val="00230F7C"/>
    <w:rsid w:val="00240A15"/>
    <w:rsid w:val="00243130"/>
    <w:rsid w:val="00243AA9"/>
    <w:rsid w:val="00243B7B"/>
    <w:rsid w:val="00244171"/>
    <w:rsid w:val="002447E3"/>
    <w:rsid w:val="00246232"/>
    <w:rsid w:val="00247ABA"/>
    <w:rsid w:val="0025059C"/>
    <w:rsid w:val="00251293"/>
    <w:rsid w:val="00251D7C"/>
    <w:rsid w:val="00252CEF"/>
    <w:rsid w:val="00253A7F"/>
    <w:rsid w:val="00253D48"/>
    <w:rsid w:val="002544DB"/>
    <w:rsid w:val="00254EE7"/>
    <w:rsid w:val="002550CC"/>
    <w:rsid w:val="00257D9F"/>
    <w:rsid w:val="0026062E"/>
    <w:rsid w:val="002630EF"/>
    <w:rsid w:val="00266212"/>
    <w:rsid w:val="002712C6"/>
    <w:rsid w:val="00271657"/>
    <w:rsid w:val="00272BC7"/>
    <w:rsid w:val="00274996"/>
    <w:rsid w:val="002752F4"/>
    <w:rsid w:val="002757A3"/>
    <w:rsid w:val="00277E5B"/>
    <w:rsid w:val="00280D0B"/>
    <w:rsid w:val="002813AF"/>
    <w:rsid w:val="00281CC6"/>
    <w:rsid w:val="00282983"/>
    <w:rsid w:val="00282A8B"/>
    <w:rsid w:val="00283804"/>
    <w:rsid w:val="002839A9"/>
    <w:rsid w:val="00285579"/>
    <w:rsid w:val="00290AFF"/>
    <w:rsid w:val="0029125D"/>
    <w:rsid w:val="002915F0"/>
    <w:rsid w:val="00291E83"/>
    <w:rsid w:val="00292583"/>
    <w:rsid w:val="00293899"/>
    <w:rsid w:val="00294626"/>
    <w:rsid w:val="00294D81"/>
    <w:rsid w:val="00295639"/>
    <w:rsid w:val="00295A6B"/>
    <w:rsid w:val="00295D75"/>
    <w:rsid w:val="0029719D"/>
    <w:rsid w:val="002A0F89"/>
    <w:rsid w:val="002A17AB"/>
    <w:rsid w:val="002A1ACB"/>
    <w:rsid w:val="002A1B27"/>
    <w:rsid w:val="002A22BB"/>
    <w:rsid w:val="002A5C43"/>
    <w:rsid w:val="002B0335"/>
    <w:rsid w:val="002B2378"/>
    <w:rsid w:val="002B2CF9"/>
    <w:rsid w:val="002B2EFC"/>
    <w:rsid w:val="002B30B0"/>
    <w:rsid w:val="002B472C"/>
    <w:rsid w:val="002B6FB6"/>
    <w:rsid w:val="002B7799"/>
    <w:rsid w:val="002C2192"/>
    <w:rsid w:val="002C3099"/>
    <w:rsid w:val="002C4C00"/>
    <w:rsid w:val="002C59E2"/>
    <w:rsid w:val="002C7DBB"/>
    <w:rsid w:val="002D00B9"/>
    <w:rsid w:val="002D0AF4"/>
    <w:rsid w:val="002D0C79"/>
    <w:rsid w:val="002D1988"/>
    <w:rsid w:val="002D36F7"/>
    <w:rsid w:val="002D4968"/>
    <w:rsid w:val="002D4AB4"/>
    <w:rsid w:val="002D54B0"/>
    <w:rsid w:val="002D68F8"/>
    <w:rsid w:val="002D7AF1"/>
    <w:rsid w:val="002E0986"/>
    <w:rsid w:val="002E1BE6"/>
    <w:rsid w:val="002E2595"/>
    <w:rsid w:val="002E2F98"/>
    <w:rsid w:val="002E3367"/>
    <w:rsid w:val="002E355C"/>
    <w:rsid w:val="002E45AD"/>
    <w:rsid w:val="002E4F67"/>
    <w:rsid w:val="002E60E8"/>
    <w:rsid w:val="002E730F"/>
    <w:rsid w:val="002F0DA9"/>
    <w:rsid w:val="002F4AD7"/>
    <w:rsid w:val="002F4C80"/>
    <w:rsid w:val="002F7369"/>
    <w:rsid w:val="003014F1"/>
    <w:rsid w:val="00301B48"/>
    <w:rsid w:val="00301E4E"/>
    <w:rsid w:val="00304D9E"/>
    <w:rsid w:val="00305CDA"/>
    <w:rsid w:val="00311372"/>
    <w:rsid w:val="003122EB"/>
    <w:rsid w:val="00312CBE"/>
    <w:rsid w:val="00312E73"/>
    <w:rsid w:val="00313D8B"/>
    <w:rsid w:val="00314288"/>
    <w:rsid w:val="00314585"/>
    <w:rsid w:val="00314800"/>
    <w:rsid w:val="00314AAD"/>
    <w:rsid w:val="00314BA0"/>
    <w:rsid w:val="0031514E"/>
    <w:rsid w:val="00315792"/>
    <w:rsid w:val="00315C8E"/>
    <w:rsid w:val="00315FBC"/>
    <w:rsid w:val="003161E0"/>
    <w:rsid w:val="00317025"/>
    <w:rsid w:val="003172C3"/>
    <w:rsid w:val="00317481"/>
    <w:rsid w:val="00320463"/>
    <w:rsid w:val="00325C0D"/>
    <w:rsid w:val="00325D5E"/>
    <w:rsid w:val="003262CE"/>
    <w:rsid w:val="00326413"/>
    <w:rsid w:val="00330700"/>
    <w:rsid w:val="003309CA"/>
    <w:rsid w:val="003314BF"/>
    <w:rsid w:val="00334509"/>
    <w:rsid w:val="00334BA7"/>
    <w:rsid w:val="00335760"/>
    <w:rsid w:val="00335D2E"/>
    <w:rsid w:val="00336D48"/>
    <w:rsid w:val="00337115"/>
    <w:rsid w:val="0033756F"/>
    <w:rsid w:val="00337B00"/>
    <w:rsid w:val="00340C94"/>
    <w:rsid w:val="00342406"/>
    <w:rsid w:val="00342E6F"/>
    <w:rsid w:val="003436D5"/>
    <w:rsid w:val="003439F9"/>
    <w:rsid w:val="00343ABA"/>
    <w:rsid w:val="00344826"/>
    <w:rsid w:val="003451B8"/>
    <w:rsid w:val="0034572B"/>
    <w:rsid w:val="00345BBA"/>
    <w:rsid w:val="0035065D"/>
    <w:rsid w:val="00351360"/>
    <w:rsid w:val="00352B16"/>
    <w:rsid w:val="00355964"/>
    <w:rsid w:val="00355BE9"/>
    <w:rsid w:val="00355D08"/>
    <w:rsid w:val="0035735E"/>
    <w:rsid w:val="00357AF1"/>
    <w:rsid w:val="00357BE9"/>
    <w:rsid w:val="00362FE9"/>
    <w:rsid w:val="003639B7"/>
    <w:rsid w:val="00363A7D"/>
    <w:rsid w:val="00363F6D"/>
    <w:rsid w:val="00364AF6"/>
    <w:rsid w:val="0036502A"/>
    <w:rsid w:val="003659C1"/>
    <w:rsid w:val="00366B1D"/>
    <w:rsid w:val="00366E7F"/>
    <w:rsid w:val="00367840"/>
    <w:rsid w:val="00367A88"/>
    <w:rsid w:val="00367CE1"/>
    <w:rsid w:val="0037005F"/>
    <w:rsid w:val="00370457"/>
    <w:rsid w:val="0037062C"/>
    <w:rsid w:val="00370AA3"/>
    <w:rsid w:val="00370EFC"/>
    <w:rsid w:val="003727AA"/>
    <w:rsid w:val="003737E7"/>
    <w:rsid w:val="00375684"/>
    <w:rsid w:val="00377807"/>
    <w:rsid w:val="00381654"/>
    <w:rsid w:val="00382677"/>
    <w:rsid w:val="00383DD2"/>
    <w:rsid w:val="00384036"/>
    <w:rsid w:val="003840F5"/>
    <w:rsid w:val="00390E0E"/>
    <w:rsid w:val="00391727"/>
    <w:rsid w:val="00391DE3"/>
    <w:rsid w:val="00392BE9"/>
    <w:rsid w:val="00393919"/>
    <w:rsid w:val="00394099"/>
    <w:rsid w:val="00395F5C"/>
    <w:rsid w:val="003A067F"/>
    <w:rsid w:val="003A075F"/>
    <w:rsid w:val="003A169C"/>
    <w:rsid w:val="003A2C96"/>
    <w:rsid w:val="003A3317"/>
    <w:rsid w:val="003A3441"/>
    <w:rsid w:val="003A3697"/>
    <w:rsid w:val="003A5C7A"/>
    <w:rsid w:val="003A6BD8"/>
    <w:rsid w:val="003A70AE"/>
    <w:rsid w:val="003A7619"/>
    <w:rsid w:val="003A7AB2"/>
    <w:rsid w:val="003B07C7"/>
    <w:rsid w:val="003B0BC9"/>
    <w:rsid w:val="003B0C35"/>
    <w:rsid w:val="003B0D1C"/>
    <w:rsid w:val="003B2F1D"/>
    <w:rsid w:val="003B431F"/>
    <w:rsid w:val="003B5883"/>
    <w:rsid w:val="003B5A0E"/>
    <w:rsid w:val="003B6AC3"/>
    <w:rsid w:val="003B7DA9"/>
    <w:rsid w:val="003C03E3"/>
    <w:rsid w:val="003C1197"/>
    <w:rsid w:val="003C1510"/>
    <w:rsid w:val="003C1691"/>
    <w:rsid w:val="003C4783"/>
    <w:rsid w:val="003C55C0"/>
    <w:rsid w:val="003C65D7"/>
    <w:rsid w:val="003D08FF"/>
    <w:rsid w:val="003D2ACC"/>
    <w:rsid w:val="003D327D"/>
    <w:rsid w:val="003D36B8"/>
    <w:rsid w:val="003D4000"/>
    <w:rsid w:val="003E0F6B"/>
    <w:rsid w:val="003E1D9E"/>
    <w:rsid w:val="003E33E9"/>
    <w:rsid w:val="003E35FE"/>
    <w:rsid w:val="003E37EB"/>
    <w:rsid w:val="003E3FF5"/>
    <w:rsid w:val="003E42E4"/>
    <w:rsid w:val="003E4590"/>
    <w:rsid w:val="003E4A60"/>
    <w:rsid w:val="003E5189"/>
    <w:rsid w:val="003E532F"/>
    <w:rsid w:val="003E63FF"/>
    <w:rsid w:val="003E7A15"/>
    <w:rsid w:val="003F0881"/>
    <w:rsid w:val="003F3F8D"/>
    <w:rsid w:val="003F4383"/>
    <w:rsid w:val="003F439E"/>
    <w:rsid w:val="003F6672"/>
    <w:rsid w:val="003F68B9"/>
    <w:rsid w:val="003F6D7D"/>
    <w:rsid w:val="003F7948"/>
    <w:rsid w:val="003F7EFC"/>
    <w:rsid w:val="004007AC"/>
    <w:rsid w:val="0040094E"/>
    <w:rsid w:val="00401FAE"/>
    <w:rsid w:val="00402831"/>
    <w:rsid w:val="00404532"/>
    <w:rsid w:val="004049B9"/>
    <w:rsid w:val="00404F96"/>
    <w:rsid w:val="004053B5"/>
    <w:rsid w:val="004053E6"/>
    <w:rsid w:val="00406B13"/>
    <w:rsid w:val="00407E29"/>
    <w:rsid w:val="00407F39"/>
    <w:rsid w:val="0041011E"/>
    <w:rsid w:val="004105AC"/>
    <w:rsid w:val="004108D0"/>
    <w:rsid w:val="0041131B"/>
    <w:rsid w:val="00413C84"/>
    <w:rsid w:val="00414A9C"/>
    <w:rsid w:val="00415261"/>
    <w:rsid w:val="00417579"/>
    <w:rsid w:val="004205C8"/>
    <w:rsid w:val="00420C83"/>
    <w:rsid w:val="00421D7F"/>
    <w:rsid w:val="00422ADC"/>
    <w:rsid w:val="00422B76"/>
    <w:rsid w:val="00423706"/>
    <w:rsid w:val="00424F13"/>
    <w:rsid w:val="004254A3"/>
    <w:rsid w:val="004256F3"/>
    <w:rsid w:val="00425F02"/>
    <w:rsid w:val="00427386"/>
    <w:rsid w:val="00427475"/>
    <w:rsid w:val="00427E53"/>
    <w:rsid w:val="00431C5A"/>
    <w:rsid w:val="004354C4"/>
    <w:rsid w:val="00435D2A"/>
    <w:rsid w:val="0043643B"/>
    <w:rsid w:val="00436546"/>
    <w:rsid w:val="00436C19"/>
    <w:rsid w:val="004407CC"/>
    <w:rsid w:val="00442484"/>
    <w:rsid w:val="00442E0A"/>
    <w:rsid w:val="00443463"/>
    <w:rsid w:val="004456D8"/>
    <w:rsid w:val="004456EB"/>
    <w:rsid w:val="004458EF"/>
    <w:rsid w:val="00445C11"/>
    <w:rsid w:val="004470A1"/>
    <w:rsid w:val="00447BE6"/>
    <w:rsid w:val="00450A71"/>
    <w:rsid w:val="004518CB"/>
    <w:rsid w:val="0045298F"/>
    <w:rsid w:val="00453678"/>
    <w:rsid w:val="0045441D"/>
    <w:rsid w:val="004552AA"/>
    <w:rsid w:val="00455B25"/>
    <w:rsid w:val="00456734"/>
    <w:rsid w:val="00456D1F"/>
    <w:rsid w:val="00457642"/>
    <w:rsid w:val="00460523"/>
    <w:rsid w:val="004616D4"/>
    <w:rsid w:val="00461DAB"/>
    <w:rsid w:val="00462613"/>
    <w:rsid w:val="00463245"/>
    <w:rsid w:val="00463562"/>
    <w:rsid w:val="00463ECE"/>
    <w:rsid w:val="00466B1D"/>
    <w:rsid w:val="0047181A"/>
    <w:rsid w:val="00473FD5"/>
    <w:rsid w:val="004741AF"/>
    <w:rsid w:val="00476C9D"/>
    <w:rsid w:val="00476ECA"/>
    <w:rsid w:val="0047727F"/>
    <w:rsid w:val="0047762F"/>
    <w:rsid w:val="00477BB0"/>
    <w:rsid w:val="00477ED5"/>
    <w:rsid w:val="00477EFF"/>
    <w:rsid w:val="00482620"/>
    <w:rsid w:val="004828D2"/>
    <w:rsid w:val="00482E71"/>
    <w:rsid w:val="00483817"/>
    <w:rsid w:val="00483A1E"/>
    <w:rsid w:val="0048484D"/>
    <w:rsid w:val="0048700A"/>
    <w:rsid w:val="00487580"/>
    <w:rsid w:val="00487EE9"/>
    <w:rsid w:val="0049005A"/>
    <w:rsid w:val="00493C0B"/>
    <w:rsid w:val="00493D47"/>
    <w:rsid w:val="00494250"/>
    <w:rsid w:val="00495435"/>
    <w:rsid w:val="00495E58"/>
    <w:rsid w:val="004A108A"/>
    <w:rsid w:val="004A109F"/>
    <w:rsid w:val="004A1A4B"/>
    <w:rsid w:val="004A2128"/>
    <w:rsid w:val="004A2EEF"/>
    <w:rsid w:val="004A32CB"/>
    <w:rsid w:val="004A5569"/>
    <w:rsid w:val="004A700D"/>
    <w:rsid w:val="004A7A19"/>
    <w:rsid w:val="004A7C87"/>
    <w:rsid w:val="004B1486"/>
    <w:rsid w:val="004B2551"/>
    <w:rsid w:val="004B282D"/>
    <w:rsid w:val="004B2AF3"/>
    <w:rsid w:val="004B320F"/>
    <w:rsid w:val="004B3361"/>
    <w:rsid w:val="004B485C"/>
    <w:rsid w:val="004B4B33"/>
    <w:rsid w:val="004B6F7D"/>
    <w:rsid w:val="004B7363"/>
    <w:rsid w:val="004B7A88"/>
    <w:rsid w:val="004C1CF4"/>
    <w:rsid w:val="004C6EBE"/>
    <w:rsid w:val="004D1080"/>
    <w:rsid w:val="004D1B2A"/>
    <w:rsid w:val="004D3663"/>
    <w:rsid w:val="004D52DE"/>
    <w:rsid w:val="004D5D55"/>
    <w:rsid w:val="004D62B4"/>
    <w:rsid w:val="004D68AD"/>
    <w:rsid w:val="004D6908"/>
    <w:rsid w:val="004D700D"/>
    <w:rsid w:val="004D7B01"/>
    <w:rsid w:val="004E1C06"/>
    <w:rsid w:val="004E1D0E"/>
    <w:rsid w:val="004E1DC3"/>
    <w:rsid w:val="004E21AE"/>
    <w:rsid w:val="004E2908"/>
    <w:rsid w:val="004E34CA"/>
    <w:rsid w:val="004E36B0"/>
    <w:rsid w:val="004E4965"/>
    <w:rsid w:val="004E6DF3"/>
    <w:rsid w:val="004E7845"/>
    <w:rsid w:val="004F0409"/>
    <w:rsid w:val="004F3144"/>
    <w:rsid w:val="004F37D3"/>
    <w:rsid w:val="004F3F07"/>
    <w:rsid w:val="004F4476"/>
    <w:rsid w:val="004F6C75"/>
    <w:rsid w:val="005003DD"/>
    <w:rsid w:val="0050201E"/>
    <w:rsid w:val="00502787"/>
    <w:rsid w:val="00503B2A"/>
    <w:rsid w:val="00504963"/>
    <w:rsid w:val="00505249"/>
    <w:rsid w:val="0050574B"/>
    <w:rsid w:val="00505A05"/>
    <w:rsid w:val="0050658E"/>
    <w:rsid w:val="00510B8B"/>
    <w:rsid w:val="00514424"/>
    <w:rsid w:val="005145E6"/>
    <w:rsid w:val="00514AA4"/>
    <w:rsid w:val="00514C0B"/>
    <w:rsid w:val="00514EAE"/>
    <w:rsid w:val="00516243"/>
    <w:rsid w:val="005162A1"/>
    <w:rsid w:val="00516327"/>
    <w:rsid w:val="005167CC"/>
    <w:rsid w:val="00516E6A"/>
    <w:rsid w:val="00516F12"/>
    <w:rsid w:val="005204CB"/>
    <w:rsid w:val="00522004"/>
    <w:rsid w:val="005236CA"/>
    <w:rsid w:val="005238AE"/>
    <w:rsid w:val="005268C8"/>
    <w:rsid w:val="00527A0F"/>
    <w:rsid w:val="00530037"/>
    <w:rsid w:val="0053006E"/>
    <w:rsid w:val="00530E35"/>
    <w:rsid w:val="00534F18"/>
    <w:rsid w:val="005356C5"/>
    <w:rsid w:val="005410D9"/>
    <w:rsid w:val="005411EF"/>
    <w:rsid w:val="00541399"/>
    <w:rsid w:val="005414AD"/>
    <w:rsid w:val="005426CB"/>
    <w:rsid w:val="005431D4"/>
    <w:rsid w:val="00543334"/>
    <w:rsid w:val="00543D95"/>
    <w:rsid w:val="00546F40"/>
    <w:rsid w:val="00551F26"/>
    <w:rsid w:val="00554634"/>
    <w:rsid w:val="00554803"/>
    <w:rsid w:val="00554FCB"/>
    <w:rsid w:val="00555F11"/>
    <w:rsid w:val="00556DC6"/>
    <w:rsid w:val="00556F0B"/>
    <w:rsid w:val="00557597"/>
    <w:rsid w:val="00557A71"/>
    <w:rsid w:val="00560A54"/>
    <w:rsid w:val="00561749"/>
    <w:rsid w:val="005619AE"/>
    <w:rsid w:val="005624BB"/>
    <w:rsid w:val="00562AAC"/>
    <w:rsid w:val="0056316B"/>
    <w:rsid w:val="00566183"/>
    <w:rsid w:val="00566D63"/>
    <w:rsid w:val="0056786D"/>
    <w:rsid w:val="0057011D"/>
    <w:rsid w:val="00570E08"/>
    <w:rsid w:val="005711F0"/>
    <w:rsid w:val="0057246A"/>
    <w:rsid w:val="005727D1"/>
    <w:rsid w:val="00572A3C"/>
    <w:rsid w:val="005732CC"/>
    <w:rsid w:val="00573DEF"/>
    <w:rsid w:val="0057508A"/>
    <w:rsid w:val="005750D6"/>
    <w:rsid w:val="005751C3"/>
    <w:rsid w:val="0057573F"/>
    <w:rsid w:val="005760EC"/>
    <w:rsid w:val="005773B5"/>
    <w:rsid w:val="00577D02"/>
    <w:rsid w:val="005809EF"/>
    <w:rsid w:val="00581A14"/>
    <w:rsid w:val="00581D04"/>
    <w:rsid w:val="00582084"/>
    <w:rsid w:val="0058239C"/>
    <w:rsid w:val="00582B27"/>
    <w:rsid w:val="0058475A"/>
    <w:rsid w:val="0058694D"/>
    <w:rsid w:val="00586A82"/>
    <w:rsid w:val="00586AC7"/>
    <w:rsid w:val="00586AF1"/>
    <w:rsid w:val="00587E88"/>
    <w:rsid w:val="0059012F"/>
    <w:rsid w:val="00590B37"/>
    <w:rsid w:val="00590E9E"/>
    <w:rsid w:val="00592C2A"/>
    <w:rsid w:val="00595514"/>
    <w:rsid w:val="0059618D"/>
    <w:rsid w:val="00596A28"/>
    <w:rsid w:val="005A1023"/>
    <w:rsid w:val="005A13FD"/>
    <w:rsid w:val="005A164E"/>
    <w:rsid w:val="005A3A36"/>
    <w:rsid w:val="005A3E4D"/>
    <w:rsid w:val="005A5E0B"/>
    <w:rsid w:val="005A6260"/>
    <w:rsid w:val="005A69F9"/>
    <w:rsid w:val="005A6DDB"/>
    <w:rsid w:val="005A6E43"/>
    <w:rsid w:val="005A7089"/>
    <w:rsid w:val="005A79E3"/>
    <w:rsid w:val="005B0401"/>
    <w:rsid w:val="005B1728"/>
    <w:rsid w:val="005B35B9"/>
    <w:rsid w:val="005B3C6A"/>
    <w:rsid w:val="005C0644"/>
    <w:rsid w:val="005C1BC5"/>
    <w:rsid w:val="005C3277"/>
    <w:rsid w:val="005C35CD"/>
    <w:rsid w:val="005C3AB7"/>
    <w:rsid w:val="005C42C3"/>
    <w:rsid w:val="005C4E8E"/>
    <w:rsid w:val="005C6062"/>
    <w:rsid w:val="005D096E"/>
    <w:rsid w:val="005D216C"/>
    <w:rsid w:val="005D25B9"/>
    <w:rsid w:val="005D6268"/>
    <w:rsid w:val="005D64E0"/>
    <w:rsid w:val="005D7255"/>
    <w:rsid w:val="005D764E"/>
    <w:rsid w:val="005D7737"/>
    <w:rsid w:val="005D7C54"/>
    <w:rsid w:val="005E1420"/>
    <w:rsid w:val="005E183B"/>
    <w:rsid w:val="005E18D6"/>
    <w:rsid w:val="005E41C8"/>
    <w:rsid w:val="005E5264"/>
    <w:rsid w:val="005E582D"/>
    <w:rsid w:val="005E6784"/>
    <w:rsid w:val="005E6C0C"/>
    <w:rsid w:val="005E6F4A"/>
    <w:rsid w:val="005E7222"/>
    <w:rsid w:val="005F045B"/>
    <w:rsid w:val="005F0B8B"/>
    <w:rsid w:val="005F39DE"/>
    <w:rsid w:val="005F41E3"/>
    <w:rsid w:val="005F5D66"/>
    <w:rsid w:val="005F713F"/>
    <w:rsid w:val="0060650E"/>
    <w:rsid w:val="0060664B"/>
    <w:rsid w:val="00607B62"/>
    <w:rsid w:val="00610ABE"/>
    <w:rsid w:val="00610DA6"/>
    <w:rsid w:val="00610ED2"/>
    <w:rsid w:val="0061162B"/>
    <w:rsid w:val="00612EF8"/>
    <w:rsid w:val="00613188"/>
    <w:rsid w:val="0061360C"/>
    <w:rsid w:val="006137F3"/>
    <w:rsid w:val="00613B0C"/>
    <w:rsid w:val="0061407B"/>
    <w:rsid w:val="00615AB2"/>
    <w:rsid w:val="006172E6"/>
    <w:rsid w:val="00621140"/>
    <w:rsid w:val="00623D81"/>
    <w:rsid w:val="00624A8F"/>
    <w:rsid w:val="00625384"/>
    <w:rsid w:val="00625AD6"/>
    <w:rsid w:val="00625DA0"/>
    <w:rsid w:val="00626C8E"/>
    <w:rsid w:val="00627A91"/>
    <w:rsid w:val="00630AA5"/>
    <w:rsid w:val="00630BE6"/>
    <w:rsid w:val="00630D27"/>
    <w:rsid w:val="00631B3D"/>
    <w:rsid w:val="00632299"/>
    <w:rsid w:val="00632A0D"/>
    <w:rsid w:val="00632CF3"/>
    <w:rsid w:val="006342F5"/>
    <w:rsid w:val="006344E2"/>
    <w:rsid w:val="00634995"/>
    <w:rsid w:val="006366D1"/>
    <w:rsid w:val="00637297"/>
    <w:rsid w:val="00637645"/>
    <w:rsid w:val="0063770C"/>
    <w:rsid w:val="006377D2"/>
    <w:rsid w:val="00637F19"/>
    <w:rsid w:val="00645269"/>
    <w:rsid w:val="006458EB"/>
    <w:rsid w:val="006460F6"/>
    <w:rsid w:val="0064639C"/>
    <w:rsid w:val="00647984"/>
    <w:rsid w:val="006503D5"/>
    <w:rsid w:val="00651CB7"/>
    <w:rsid w:val="0065219A"/>
    <w:rsid w:val="00652A1F"/>
    <w:rsid w:val="00655134"/>
    <w:rsid w:val="006557E7"/>
    <w:rsid w:val="00660A72"/>
    <w:rsid w:val="00660A7C"/>
    <w:rsid w:val="0066121D"/>
    <w:rsid w:val="006616BA"/>
    <w:rsid w:val="00662258"/>
    <w:rsid w:val="00664BEA"/>
    <w:rsid w:val="006679B1"/>
    <w:rsid w:val="00667F89"/>
    <w:rsid w:val="006716C7"/>
    <w:rsid w:val="006761D7"/>
    <w:rsid w:val="006810EC"/>
    <w:rsid w:val="006819B7"/>
    <w:rsid w:val="00682A9B"/>
    <w:rsid w:val="00682F18"/>
    <w:rsid w:val="006838EF"/>
    <w:rsid w:val="00684366"/>
    <w:rsid w:val="00684642"/>
    <w:rsid w:val="00685C3D"/>
    <w:rsid w:val="00686090"/>
    <w:rsid w:val="006861D8"/>
    <w:rsid w:val="00686658"/>
    <w:rsid w:val="00686952"/>
    <w:rsid w:val="006876C9"/>
    <w:rsid w:val="00687F05"/>
    <w:rsid w:val="0069222A"/>
    <w:rsid w:val="00693457"/>
    <w:rsid w:val="0069561B"/>
    <w:rsid w:val="006A41ED"/>
    <w:rsid w:val="006A52C4"/>
    <w:rsid w:val="006A6517"/>
    <w:rsid w:val="006A6723"/>
    <w:rsid w:val="006A7C3A"/>
    <w:rsid w:val="006B263B"/>
    <w:rsid w:val="006B27F0"/>
    <w:rsid w:val="006B7287"/>
    <w:rsid w:val="006C05B4"/>
    <w:rsid w:val="006C480A"/>
    <w:rsid w:val="006C65D4"/>
    <w:rsid w:val="006D04F1"/>
    <w:rsid w:val="006D268C"/>
    <w:rsid w:val="006D33B2"/>
    <w:rsid w:val="006D3D6C"/>
    <w:rsid w:val="006D4240"/>
    <w:rsid w:val="006D5BDC"/>
    <w:rsid w:val="006D67DE"/>
    <w:rsid w:val="006D74FE"/>
    <w:rsid w:val="006D7687"/>
    <w:rsid w:val="006E01A2"/>
    <w:rsid w:val="006E0383"/>
    <w:rsid w:val="006E0491"/>
    <w:rsid w:val="006E0E57"/>
    <w:rsid w:val="006E2775"/>
    <w:rsid w:val="006E31AB"/>
    <w:rsid w:val="006E3C23"/>
    <w:rsid w:val="006E4CD2"/>
    <w:rsid w:val="006E4E17"/>
    <w:rsid w:val="006E5714"/>
    <w:rsid w:val="006E6192"/>
    <w:rsid w:val="006E6621"/>
    <w:rsid w:val="006E6A65"/>
    <w:rsid w:val="006E766E"/>
    <w:rsid w:val="006F00DD"/>
    <w:rsid w:val="006F0168"/>
    <w:rsid w:val="006F0816"/>
    <w:rsid w:val="006F11C6"/>
    <w:rsid w:val="006F18A9"/>
    <w:rsid w:val="006F273D"/>
    <w:rsid w:val="006F2BD0"/>
    <w:rsid w:val="006F4EDC"/>
    <w:rsid w:val="006F55EE"/>
    <w:rsid w:val="006F5771"/>
    <w:rsid w:val="006F6BEB"/>
    <w:rsid w:val="006F7D85"/>
    <w:rsid w:val="00700ED3"/>
    <w:rsid w:val="00701193"/>
    <w:rsid w:val="0070126B"/>
    <w:rsid w:val="0070156E"/>
    <w:rsid w:val="00701B6B"/>
    <w:rsid w:val="0070203E"/>
    <w:rsid w:val="00702910"/>
    <w:rsid w:val="00702F79"/>
    <w:rsid w:val="00704229"/>
    <w:rsid w:val="00705F74"/>
    <w:rsid w:val="007065E2"/>
    <w:rsid w:val="00706F60"/>
    <w:rsid w:val="00706FEE"/>
    <w:rsid w:val="00707F54"/>
    <w:rsid w:val="00707FA0"/>
    <w:rsid w:val="00710C6F"/>
    <w:rsid w:val="007113A9"/>
    <w:rsid w:val="007117A0"/>
    <w:rsid w:val="00711EA5"/>
    <w:rsid w:val="00713CC2"/>
    <w:rsid w:val="00714274"/>
    <w:rsid w:val="00714CBA"/>
    <w:rsid w:val="00720811"/>
    <w:rsid w:val="00721A09"/>
    <w:rsid w:val="00721E9C"/>
    <w:rsid w:val="00722199"/>
    <w:rsid w:val="00723E10"/>
    <w:rsid w:val="0072755F"/>
    <w:rsid w:val="00727582"/>
    <w:rsid w:val="0073052C"/>
    <w:rsid w:val="00731C6B"/>
    <w:rsid w:val="007320CE"/>
    <w:rsid w:val="00732353"/>
    <w:rsid w:val="00732C67"/>
    <w:rsid w:val="00733347"/>
    <w:rsid w:val="00734085"/>
    <w:rsid w:val="00734C16"/>
    <w:rsid w:val="00736338"/>
    <w:rsid w:val="0073680C"/>
    <w:rsid w:val="00736CAE"/>
    <w:rsid w:val="0074018E"/>
    <w:rsid w:val="0074110E"/>
    <w:rsid w:val="00742006"/>
    <w:rsid w:val="00743D99"/>
    <w:rsid w:val="007446A7"/>
    <w:rsid w:val="007457C4"/>
    <w:rsid w:val="00745F87"/>
    <w:rsid w:val="0074709E"/>
    <w:rsid w:val="007472B8"/>
    <w:rsid w:val="007501E6"/>
    <w:rsid w:val="00750203"/>
    <w:rsid w:val="0075107B"/>
    <w:rsid w:val="007511C0"/>
    <w:rsid w:val="00751310"/>
    <w:rsid w:val="0075145B"/>
    <w:rsid w:val="00751725"/>
    <w:rsid w:val="00751A5A"/>
    <w:rsid w:val="00751B6E"/>
    <w:rsid w:val="007532F8"/>
    <w:rsid w:val="00754862"/>
    <w:rsid w:val="00754996"/>
    <w:rsid w:val="00755A42"/>
    <w:rsid w:val="007600C6"/>
    <w:rsid w:val="00762AED"/>
    <w:rsid w:val="00762D05"/>
    <w:rsid w:val="00764D08"/>
    <w:rsid w:val="007665CB"/>
    <w:rsid w:val="007758DC"/>
    <w:rsid w:val="00775FA8"/>
    <w:rsid w:val="007771CE"/>
    <w:rsid w:val="007778B9"/>
    <w:rsid w:val="007807C2"/>
    <w:rsid w:val="00781E12"/>
    <w:rsid w:val="00781FA7"/>
    <w:rsid w:val="00782B12"/>
    <w:rsid w:val="00783913"/>
    <w:rsid w:val="00784657"/>
    <w:rsid w:val="007875E5"/>
    <w:rsid w:val="00787BEF"/>
    <w:rsid w:val="00792A62"/>
    <w:rsid w:val="007938CC"/>
    <w:rsid w:val="007959DB"/>
    <w:rsid w:val="00796363"/>
    <w:rsid w:val="007A14A6"/>
    <w:rsid w:val="007A1E53"/>
    <w:rsid w:val="007A2415"/>
    <w:rsid w:val="007A4093"/>
    <w:rsid w:val="007A6D63"/>
    <w:rsid w:val="007A7BB3"/>
    <w:rsid w:val="007B0DF9"/>
    <w:rsid w:val="007B10A1"/>
    <w:rsid w:val="007B157D"/>
    <w:rsid w:val="007B1BBB"/>
    <w:rsid w:val="007B1E08"/>
    <w:rsid w:val="007B2914"/>
    <w:rsid w:val="007B32FC"/>
    <w:rsid w:val="007B4C96"/>
    <w:rsid w:val="007B551E"/>
    <w:rsid w:val="007B5D42"/>
    <w:rsid w:val="007B6000"/>
    <w:rsid w:val="007B6B85"/>
    <w:rsid w:val="007B6ECC"/>
    <w:rsid w:val="007B766A"/>
    <w:rsid w:val="007C0285"/>
    <w:rsid w:val="007C0E89"/>
    <w:rsid w:val="007C101A"/>
    <w:rsid w:val="007C4B21"/>
    <w:rsid w:val="007C64AB"/>
    <w:rsid w:val="007C6EC4"/>
    <w:rsid w:val="007C7399"/>
    <w:rsid w:val="007C7EA1"/>
    <w:rsid w:val="007D24F9"/>
    <w:rsid w:val="007D286E"/>
    <w:rsid w:val="007D3520"/>
    <w:rsid w:val="007D682F"/>
    <w:rsid w:val="007D6D44"/>
    <w:rsid w:val="007D7F80"/>
    <w:rsid w:val="007E14B2"/>
    <w:rsid w:val="007E25D0"/>
    <w:rsid w:val="007E414E"/>
    <w:rsid w:val="007E42A3"/>
    <w:rsid w:val="007E4389"/>
    <w:rsid w:val="007E483C"/>
    <w:rsid w:val="007E65C7"/>
    <w:rsid w:val="007E668E"/>
    <w:rsid w:val="007E7914"/>
    <w:rsid w:val="007F0913"/>
    <w:rsid w:val="007F0C58"/>
    <w:rsid w:val="007F25BD"/>
    <w:rsid w:val="007F36EF"/>
    <w:rsid w:val="007F3C3C"/>
    <w:rsid w:val="007F3D9B"/>
    <w:rsid w:val="007F48FF"/>
    <w:rsid w:val="007F65F0"/>
    <w:rsid w:val="00803145"/>
    <w:rsid w:val="0080450B"/>
    <w:rsid w:val="00804573"/>
    <w:rsid w:val="008047C6"/>
    <w:rsid w:val="00804C81"/>
    <w:rsid w:val="00804E88"/>
    <w:rsid w:val="00807006"/>
    <w:rsid w:val="00810B30"/>
    <w:rsid w:val="00811537"/>
    <w:rsid w:val="0081192D"/>
    <w:rsid w:val="0081255E"/>
    <w:rsid w:val="00813694"/>
    <w:rsid w:val="00813B9D"/>
    <w:rsid w:val="00813D2F"/>
    <w:rsid w:val="00814882"/>
    <w:rsid w:val="008150B4"/>
    <w:rsid w:val="00816D3E"/>
    <w:rsid w:val="008175B8"/>
    <w:rsid w:val="00817764"/>
    <w:rsid w:val="00817C98"/>
    <w:rsid w:val="00821830"/>
    <w:rsid w:val="008234BF"/>
    <w:rsid w:val="00823D11"/>
    <w:rsid w:val="008249F4"/>
    <w:rsid w:val="00824B32"/>
    <w:rsid w:val="00825F67"/>
    <w:rsid w:val="008263DC"/>
    <w:rsid w:val="00827694"/>
    <w:rsid w:val="00827ADE"/>
    <w:rsid w:val="00827BF9"/>
    <w:rsid w:val="008310C2"/>
    <w:rsid w:val="0083135A"/>
    <w:rsid w:val="008347DF"/>
    <w:rsid w:val="008348FA"/>
    <w:rsid w:val="008350B1"/>
    <w:rsid w:val="00836065"/>
    <w:rsid w:val="00843542"/>
    <w:rsid w:val="00844E36"/>
    <w:rsid w:val="0084515A"/>
    <w:rsid w:val="008473B4"/>
    <w:rsid w:val="00847C0C"/>
    <w:rsid w:val="00851915"/>
    <w:rsid w:val="0085220F"/>
    <w:rsid w:val="00852338"/>
    <w:rsid w:val="00852E5B"/>
    <w:rsid w:val="0085301C"/>
    <w:rsid w:val="0085311E"/>
    <w:rsid w:val="008554BF"/>
    <w:rsid w:val="0085589F"/>
    <w:rsid w:val="00860962"/>
    <w:rsid w:val="00860A21"/>
    <w:rsid w:val="008621D1"/>
    <w:rsid w:val="00862C45"/>
    <w:rsid w:val="00862F08"/>
    <w:rsid w:val="00865132"/>
    <w:rsid w:val="0087010F"/>
    <w:rsid w:val="008710C1"/>
    <w:rsid w:val="00871700"/>
    <w:rsid w:val="00873706"/>
    <w:rsid w:val="00873C04"/>
    <w:rsid w:val="00874A98"/>
    <w:rsid w:val="00875CC7"/>
    <w:rsid w:val="00877BD4"/>
    <w:rsid w:val="008819E1"/>
    <w:rsid w:val="00881CFF"/>
    <w:rsid w:val="00882361"/>
    <w:rsid w:val="00882D08"/>
    <w:rsid w:val="00884357"/>
    <w:rsid w:val="00885914"/>
    <w:rsid w:val="00885C68"/>
    <w:rsid w:val="00886F0E"/>
    <w:rsid w:val="00887D66"/>
    <w:rsid w:val="00890B31"/>
    <w:rsid w:val="00891EB8"/>
    <w:rsid w:val="0089346D"/>
    <w:rsid w:val="00894533"/>
    <w:rsid w:val="008949FE"/>
    <w:rsid w:val="00894F86"/>
    <w:rsid w:val="00896C93"/>
    <w:rsid w:val="00897450"/>
    <w:rsid w:val="00897886"/>
    <w:rsid w:val="008A2228"/>
    <w:rsid w:val="008A5965"/>
    <w:rsid w:val="008A71C7"/>
    <w:rsid w:val="008A74C9"/>
    <w:rsid w:val="008B1BB4"/>
    <w:rsid w:val="008B23E6"/>
    <w:rsid w:val="008B35CA"/>
    <w:rsid w:val="008B527A"/>
    <w:rsid w:val="008C11EC"/>
    <w:rsid w:val="008C19E1"/>
    <w:rsid w:val="008C4F80"/>
    <w:rsid w:val="008C5972"/>
    <w:rsid w:val="008C6739"/>
    <w:rsid w:val="008D1042"/>
    <w:rsid w:val="008D29FE"/>
    <w:rsid w:val="008D31FB"/>
    <w:rsid w:val="008D4BE4"/>
    <w:rsid w:val="008D500C"/>
    <w:rsid w:val="008D5646"/>
    <w:rsid w:val="008D5E65"/>
    <w:rsid w:val="008D62DF"/>
    <w:rsid w:val="008D7EF2"/>
    <w:rsid w:val="008E0C5D"/>
    <w:rsid w:val="008E128E"/>
    <w:rsid w:val="008E187A"/>
    <w:rsid w:val="008E48D3"/>
    <w:rsid w:val="008E52DF"/>
    <w:rsid w:val="008E54B1"/>
    <w:rsid w:val="008E6210"/>
    <w:rsid w:val="008E68CB"/>
    <w:rsid w:val="008F3D27"/>
    <w:rsid w:val="008F56F8"/>
    <w:rsid w:val="008F67FC"/>
    <w:rsid w:val="009015BE"/>
    <w:rsid w:val="009019D9"/>
    <w:rsid w:val="0090373E"/>
    <w:rsid w:val="00903E94"/>
    <w:rsid w:val="00904716"/>
    <w:rsid w:val="00904979"/>
    <w:rsid w:val="0090594D"/>
    <w:rsid w:val="0091119D"/>
    <w:rsid w:val="00911C1B"/>
    <w:rsid w:val="00911DA4"/>
    <w:rsid w:val="0091204E"/>
    <w:rsid w:val="009120F8"/>
    <w:rsid w:val="00912F9C"/>
    <w:rsid w:val="00913E44"/>
    <w:rsid w:val="00920B7F"/>
    <w:rsid w:val="00920F1B"/>
    <w:rsid w:val="0092170F"/>
    <w:rsid w:val="00921A2F"/>
    <w:rsid w:val="00921C9F"/>
    <w:rsid w:val="009224E6"/>
    <w:rsid w:val="0092310B"/>
    <w:rsid w:val="0092371C"/>
    <w:rsid w:val="00923895"/>
    <w:rsid w:val="0092407B"/>
    <w:rsid w:val="00926604"/>
    <w:rsid w:val="00926E55"/>
    <w:rsid w:val="00926F90"/>
    <w:rsid w:val="009273AE"/>
    <w:rsid w:val="009306BD"/>
    <w:rsid w:val="009319D6"/>
    <w:rsid w:val="00931C8F"/>
    <w:rsid w:val="009323AF"/>
    <w:rsid w:val="009326FB"/>
    <w:rsid w:val="00932D53"/>
    <w:rsid w:val="009337FD"/>
    <w:rsid w:val="009343E0"/>
    <w:rsid w:val="0093621A"/>
    <w:rsid w:val="00936788"/>
    <w:rsid w:val="0094044A"/>
    <w:rsid w:val="00941072"/>
    <w:rsid w:val="00941728"/>
    <w:rsid w:val="009432B7"/>
    <w:rsid w:val="00946FE9"/>
    <w:rsid w:val="009474CA"/>
    <w:rsid w:val="00947875"/>
    <w:rsid w:val="009518B1"/>
    <w:rsid w:val="009531EE"/>
    <w:rsid w:val="00955C39"/>
    <w:rsid w:val="00960783"/>
    <w:rsid w:val="00960BC6"/>
    <w:rsid w:val="009615C8"/>
    <w:rsid w:val="00963960"/>
    <w:rsid w:val="009676AB"/>
    <w:rsid w:val="009700C5"/>
    <w:rsid w:val="009703BE"/>
    <w:rsid w:val="009704AC"/>
    <w:rsid w:val="00970584"/>
    <w:rsid w:val="00970634"/>
    <w:rsid w:val="00972550"/>
    <w:rsid w:val="00973709"/>
    <w:rsid w:val="00974162"/>
    <w:rsid w:val="0097640A"/>
    <w:rsid w:val="00976AD5"/>
    <w:rsid w:val="00976FE2"/>
    <w:rsid w:val="00980626"/>
    <w:rsid w:val="009825FF"/>
    <w:rsid w:val="00983FD9"/>
    <w:rsid w:val="0098418E"/>
    <w:rsid w:val="009845BF"/>
    <w:rsid w:val="00985BD2"/>
    <w:rsid w:val="00987DAF"/>
    <w:rsid w:val="009914FB"/>
    <w:rsid w:val="009915A3"/>
    <w:rsid w:val="00991C3A"/>
    <w:rsid w:val="00993836"/>
    <w:rsid w:val="009939C3"/>
    <w:rsid w:val="009956F2"/>
    <w:rsid w:val="009959C6"/>
    <w:rsid w:val="00995B99"/>
    <w:rsid w:val="009A0B51"/>
    <w:rsid w:val="009A102E"/>
    <w:rsid w:val="009A2442"/>
    <w:rsid w:val="009A2C58"/>
    <w:rsid w:val="009A469C"/>
    <w:rsid w:val="009A5C7C"/>
    <w:rsid w:val="009A6042"/>
    <w:rsid w:val="009B16BB"/>
    <w:rsid w:val="009B238F"/>
    <w:rsid w:val="009B2850"/>
    <w:rsid w:val="009B33BC"/>
    <w:rsid w:val="009B51B4"/>
    <w:rsid w:val="009B73DA"/>
    <w:rsid w:val="009B7D7C"/>
    <w:rsid w:val="009C0C26"/>
    <w:rsid w:val="009C0FEC"/>
    <w:rsid w:val="009C1CA6"/>
    <w:rsid w:val="009C3056"/>
    <w:rsid w:val="009C3B50"/>
    <w:rsid w:val="009C5D29"/>
    <w:rsid w:val="009C6567"/>
    <w:rsid w:val="009C6D15"/>
    <w:rsid w:val="009C7A03"/>
    <w:rsid w:val="009D06BC"/>
    <w:rsid w:val="009D0CE4"/>
    <w:rsid w:val="009D1EC3"/>
    <w:rsid w:val="009D2684"/>
    <w:rsid w:val="009D3651"/>
    <w:rsid w:val="009D52F0"/>
    <w:rsid w:val="009D5FA9"/>
    <w:rsid w:val="009D7BF1"/>
    <w:rsid w:val="009E03E1"/>
    <w:rsid w:val="009E1439"/>
    <w:rsid w:val="009E21D3"/>
    <w:rsid w:val="009E241F"/>
    <w:rsid w:val="009E3311"/>
    <w:rsid w:val="009E335A"/>
    <w:rsid w:val="009E4E9B"/>
    <w:rsid w:val="009E7979"/>
    <w:rsid w:val="009E7A93"/>
    <w:rsid w:val="009F04C0"/>
    <w:rsid w:val="009F07A8"/>
    <w:rsid w:val="009F1FFC"/>
    <w:rsid w:val="009F227B"/>
    <w:rsid w:val="009F26B7"/>
    <w:rsid w:val="009F3940"/>
    <w:rsid w:val="009F3C0B"/>
    <w:rsid w:val="009F43DD"/>
    <w:rsid w:val="009F4D8A"/>
    <w:rsid w:val="009F5238"/>
    <w:rsid w:val="009F53AA"/>
    <w:rsid w:val="009F6CEC"/>
    <w:rsid w:val="009F7718"/>
    <w:rsid w:val="00A00080"/>
    <w:rsid w:val="00A002C4"/>
    <w:rsid w:val="00A00B9D"/>
    <w:rsid w:val="00A013BF"/>
    <w:rsid w:val="00A01681"/>
    <w:rsid w:val="00A01D83"/>
    <w:rsid w:val="00A022C9"/>
    <w:rsid w:val="00A0508F"/>
    <w:rsid w:val="00A07BD5"/>
    <w:rsid w:val="00A10070"/>
    <w:rsid w:val="00A12646"/>
    <w:rsid w:val="00A13829"/>
    <w:rsid w:val="00A14656"/>
    <w:rsid w:val="00A14FE9"/>
    <w:rsid w:val="00A1501A"/>
    <w:rsid w:val="00A15281"/>
    <w:rsid w:val="00A165B3"/>
    <w:rsid w:val="00A2001C"/>
    <w:rsid w:val="00A209A2"/>
    <w:rsid w:val="00A21BE9"/>
    <w:rsid w:val="00A22352"/>
    <w:rsid w:val="00A22828"/>
    <w:rsid w:val="00A2331A"/>
    <w:rsid w:val="00A2347D"/>
    <w:rsid w:val="00A236F2"/>
    <w:rsid w:val="00A24160"/>
    <w:rsid w:val="00A24265"/>
    <w:rsid w:val="00A244EC"/>
    <w:rsid w:val="00A2779B"/>
    <w:rsid w:val="00A30041"/>
    <w:rsid w:val="00A30F42"/>
    <w:rsid w:val="00A31DAB"/>
    <w:rsid w:val="00A330F9"/>
    <w:rsid w:val="00A34B00"/>
    <w:rsid w:val="00A35FE0"/>
    <w:rsid w:val="00A374E3"/>
    <w:rsid w:val="00A37E5D"/>
    <w:rsid w:val="00A42522"/>
    <w:rsid w:val="00A42CA9"/>
    <w:rsid w:val="00A44299"/>
    <w:rsid w:val="00A444FF"/>
    <w:rsid w:val="00A456A5"/>
    <w:rsid w:val="00A4576C"/>
    <w:rsid w:val="00A45D14"/>
    <w:rsid w:val="00A46E7C"/>
    <w:rsid w:val="00A50EC4"/>
    <w:rsid w:val="00A51667"/>
    <w:rsid w:val="00A53DCC"/>
    <w:rsid w:val="00A547A7"/>
    <w:rsid w:val="00A56720"/>
    <w:rsid w:val="00A56EFF"/>
    <w:rsid w:val="00A570EB"/>
    <w:rsid w:val="00A6009B"/>
    <w:rsid w:val="00A64171"/>
    <w:rsid w:val="00A66FD5"/>
    <w:rsid w:val="00A67101"/>
    <w:rsid w:val="00A70F3A"/>
    <w:rsid w:val="00A716AC"/>
    <w:rsid w:val="00A71BA0"/>
    <w:rsid w:val="00A71CF2"/>
    <w:rsid w:val="00A72FAC"/>
    <w:rsid w:val="00A7323B"/>
    <w:rsid w:val="00A77E0B"/>
    <w:rsid w:val="00A801E6"/>
    <w:rsid w:val="00A81942"/>
    <w:rsid w:val="00A822CE"/>
    <w:rsid w:val="00A82C2C"/>
    <w:rsid w:val="00A84109"/>
    <w:rsid w:val="00A856E2"/>
    <w:rsid w:val="00A8593B"/>
    <w:rsid w:val="00A86968"/>
    <w:rsid w:val="00A86FA0"/>
    <w:rsid w:val="00A9084A"/>
    <w:rsid w:val="00A91091"/>
    <w:rsid w:val="00A910A9"/>
    <w:rsid w:val="00A91A74"/>
    <w:rsid w:val="00A92862"/>
    <w:rsid w:val="00A93321"/>
    <w:rsid w:val="00A9454C"/>
    <w:rsid w:val="00A94628"/>
    <w:rsid w:val="00A95139"/>
    <w:rsid w:val="00A95B2C"/>
    <w:rsid w:val="00A96593"/>
    <w:rsid w:val="00A96BFB"/>
    <w:rsid w:val="00AA10B9"/>
    <w:rsid w:val="00AA2B93"/>
    <w:rsid w:val="00AA3E67"/>
    <w:rsid w:val="00AA4BA5"/>
    <w:rsid w:val="00AA5C98"/>
    <w:rsid w:val="00AA5FA8"/>
    <w:rsid w:val="00AA6533"/>
    <w:rsid w:val="00AB0793"/>
    <w:rsid w:val="00AB16B2"/>
    <w:rsid w:val="00AB37EE"/>
    <w:rsid w:val="00AB44B0"/>
    <w:rsid w:val="00AB4981"/>
    <w:rsid w:val="00AB4FFA"/>
    <w:rsid w:val="00AB6A95"/>
    <w:rsid w:val="00AB6D79"/>
    <w:rsid w:val="00AC04BB"/>
    <w:rsid w:val="00AC05AD"/>
    <w:rsid w:val="00AC0885"/>
    <w:rsid w:val="00AC0ECF"/>
    <w:rsid w:val="00AC5488"/>
    <w:rsid w:val="00AC5615"/>
    <w:rsid w:val="00AC6211"/>
    <w:rsid w:val="00AC6797"/>
    <w:rsid w:val="00AC7F8E"/>
    <w:rsid w:val="00AD006B"/>
    <w:rsid w:val="00AD20E9"/>
    <w:rsid w:val="00AD2190"/>
    <w:rsid w:val="00AD21FA"/>
    <w:rsid w:val="00AD3904"/>
    <w:rsid w:val="00AD467C"/>
    <w:rsid w:val="00AD4A96"/>
    <w:rsid w:val="00AD67A8"/>
    <w:rsid w:val="00AD6CC8"/>
    <w:rsid w:val="00AD75B0"/>
    <w:rsid w:val="00AE01B2"/>
    <w:rsid w:val="00AE03D6"/>
    <w:rsid w:val="00AE156F"/>
    <w:rsid w:val="00AE421D"/>
    <w:rsid w:val="00AE464C"/>
    <w:rsid w:val="00AE4A29"/>
    <w:rsid w:val="00AE51C8"/>
    <w:rsid w:val="00AE6248"/>
    <w:rsid w:val="00AE79A0"/>
    <w:rsid w:val="00AE7CD6"/>
    <w:rsid w:val="00AF24AE"/>
    <w:rsid w:val="00AF2551"/>
    <w:rsid w:val="00AF2D95"/>
    <w:rsid w:val="00AF62A4"/>
    <w:rsid w:val="00AF6EDD"/>
    <w:rsid w:val="00AF7735"/>
    <w:rsid w:val="00AF7A12"/>
    <w:rsid w:val="00B00DC6"/>
    <w:rsid w:val="00B01EB0"/>
    <w:rsid w:val="00B040B7"/>
    <w:rsid w:val="00B042E1"/>
    <w:rsid w:val="00B045D0"/>
    <w:rsid w:val="00B06E50"/>
    <w:rsid w:val="00B07B1D"/>
    <w:rsid w:val="00B1014F"/>
    <w:rsid w:val="00B116C5"/>
    <w:rsid w:val="00B11AE0"/>
    <w:rsid w:val="00B13235"/>
    <w:rsid w:val="00B13C2E"/>
    <w:rsid w:val="00B1482E"/>
    <w:rsid w:val="00B176B5"/>
    <w:rsid w:val="00B17C27"/>
    <w:rsid w:val="00B205E1"/>
    <w:rsid w:val="00B209EF"/>
    <w:rsid w:val="00B248AB"/>
    <w:rsid w:val="00B252FA"/>
    <w:rsid w:val="00B25356"/>
    <w:rsid w:val="00B25877"/>
    <w:rsid w:val="00B26A6A"/>
    <w:rsid w:val="00B27AFC"/>
    <w:rsid w:val="00B3195D"/>
    <w:rsid w:val="00B332D8"/>
    <w:rsid w:val="00B33FE4"/>
    <w:rsid w:val="00B343C6"/>
    <w:rsid w:val="00B34D4C"/>
    <w:rsid w:val="00B375F1"/>
    <w:rsid w:val="00B41324"/>
    <w:rsid w:val="00B4147C"/>
    <w:rsid w:val="00B4188F"/>
    <w:rsid w:val="00B41CC2"/>
    <w:rsid w:val="00B41DAB"/>
    <w:rsid w:val="00B41F2C"/>
    <w:rsid w:val="00B46139"/>
    <w:rsid w:val="00B46ABA"/>
    <w:rsid w:val="00B470F8"/>
    <w:rsid w:val="00B475C4"/>
    <w:rsid w:val="00B5128D"/>
    <w:rsid w:val="00B51AA5"/>
    <w:rsid w:val="00B526D4"/>
    <w:rsid w:val="00B538FB"/>
    <w:rsid w:val="00B53907"/>
    <w:rsid w:val="00B53DF3"/>
    <w:rsid w:val="00B54CDA"/>
    <w:rsid w:val="00B56224"/>
    <w:rsid w:val="00B5678C"/>
    <w:rsid w:val="00B57B38"/>
    <w:rsid w:val="00B57E8E"/>
    <w:rsid w:val="00B60399"/>
    <w:rsid w:val="00B6090E"/>
    <w:rsid w:val="00B612E7"/>
    <w:rsid w:val="00B6140B"/>
    <w:rsid w:val="00B61A83"/>
    <w:rsid w:val="00B6251E"/>
    <w:rsid w:val="00B628E6"/>
    <w:rsid w:val="00B63E26"/>
    <w:rsid w:val="00B64F02"/>
    <w:rsid w:val="00B65BF0"/>
    <w:rsid w:val="00B66512"/>
    <w:rsid w:val="00B6780B"/>
    <w:rsid w:val="00B703CA"/>
    <w:rsid w:val="00B70893"/>
    <w:rsid w:val="00B70FFB"/>
    <w:rsid w:val="00B730FF"/>
    <w:rsid w:val="00B750B8"/>
    <w:rsid w:val="00B75E51"/>
    <w:rsid w:val="00B76353"/>
    <w:rsid w:val="00B8037B"/>
    <w:rsid w:val="00B80657"/>
    <w:rsid w:val="00B80E2C"/>
    <w:rsid w:val="00B80F51"/>
    <w:rsid w:val="00B82AC3"/>
    <w:rsid w:val="00B837FA"/>
    <w:rsid w:val="00B83A6B"/>
    <w:rsid w:val="00B84DC9"/>
    <w:rsid w:val="00B8598A"/>
    <w:rsid w:val="00B92238"/>
    <w:rsid w:val="00B93E12"/>
    <w:rsid w:val="00B94730"/>
    <w:rsid w:val="00B94F29"/>
    <w:rsid w:val="00B970FF"/>
    <w:rsid w:val="00BA05F3"/>
    <w:rsid w:val="00BA068C"/>
    <w:rsid w:val="00BA1E3D"/>
    <w:rsid w:val="00BA2DC8"/>
    <w:rsid w:val="00BA453B"/>
    <w:rsid w:val="00BA4927"/>
    <w:rsid w:val="00BA5E7C"/>
    <w:rsid w:val="00BA60D2"/>
    <w:rsid w:val="00BA67AF"/>
    <w:rsid w:val="00BA6D7B"/>
    <w:rsid w:val="00BB03C0"/>
    <w:rsid w:val="00BB125A"/>
    <w:rsid w:val="00BB33F3"/>
    <w:rsid w:val="00BB3D9A"/>
    <w:rsid w:val="00BB497F"/>
    <w:rsid w:val="00BB4F4B"/>
    <w:rsid w:val="00BB53D5"/>
    <w:rsid w:val="00BB5611"/>
    <w:rsid w:val="00BB5B2F"/>
    <w:rsid w:val="00BB5E8C"/>
    <w:rsid w:val="00BB64D1"/>
    <w:rsid w:val="00BB72FA"/>
    <w:rsid w:val="00BB78C9"/>
    <w:rsid w:val="00BB7D0D"/>
    <w:rsid w:val="00BC0C68"/>
    <w:rsid w:val="00BC107F"/>
    <w:rsid w:val="00BC1536"/>
    <w:rsid w:val="00BC1C61"/>
    <w:rsid w:val="00BC1E16"/>
    <w:rsid w:val="00BC21DA"/>
    <w:rsid w:val="00BC299F"/>
    <w:rsid w:val="00BC2E6C"/>
    <w:rsid w:val="00BC4042"/>
    <w:rsid w:val="00BC44E3"/>
    <w:rsid w:val="00BC68F4"/>
    <w:rsid w:val="00BC7849"/>
    <w:rsid w:val="00BD04E4"/>
    <w:rsid w:val="00BD28B6"/>
    <w:rsid w:val="00BD2BC9"/>
    <w:rsid w:val="00BD372F"/>
    <w:rsid w:val="00BD4F45"/>
    <w:rsid w:val="00BD6F50"/>
    <w:rsid w:val="00BE0CE2"/>
    <w:rsid w:val="00BE0EB0"/>
    <w:rsid w:val="00BE2802"/>
    <w:rsid w:val="00BE31A0"/>
    <w:rsid w:val="00BE3EE4"/>
    <w:rsid w:val="00BE41A2"/>
    <w:rsid w:val="00BE5938"/>
    <w:rsid w:val="00BE6BBF"/>
    <w:rsid w:val="00BE71F1"/>
    <w:rsid w:val="00BE758B"/>
    <w:rsid w:val="00BE7885"/>
    <w:rsid w:val="00BE78BE"/>
    <w:rsid w:val="00BE7C80"/>
    <w:rsid w:val="00BE7D99"/>
    <w:rsid w:val="00BF0EA7"/>
    <w:rsid w:val="00BF22B6"/>
    <w:rsid w:val="00BF44B0"/>
    <w:rsid w:val="00BF631D"/>
    <w:rsid w:val="00BF63DB"/>
    <w:rsid w:val="00BF7360"/>
    <w:rsid w:val="00BF7B22"/>
    <w:rsid w:val="00C01A16"/>
    <w:rsid w:val="00C01AAA"/>
    <w:rsid w:val="00C01CAA"/>
    <w:rsid w:val="00C01D29"/>
    <w:rsid w:val="00C0291A"/>
    <w:rsid w:val="00C0310C"/>
    <w:rsid w:val="00C034C8"/>
    <w:rsid w:val="00C04F9A"/>
    <w:rsid w:val="00C06C25"/>
    <w:rsid w:val="00C10C22"/>
    <w:rsid w:val="00C11ED8"/>
    <w:rsid w:val="00C1332F"/>
    <w:rsid w:val="00C14685"/>
    <w:rsid w:val="00C16BF4"/>
    <w:rsid w:val="00C17110"/>
    <w:rsid w:val="00C200C1"/>
    <w:rsid w:val="00C204E6"/>
    <w:rsid w:val="00C20E25"/>
    <w:rsid w:val="00C21952"/>
    <w:rsid w:val="00C21E8C"/>
    <w:rsid w:val="00C22FC1"/>
    <w:rsid w:val="00C2391D"/>
    <w:rsid w:val="00C24871"/>
    <w:rsid w:val="00C24CE5"/>
    <w:rsid w:val="00C24D6D"/>
    <w:rsid w:val="00C2662F"/>
    <w:rsid w:val="00C26C92"/>
    <w:rsid w:val="00C26FFF"/>
    <w:rsid w:val="00C33B4F"/>
    <w:rsid w:val="00C33D36"/>
    <w:rsid w:val="00C343BA"/>
    <w:rsid w:val="00C34C05"/>
    <w:rsid w:val="00C34FD5"/>
    <w:rsid w:val="00C36AED"/>
    <w:rsid w:val="00C36D35"/>
    <w:rsid w:val="00C37206"/>
    <w:rsid w:val="00C40263"/>
    <w:rsid w:val="00C417C5"/>
    <w:rsid w:val="00C426C1"/>
    <w:rsid w:val="00C42C42"/>
    <w:rsid w:val="00C43BFE"/>
    <w:rsid w:val="00C456E7"/>
    <w:rsid w:val="00C474DE"/>
    <w:rsid w:val="00C509BB"/>
    <w:rsid w:val="00C50C5C"/>
    <w:rsid w:val="00C51905"/>
    <w:rsid w:val="00C519A2"/>
    <w:rsid w:val="00C54026"/>
    <w:rsid w:val="00C5643D"/>
    <w:rsid w:val="00C65047"/>
    <w:rsid w:val="00C65115"/>
    <w:rsid w:val="00C65F01"/>
    <w:rsid w:val="00C6702F"/>
    <w:rsid w:val="00C67140"/>
    <w:rsid w:val="00C671E1"/>
    <w:rsid w:val="00C679F9"/>
    <w:rsid w:val="00C67FF1"/>
    <w:rsid w:val="00C7070A"/>
    <w:rsid w:val="00C70B26"/>
    <w:rsid w:val="00C738AD"/>
    <w:rsid w:val="00C760D2"/>
    <w:rsid w:val="00C811BE"/>
    <w:rsid w:val="00C81D4C"/>
    <w:rsid w:val="00C82096"/>
    <w:rsid w:val="00C8220C"/>
    <w:rsid w:val="00C83C7D"/>
    <w:rsid w:val="00C84F03"/>
    <w:rsid w:val="00C86C98"/>
    <w:rsid w:val="00C91CCA"/>
    <w:rsid w:val="00C92FDC"/>
    <w:rsid w:val="00C94B53"/>
    <w:rsid w:val="00C97A14"/>
    <w:rsid w:val="00C97ADA"/>
    <w:rsid w:val="00CA0781"/>
    <w:rsid w:val="00CA208E"/>
    <w:rsid w:val="00CA25C2"/>
    <w:rsid w:val="00CA3F8D"/>
    <w:rsid w:val="00CA57D6"/>
    <w:rsid w:val="00CB155F"/>
    <w:rsid w:val="00CB1853"/>
    <w:rsid w:val="00CB3B72"/>
    <w:rsid w:val="00CB43C3"/>
    <w:rsid w:val="00CB582A"/>
    <w:rsid w:val="00CB5B69"/>
    <w:rsid w:val="00CB6803"/>
    <w:rsid w:val="00CB764F"/>
    <w:rsid w:val="00CB76BA"/>
    <w:rsid w:val="00CC0D5A"/>
    <w:rsid w:val="00CC1F83"/>
    <w:rsid w:val="00CC3E7B"/>
    <w:rsid w:val="00CC4A9E"/>
    <w:rsid w:val="00CC4D58"/>
    <w:rsid w:val="00CC5501"/>
    <w:rsid w:val="00CC5DC8"/>
    <w:rsid w:val="00CC6908"/>
    <w:rsid w:val="00CC6958"/>
    <w:rsid w:val="00CC75FB"/>
    <w:rsid w:val="00CC7DD0"/>
    <w:rsid w:val="00CD3CA8"/>
    <w:rsid w:val="00CD449B"/>
    <w:rsid w:val="00CD4645"/>
    <w:rsid w:val="00CD528F"/>
    <w:rsid w:val="00CD681C"/>
    <w:rsid w:val="00CD6B4E"/>
    <w:rsid w:val="00CE149A"/>
    <w:rsid w:val="00CE3C27"/>
    <w:rsid w:val="00CE3CC8"/>
    <w:rsid w:val="00CE466B"/>
    <w:rsid w:val="00CE4E0D"/>
    <w:rsid w:val="00CE4E58"/>
    <w:rsid w:val="00CE53CE"/>
    <w:rsid w:val="00CE7AF4"/>
    <w:rsid w:val="00CF03AD"/>
    <w:rsid w:val="00CF06A3"/>
    <w:rsid w:val="00CF1633"/>
    <w:rsid w:val="00CF26CC"/>
    <w:rsid w:val="00CF2DE5"/>
    <w:rsid w:val="00CF4104"/>
    <w:rsid w:val="00CF5153"/>
    <w:rsid w:val="00CF6671"/>
    <w:rsid w:val="00CF74FC"/>
    <w:rsid w:val="00D01CF3"/>
    <w:rsid w:val="00D02846"/>
    <w:rsid w:val="00D030D3"/>
    <w:rsid w:val="00D03A6D"/>
    <w:rsid w:val="00D044BE"/>
    <w:rsid w:val="00D0537A"/>
    <w:rsid w:val="00D062F4"/>
    <w:rsid w:val="00D0657C"/>
    <w:rsid w:val="00D077EA"/>
    <w:rsid w:val="00D103F9"/>
    <w:rsid w:val="00D1042D"/>
    <w:rsid w:val="00D10D13"/>
    <w:rsid w:val="00D12EFA"/>
    <w:rsid w:val="00D14300"/>
    <w:rsid w:val="00D14804"/>
    <w:rsid w:val="00D1581B"/>
    <w:rsid w:val="00D15980"/>
    <w:rsid w:val="00D16549"/>
    <w:rsid w:val="00D179AD"/>
    <w:rsid w:val="00D206BE"/>
    <w:rsid w:val="00D21066"/>
    <w:rsid w:val="00D21282"/>
    <w:rsid w:val="00D22458"/>
    <w:rsid w:val="00D252B7"/>
    <w:rsid w:val="00D258D1"/>
    <w:rsid w:val="00D25B0E"/>
    <w:rsid w:val="00D2607A"/>
    <w:rsid w:val="00D31487"/>
    <w:rsid w:val="00D31F89"/>
    <w:rsid w:val="00D329BD"/>
    <w:rsid w:val="00D33064"/>
    <w:rsid w:val="00D339DA"/>
    <w:rsid w:val="00D33CBD"/>
    <w:rsid w:val="00D35418"/>
    <w:rsid w:val="00D35432"/>
    <w:rsid w:val="00D3659F"/>
    <w:rsid w:val="00D365A7"/>
    <w:rsid w:val="00D37502"/>
    <w:rsid w:val="00D37D75"/>
    <w:rsid w:val="00D40615"/>
    <w:rsid w:val="00D40914"/>
    <w:rsid w:val="00D40DAE"/>
    <w:rsid w:val="00D417C7"/>
    <w:rsid w:val="00D42A86"/>
    <w:rsid w:val="00D43EA4"/>
    <w:rsid w:val="00D44093"/>
    <w:rsid w:val="00D442DF"/>
    <w:rsid w:val="00D443F4"/>
    <w:rsid w:val="00D44AA3"/>
    <w:rsid w:val="00D45346"/>
    <w:rsid w:val="00D453EF"/>
    <w:rsid w:val="00D45F9B"/>
    <w:rsid w:val="00D465C8"/>
    <w:rsid w:val="00D46786"/>
    <w:rsid w:val="00D46D92"/>
    <w:rsid w:val="00D472C2"/>
    <w:rsid w:val="00D51BE8"/>
    <w:rsid w:val="00D52A12"/>
    <w:rsid w:val="00D5410A"/>
    <w:rsid w:val="00D551CC"/>
    <w:rsid w:val="00D557A1"/>
    <w:rsid w:val="00D55B66"/>
    <w:rsid w:val="00D6018F"/>
    <w:rsid w:val="00D60F19"/>
    <w:rsid w:val="00D61241"/>
    <w:rsid w:val="00D61275"/>
    <w:rsid w:val="00D6169D"/>
    <w:rsid w:val="00D617C2"/>
    <w:rsid w:val="00D61E8B"/>
    <w:rsid w:val="00D62AA0"/>
    <w:rsid w:val="00D62B12"/>
    <w:rsid w:val="00D635D3"/>
    <w:rsid w:val="00D63CD8"/>
    <w:rsid w:val="00D63FAB"/>
    <w:rsid w:val="00D64F60"/>
    <w:rsid w:val="00D67828"/>
    <w:rsid w:val="00D6795A"/>
    <w:rsid w:val="00D67DD1"/>
    <w:rsid w:val="00D70F2C"/>
    <w:rsid w:val="00D71DAD"/>
    <w:rsid w:val="00D72507"/>
    <w:rsid w:val="00D72F7B"/>
    <w:rsid w:val="00D7447B"/>
    <w:rsid w:val="00D75225"/>
    <w:rsid w:val="00D7561F"/>
    <w:rsid w:val="00D762D0"/>
    <w:rsid w:val="00D8009C"/>
    <w:rsid w:val="00D827CB"/>
    <w:rsid w:val="00D836B9"/>
    <w:rsid w:val="00D83B28"/>
    <w:rsid w:val="00D83BE2"/>
    <w:rsid w:val="00D84438"/>
    <w:rsid w:val="00D845A6"/>
    <w:rsid w:val="00D85C71"/>
    <w:rsid w:val="00D87296"/>
    <w:rsid w:val="00D87A18"/>
    <w:rsid w:val="00D87C7D"/>
    <w:rsid w:val="00D90943"/>
    <w:rsid w:val="00D909D9"/>
    <w:rsid w:val="00D92045"/>
    <w:rsid w:val="00D92835"/>
    <w:rsid w:val="00D93C85"/>
    <w:rsid w:val="00D94CE8"/>
    <w:rsid w:val="00D97DF0"/>
    <w:rsid w:val="00DA0293"/>
    <w:rsid w:val="00DA0BF1"/>
    <w:rsid w:val="00DA0BF3"/>
    <w:rsid w:val="00DA1249"/>
    <w:rsid w:val="00DA252C"/>
    <w:rsid w:val="00DA4769"/>
    <w:rsid w:val="00DA5428"/>
    <w:rsid w:val="00DA5E2D"/>
    <w:rsid w:val="00DA6678"/>
    <w:rsid w:val="00DA76F3"/>
    <w:rsid w:val="00DA7E51"/>
    <w:rsid w:val="00DB12D8"/>
    <w:rsid w:val="00DB24CB"/>
    <w:rsid w:val="00DB2DB1"/>
    <w:rsid w:val="00DB5374"/>
    <w:rsid w:val="00DB5891"/>
    <w:rsid w:val="00DB5F13"/>
    <w:rsid w:val="00DB76EA"/>
    <w:rsid w:val="00DB7FE7"/>
    <w:rsid w:val="00DC0D18"/>
    <w:rsid w:val="00DC133D"/>
    <w:rsid w:val="00DC1861"/>
    <w:rsid w:val="00DC1E5F"/>
    <w:rsid w:val="00DC23E9"/>
    <w:rsid w:val="00DC2C98"/>
    <w:rsid w:val="00DC63CB"/>
    <w:rsid w:val="00DC63DF"/>
    <w:rsid w:val="00DC6690"/>
    <w:rsid w:val="00DC79FF"/>
    <w:rsid w:val="00DD1A6A"/>
    <w:rsid w:val="00DD1D6E"/>
    <w:rsid w:val="00DD3DA3"/>
    <w:rsid w:val="00DD45B4"/>
    <w:rsid w:val="00DD664A"/>
    <w:rsid w:val="00DD6BAF"/>
    <w:rsid w:val="00DD77B0"/>
    <w:rsid w:val="00DD7985"/>
    <w:rsid w:val="00DD7C86"/>
    <w:rsid w:val="00DE1510"/>
    <w:rsid w:val="00DE243E"/>
    <w:rsid w:val="00DE4923"/>
    <w:rsid w:val="00DE6343"/>
    <w:rsid w:val="00DE6C22"/>
    <w:rsid w:val="00DE74E1"/>
    <w:rsid w:val="00DF0082"/>
    <w:rsid w:val="00DF0369"/>
    <w:rsid w:val="00DF06BE"/>
    <w:rsid w:val="00DF07D5"/>
    <w:rsid w:val="00DF1408"/>
    <w:rsid w:val="00DF18BC"/>
    <w:rsid w:val="00DF20C7"/>
    <w:rsid w:val="00DF579B"/>
    <w:rsid w:val="00DF6670"/>
    <w:rsid w:val="00DF685F"/>
    <w:rsid w:val="00DF69CD"/>
    <w:rsid w:val="00E01921"/>
    <w:rsid w:val="00E037D1"/>
    <w:rsid w:val="00E05169"/>
    <w:rsid w:val="00E05ECB"/>
    <w:rsid w:val="00E06A89"/>
    <w:rsid w:val="00E10691"/>
    <w:rsid w:val="00E1124B"/>
    <w:rsid w:val="00E116EF"/>
    <w:rsid w:val="00E12B80"/>
    <w:rsid w:val="00E1369A"/>
    <w:rsid w:val="00E156E5"/>
    <w:rsid w:val="00E15D55"/>
    <w:rsid w:val="00E15E75"/>
    <w:rsid w:val="00E1661F"/>
    <w:rsid w:val="00E176F9"/>
    <w:rsid w:val="00E17BED"/>
    <w:rsid w:val="00E210FC"/>
    <w:rsid w:val="00E22DC1"/>
    <w:rsid w:val="00E22EFD"/>
    <w:rsid w:val="00E252B1"/>
    <w:rsid w:val="00E25E03"/>
    <w:rsid w:val="00E26738"/>
    <w:rsid w:val="00E26A4A"/>
    <w:rsid w:val="00E271F9"/>
    <w:rsid w:val="00E2789A"/>
    <w:rsid w:val="00E27A40"/>
    <w:rsid w:val="00E31779"/>
    <w:rsid w:val="00E31A57"/>
    <w:rsid w:val="00E31F86"/>
    <w:rsid w:val="00E32408"/>
    <w:rsid w:val="00E33C57"/>
    <w:rsid w:val="00E34305"/>
    <w:rsid w:val="00E4012B"/>
    <w:rsid w:val="00E40980"/>
    <w:rsid w:val="00E40FA2"/>
    <w:rsid w:val="00E4190B"/>
    <w:rsid w:val="00E41EB2"/>
    <w:rsid w:val="00E4233C"/>
    <w:rsid w:val="00E42677"/>
    <w:rsid w:val="00E42F06"/>
    <w:rsid w:val="00E44A9C"/>
    <w:rsid w:val="00E46699"/>
    <w:rsid w:val="00E472A4"/>
    <w:rsid w:val="00E47F8E"/>
    <w:rsid w:val="00E505BE"/>
    <w:rsid w:val="00E52E74"/>
    <w:rsid w:val="00E55674"/>
    <w:rsid w:val="00E556A0"/>
    <w:rsid w:val="00E55C2E"/>
    <w:rsid w:val="00E55D7C"/>
    <w:rsid w:val="00E64D61"/>
    <w:rsid w:val="00E65488"/>
    <w:rsid w:val="00E661DD"/>
    <w:rsid w:val="00E66B58"/>
    <w:rsid w:val="00E7232C"/>
    <w:rsid w:val="00E72C9A"/>
    <w:rsid w:val="00E73AF5"/>
    <w:rsid w:val="00E74081"/>
    <w:rsid w:val="00E7416A"/>
    <w:rsid w:val="00E74EBE"/>
    <w:rsid w:val="00E75579"/>
    <w:rsid w:val="00E76DBB"/>
    <w:rsid w:val="00E77079"/>
    <w:rsid w:val="00E803F8"/>
    <w:rsid w:val="00E8254B"/>
    <w:rsid w:val="00E83099"/>
    <w:rsid w:val="00E83356"/>
    <w:rsid w:val="00E83B16"/>
    <w:rsid w:val="00E909CD"/>
    <w:rsid w:val="00E91687"/>
    <w:rsid w:val="00E92BE4"/>
    <w:rsid w:val="00E93B9A"/>
    <w:rsid w:val="00E947FF"/>
    <w:rsid w:val="00E969BB"/>
    <w:rsid w:val="00E96A36"/>
    <w:rsid w:val="00E96B14"/>
    <w:rsid w:val="00E97B30"/>
    <w:rsid w:val="00EA0889"/>
    <w:rsid w:val="00EA2BD5"/>
    <w:rsid w:val="00EA3D5E"/>
    <w:rsid w:val="00EA41F1"/>
    <w:rsid w:val="00EA52E6"/>
    <w:rsid w:val="00EA5BCC"/>
    <w:rsid w:val="00EA6E58"/>
    <w:rsid w:val="00EA7238"/>
    <w:rsid w:val="00EA7BBB"/>
    <w:rsid w:val="00EB0E9B"/>
    <w:rsid w:val="00EB0FAB"/>
    <w:rsid w:val="00EB1412"/>
    <w:rsid w:val="00EB2321"/>
    <w:rsid w:val="00EB2A62"/>
    <w:rsid w:val="00EB36A2"/>
    <w:rsid w:val="00EB3B7B"/>
    <w:rsid w:val="00EB5615"/>
    <w:rsid w:val="00EB65B7"/>
    <w:rsid w:val="00EC0B10"/>
    <w:rsid w:val="00EC0D5B"/>
    <w:rsid w:val="00EC202D"/>
    <w:rsid w:val="00EC3770"/>
    <w:rsid w:val="00EC436D"/>
    <w:rsid w:val="00EC44A1"/>
    <w:rsid w:val="00EC60E6"/>
    <w:rsid w:val="00EC6416"/>
    <w:rsid w:val="00EC7FBA"/>
    <w:rsid w:val="00ED1B07"/>
    <w:rsid w:val="00ED68BA"/>
    <w:rsid w:val="00ED73D7"/>
    <w:rsid w:val="00ED7E22"/>
    <w:rsid w:val="00EE02C1"/>
    <w:rsid w:val="00EE0BC8"/>
    <w:rsid w:val="00EE1BE1"/>
    <w:rsid w:val="00EE301D"/>
    <w:rsid w:val="00EE4212"/>
    <w:rsid w:val="00EE53C9"/>
    <w:rsid w:val="00EE5CA1"/>
    <w:rsid w:val="00EE69C5"/>
    <w:rsid w:val="00EE6A13"/>
    <w:rsid w:val="00EE7670"/>
    <w:rsid w:val="00EF0D50"/>
    <w:rsid w:val="00EF17C6"/>
    <w:rsid w:val="00EF1B77"/>
    <w:rsid w:val="00EF470A"/>
    <w:rsid w:val="00EF4CAC"/>
    <w:rsid w:val="00EF52D6"/>
    <w:rsid w:val="00EF5576"/>
    <w:rsid w:val="00EF5986"/>
    <w:rsid w:val="00EF64FB"/>
    <w:rsid w:val="00EF69D6"/>
    <w:rsid w:val="00EF6EEC"/>
    <w:rsid w:val="00EF7729"/>
    <w:rsid w:val="00EF77C7"/>
    <w:rsid w:val="00F00176"/>
    <w:rsid w:val="00F008AE"/>
    <w:rsid w:val="00F009DA"/>
    <w:rsid w:val="00F01CD7"/>
    <w:rsid w:val="00F02F22"/>
    <w:rsid w:val="00F03848"/>
    <w:rsid w:val="00F038B7"/>
    <w:rsid w:val="00F03F21"/>
    <w:rsid w:val="00F05B06"/>
    <w:rsid w:val="00F06450"/>
    <w:rsid w:val="00F0669D"/>
    <w:rsid w:val="00F07044"/>
    <w:rsid w:val="00F0739A"/>
    <w:rsid w:val="00F07DB3"/>
    <w:rsid w:val="00F1081F"/>
    <w:rsid w:val="00F108B5"/>
    <w:rsid w:val="00F10E12"/>
    <w:rsid w:val="00F1160F"/>
    <w:rsid w:val="00F11A2B"/>
    <w:rsid w:val="00F11DF7"/>
    <w:rsid w:val="00F14B33"/>
    <w:rsid w:val="00F16999"/>
    <w:rsid w:val="00F16BB4"/>
    <w:rsid w:val="00F2015E"/>
    <w:rsid w:val="00F2166D"/>
    <w:rsid w:val="00F244E6"/>
    <w:rsid w:val="00F2696B"/>
    <w:rsid w:val="00F27178"/>
    <w:rsid w:val="00F27390"/>
    <w:rsid w:val="00F27A00"/>
    <w:rsid w:val="00F305A2"/>
    <w:rsid w:val="00F319E5"/>
    <w:rsid w:val="00F328EC"/>
    <w:rsid w:val="00F3354B"/>
    <w:rsid w:val="00F34615"/>
    <w:rsid w:val="00F34BE8"/>
    <w:rsid w:val="00F34D13"/>
    <w:rsid w:val="00F34FCA"/>
    <w:rsid w:val="00F35257"/>
    <w:rsid w:val="00F36765"/>
    <w:rsid w:val="00F36811"/>
    <w:rsid w:val="00F3753A"/>
    <w:rsid w:val="00F40CF4"/>
    <w:rsid w:val="00F41505"/>
    <w:rsid w:val="00F42AA5"/>
    <w:rsid w:val="00F45BDC"/>
    <w:rsid w:val="00F47FBB"/>
    <w:rsid w:val="00F5226F"/>
    <w:rsid w:val="00F533BC"/>
    <w:rsid w:val="00F5398A"/>
    <w:rsid w:val="00F54076"/>
    <w:rsid w:val="00F54455"/>
    <w:rsid w:val="00F57790"/>
    <w:rsid w:val="00F6151A"/>
    <w:rsid w:val="00F6168D"/>
    <w:rsid w:val="00F6273C"/>
    <w:rsid w:val="00F63873"/>
    <w:rsid w:val="00F658FD"/>
    <w:rsid w:val="00F666D6"/>
    <w:rsid w:val="00F66824"/>
    <w:rsid w:val="00F7024B"/>
    <w:rsid w:val="00F7131B"/>
    <w:rsid w:val="00F72F60"/>
    <w:rsid w:val="00F74905"/>
    <w:rsid w:val="00F75C54"/>
    <w:rsid w:val="00F75F03"/>
    <w:rsid w:val="00F7747D"/>
    <w:rsid w:val="00F81CD6"/>
    <w:rsid w:val="00F825C6"/>
    <w:rsid w:val="00F8299F"/>
    <w:rsid w:val="00F8355B"/>
    <w:rsid w:val="00F8389D"/>
    <w:rsid w:val="00F84A29"/>
    <w:rsid w:val="00F8762C"/>
    <w:rsid w:val="00F879B1"/>
    <w:rsid w:val="00F90660"/>
    <w:rsid w:val="00F92EDE"/>
    <w:rsid w:val="00F93622"/>
    <w:rsid w:val="00F94DB0"/>
    <w:rsid w:val="00F96755"/>
    <w:rsid w:val="00FA078A"/>
    <w:rsid w:val="00FA1027"/>
    <w:rsid w:val="00FA11D2"/>
    <w:rsid w:val="00FA1575"/>
    <w:rsid w:val="00FA5675"/>
    <w:rsid w:val="00FA57EE"/>
    <w:rsid w:val="00FA5EDE"/>
    <w:rsid w:val="00FA6C54"/>
    <w:rsid w:val="00FA7E21"/>
    <w:rsid w:val="00FB0384"/>
    <w:rsid w:val="00FB1418"/>
    <w:rsid w:val="00FB153E"/>
    <w:rsid w:val="00FB25F8"/>
    <w:rsid w:val="00FB3036"/>
    <w:rsid w:val="00FB451A"/>
    <w:rsid w:val="00FB5424"/>
    <w:rsid w:val="00FB5509"/>
    <w:rsid w:val="00FB5E9F"/>
    <w:rsid w:val="00FB652F"/>
    <w:rsid w:val="00FB67CE"/>
    <w:rsid w:val="00FB6D34"/>
    <w:rsid w:val="00FB6ECB"/>
    <w:rsid w:val="00FC00C1"/>
    <w:rsid w:val="00FC2736"/>
    <w:rsid w:val="00FC2B6E"/>
    <w:rsid w:val="00FC4814"/>
    <w:rsid w:val="00FC6240"/>
    <w:rsid w:val="00FC625D"/>
    <w:rsid w:val="00FC7CEB"/>
    <w:rsid w:val="00FD0E9D"/>
    <w:rsid w:val="00FD165F"/>
    <w:rsid w:val="00FD306B"/>
    <w:rsid w:val="00FD41A4"/>
    <w:rsid w:val="00FD47A4"/>
    <w:rsid w:val="00FD670C"/>
    <w:rsid w:val="00FE183C"/>
    <w:rsid w:val="00FE232E"/>
    <w:rsid w:val="00FE30B6"/>
    <w:rsid w:val="00FE3392"/>
    <w:rsid w:val="00FE3FB6"/>
    <w:rsid w:val="00FE5A8C"/>
    <w:rsid w:val="00FE70EA"/>
    <w:rsid w:val="00FF1DFC"/>
    <w:rsid w:val="00FF23F7"/>
    <w:rsid w:val="00FF326C"/>
    <w:rsid w:val="00FF33B4"/>
    <w:rsid w:val="00FF39B3"/>
    <w:rsid w:val="00FF507B"/>
    <w:rsid w:val="00FF5B07"/>
    <w:rsid w:val="00FF67C6"/>
    <w:rsid w:val="00FF7FBA"/>
    <w:rsid w:val="1DEFB515"/>
    <w:rsid w:val="1E06E450"/>
    <w:rsid w:val="233A4731"/>
    <w:rsid w:val="2DEDC153"/>
    <w:rsid w:val="3D257BB5"/>
    <w:rsid w:val="485B8CA0"/>
    <w:rsid w:val="4BC1F60B"/>
    <w:rsid w:val="6F85305B"/>
    <w:rsid w:val="70AC4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CF4C7"/>
  <w15:docId w15:val="{91578AB6-B3E3-9349-AFA5-67F3B3D88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110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1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75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75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9311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31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9311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B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31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1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110"/>
    <w:rPr>
      <w:kern w:val="0"/>
      <w:sz w:val="20"/>
      <w:szCs w:val="20"/>
      <w:lang w:val="nl-BE"/>
      <w14:ligatures w14:val="none"/>
    </w:rPr>
  </w:style>
  <w:style w:type="character" w:styleId="Hyperlink">
    <w:name w:val="Hyperlink"/>
    <w:basedOn w:val="DefaultParagraphFont"/>
    <w:uiPriority w:val="99"/>
    <w:unhideWhenUsed/>
    <w:rsid w:val="000931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3110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93110"/>
    <w:rPr>
      <w:kern w:val="0"/>
      <w:sz w:val="22"/>
      <w:szCs w:val="2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1757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B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17579"/>
    <w:rPr>
      <w:rFonts w:asciiTheme="majorHAnsi" w:eastAsiaTheme="majorEastAsia" w:hAnsiTheme="majorHAnsi" w:cstheme="majorBidi"/>
      <w:color w:val="1F3763" w:themeColor="accent1" w:themeShade="7F"/>
      <w:kern w:val="0"/>
      <w:lang w:val="nl-B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A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A83"/>
    <w:rPr>
      <w:b/>
      <w:bCs/>
      <w:kern w:val="0"/>
      <w:sz w:val="20"/>
      <w:szCs w:val="20"/>
      <w:lang w:val="nl-BE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7771CE"/>
    <w:pPr>
      <w:tabs>
        <w:tab w:val="left" w:pos="260"/>
        <w:tab w:val="left" w:pos="500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4741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1AF"/>
    <w:rPr>
      <w:kern w:val="0"/>
      <w:sz w:val="22"/>
      <w:szCs w:val="22"/>
      <w:lang w:val="nl-B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741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1AF"/>
    <w:rPr>
      <w:kern w:val="0"/>
      <w:sz w:val="22"/>
      <w:szCs w:val="22"/>
      <w:lang w:val="nl-BE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C55C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E52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7360"/>
    <w:rPr>
      <w:kern w:val="0"/>
      <w:sz w:val="22"/>
      <w:szCs w:val="22"/>
      <w14:ligatures w14:val="none"/>
    </w:rPr>
  </w:style>
  <w:style w:type="table" w:styleId="TableGridLight">
    <w:name w:val="Grid Table Light"/>
    <w:basedOn w:val="TableNormal"/>
    <w:uiPriority w:val="40"/>
    <w:rsid w:val="00D8443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15C8E"/>
  </w:style>
  <w:style w:type="paragraph" w:styleId="ListParagraph">
    <w:name w:val="List Paragraph"/>
    <w:basedOn w:val="Normal"/>
    <w:uiPriority w:val="34"/>
    <w:qFormat/>
    <w:rsid w:val="00F01CD7"/>
    <w:pPr>
      <w:ind w:left="720"/>
      <w:contextualSpacing/>
    </w:pPr>
  </w:style>
  <w:style w:type="table" w:styleId="GridTable1Light-Accent3">
    <w:name w:val="Grid Table 1 Light Accent 3"/>
    <w:basedOn w:val="TableNormal"/>
    <w:uiPriority w:val="46"/>
    <w:rsid w:val="002D0AF4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D0AF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036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92310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6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3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8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2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10DC52-962C-064F-9171-F03239085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5</Words>
  <Characters>5449</Characters>
  <Application>Microsoft Office Word</Application>
  <DocSecurity>0</DocSecurity>
  <Lines>45</Lines>
  <Paragraphs>12</Paragraphs>
  <ScaleCrop>false</ScaleCrop>
  <Company/>
  <LinksUpToDate>false</LinksUpToDate>
  <CharactersWithSpaces>6392</CharactersWithSpaces>
  <SharedDoc>false</SharedDoc>
  <HLinks>
    <vt:vector size="6" baseType="variant">
      <vt:variant>
        <vt:i4>7602205</vt:i4>
      </vt:variant>
      <vt:variant>
        <vt:i4>0</vt:i4>
      </vt:variant>
      <vt:variant>
        <vt:i4>0</vt:i4>
      </vt:variant>
      <vt:variant>
        <vt:i4>5</vt:i4>
      </vt:variant>
      <vt:variant>
        <vt:lpwstr>mailto:stijn.denissen@vub.b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jn Denissen</dc:creator>
  <cp:keywords/>
  <dc:description/>
  <cp:lastModifiedBy>Rebecca Lunn</cp:lastModifiedBy>
  <cp:revision>2</cp:revision>
  <cp:lastPrinted>2024-05-29T16:37:00Z</cp:lastPrinted>
  <dcterms:created xsi:type="dcterms:W3CDTF">2025-01-14T15:01:00Z</dcterms:created>
  <dcterms:modified xsi:type="dcterms:W3CDTF">2025-01-14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GLj5ZAwn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pref name="dontAskDelayCitationUpdates" value="true"/&gt;&lt;/prefs&gt;&lt;/data&gt;</vt:lpwstr>
  </property>
</Properties>
</file>